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D05A52" w14:textId="56A4079A" w:rsidR="001076EA" w:rsidRPr="005D78FE" w:rsidRDefault="00BF06BA" w:rsidP="005D78F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18"/>
          <w:szCs w:val="18"/>
          <w:u w:val="single"/>
          <w:lang w:val="en-US" w:eastAsia="de-DE"/>
        </w:rPr>
      </w:pPr>
      <w:proofErr w:type="gramStart"/>
      <w:r>
        <w:rPr>
          <w:rFonts w:ascii="Calibri" w:eastAsia="Times New Roman" w:hAnsi="Calibri" w:cs="Calibri"/>
          <w:b/>
          <w:bCs/>
          <w:color w:val="000000"/>
          <w:sz w:val="18"/>
          <w:szCs w:val="18"/>
          <w:u w:val="single"/>
          <w:lang w:val="en-US" w:eastAsia="de-DE"/>
        </w:rPr>
        <w:t>supplement</w:t>
      </w:r>
      <w:proofErr w:type="gramEnd"/>
      <w:r>
        <w:rPr>
          <w:rFonts w:ascii="Calibri" w:eastAsia="Times New Roman" w:hAnsi="Calibri" w:cs="Calibri"/>
          <w:b/>
          <w:bCs/>
          <w:color w:val="000000"/>
          <w:sz w:val="18"/>
          <w:szCs w:val="18"/>
          <w:u w:val="single"/>
          <w:lang w:val="en-US" w:eastAsia="de-DE"/>
        </w:rPr>
        <w:t xml:space="preserve"> table 1:</w:t>
      </w:r>
      <w:r>
        <w:rPr>
          <w:rFonts w:ascii="Calibri" w:eastAsia="Times New Roman" w:hAnsi="Calibri" w:cs="Calibri"/>
          <w:bCs/>
          <w:color w:val="000000"/>
          <w:sz w:val="18"/>
          <w:szCs w:val="18"/>
          <w:lang w:val="en-US" w:eastAsia="de-DE"/>
        </w:rPr>
        <w:t xml:space="preserve"> d</w:t>
      </w:r>
      <w:r w:rsidR="005D78FE" w:rsidRPr="00C42B37">
        <w:rPr>
          <w:rFonts w:ascii="Calibri" w:eastAsia="Times New Roman" w:hAnsi="Calibri" w:cs="Calibri"/>
          <w:bCs/>
          <w:color w:val="000000"/>
          <w:sz w:val="18"/>
          <w:szCs w:val="18"/>
          <w:lang w:val="en-US" w:eastAsia="de-DE"/>
        </w:rPr>
        <w:t xml:space="preserve">etailed </w:t>
      </w:r>
      <w:r w:rsidR="00AC2303">
        <w:rPr>
          <w:rFonts w:ascii="Calibri" w:eastAsia="Times New Roman" w:hAnsi="Calibri" w:cs="Calibri"/>
          <w:bCs/>
          <w:color w:val="000000"/>
          <w:sz w:val="18"/>
          <w:szCs w:val="18"/>
          <w:lang w:val="en-US" w:eastAsia="de-DE"/>
        </w:rPr>
        <w:t xml:space="preserve">data </w:t>
      </w:r>
      <w:r w:rsidR="005D78FE" w:rsidRPr="00C42B37">
        <w:rPr>
          <w:rFonts w:ascii="Calibri" w:eastAsia="Times New Roman" w:hAnsi="Calibri" w:cs="Calibri"/>
          <w:bCs/>
          <w:color w:val="000000"/>
          <w:sz w:val="18"/>
          <w:szCs w:val="18"/>
          <w:lang w:val="en-US" w:eastAsia="de-DE"/>
        </w:rPr>
        <w:t>overview</w:t>
      </w:r>
      <w:bookmarkStart w:id="0" w:name="_Hlk141518812"/>
      <w:r w:rsidR="005D78FE" w:rsidRPr="00C42B37">
        <w:rPr>
          <w:rFonts w:ascii="Calibri" w:eastAsia="Times New Roman" w:hAnsi="Calibri" w:cs="Calibri"/>
          <w:bCs/>
          <w:color w:val="000000"/>
          <w:sz w:val="18"/>
          <w:szCs w:val="18"/>
          <w:lang w:val="en-US" w:eastAsia="de-DE"/>
        </w:rPr>
        <w:t xml:space="preserve"> </w:t>
      </w:r>
      <w:r w:rsidR="00AC2303">
        <w:rPr>
          <w:rFonts w:ascii="Calibri" w:eastAsia="Times New Roman" w:hAnsi="Calibri" w:cs="Calibri"/>
          <w:bCs/>
          <w:color w:val="000000"/>
          <w:sz w:val="18"/>
          <w:szCs w:val="18"/>
          <w:lang w:val="en-US" w:eastAsia="de-DE"/>
        </w:rPr>
        <w:t xml:space="preserve">for </w:t>
      </w:r>
      <w:r w:rsidR="005D78FE" w:rsidRPr="00C42B37">
        <w:rPr>
          <w:rFonts w:ascii="Calibri" w:eastAsia="Times New Roman" w:hAnsi="Calibri" w:cs="Calibri"/>
          <w:bCs/>
          <w:color w:val="000000"/>
          <w:sz w:val="18"/>
          <w:szCs w:val="18"/>
          <w:lang w:val="en-US" w:eastAsia="de-DE"/>
        </w:rPr>
        <w:t>tumor subgroups group 1a-5</w:t>
      </w:r>
      <w:bookmarkEnd w:id="0"/>
    </w:p>
    <w:tbl>
      <w:tblPr>
        <w:tblW w:w="886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5"/>
        <w:gridCol w:w="1294"/>
        <w:gridCol w:w="1077"/>
        <w:gridCol w:w="1077"/>
        <w:gridCol w:w="1077"/>
        <w:gridCol w:w="1077"/>
        <w:gridCol w:w="1077"/>
        <w:gridCol w:w="1077"/>
      </w:tblGrid>
      <w:tr w:rsidR="005D78FE" w:rsidRPr="00FF5117" w14:paraId="561A4447" w14:textId="77777777" w:rsidTr="00D32AA6">
        <w:trPr>
          <w:gridAfter w:val="7"/>
          <w:wAfter w:w="7756" w:type="dxa"/>
          <w:trHeight w:val="300"/>
        </w:trPr>
        <w:tc>
          <w:tcPr>
            <w:tcW w:w="1105" w:type="dxa"/>
            <w:tcBorders>
              <w:bottom w:val="single" w:sz="4" w:space="0" w:color="auto"/>
            </w:tcBorders>
          </w:tcPr>
          <w:p w14:paraId="4922C632" w14:textId="77777777" w:rsidR="005D78FE" w:rsidRPr="005D78FE" w:rsidRDefault="005D78FE" w:rsidP="009F7B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val="en-US" w:eastAsia="de-DE"/>
              </w:rPr>
            </w:pPr>
          </w:p>
        </w:tc>
      </w:tr>
      <w:tr w:rsidR="005D78FE" w:rsidRPr="0077474E" w14:paraId="04A1FDB5" w14:textId="77777777" w:rsidTr="00015B61">
        <w:trPr>
          <w:trHeight w:val="300"/>
        </w:trPr>
        <w:tc>
          <w:tcPr>
            <w:tcW w:w="2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A4902" w14:textId="77777777" w:rsidR="005D78FE" w:rsidRPr="00C1439E" w:rsidRDefault="005D78FE" w:rsidP="00015B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de-DE"/>
              </w:rPr>
            </w:pPr>
            <w:bookmarkStart w:id="1" w:name="_Hlk141976129"/>
            <w:r w:rsidRPr="00C143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item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FBD2D" w14:textId="77777777" w:rsidR="005D78FE" w:rsidRPr="00C1439E" w:rsidRDefault="005D78FE" w:rsidP="009F7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143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group</w:t>
            </w:r>
            <w:proofErr w:type="spellEnd"/>
            <w:r w:rsidRPr="00C143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 1a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92CF4" w14:textId="77777777" w:rsidR="005D78FE" w:rsidRPr="00C1439E" w:rsidRDefault="005D78FE" w:rsidP="009F7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143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group</w:t>
            </w:r>
            <w:proofErr w:type="spellEnd"/>
            <w:r w:rsidRPr="00C143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 1b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E8307" w14:textId="77777777" w:rsidR="005D78FE" w:rsidRPr="00C1439E" w:rsidRDefault="005D78FE" w:rsidP="009F7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143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group</w:t>
            </w:r>
            <w:proofErr w:type="spellEnd"/>
            <w:r w:rsidRPr="00C143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 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57D15" w14:textId="77777777" w:rsidR="005D78FE" w:rsidRPr="00C1439E" w:rsidRDefault="005D78FE" w:rsidP="009F7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143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group</w:t>
            </w:r>
            <w:proofErr w:type="spellEnd"/>
            <w:r w:rsidRPr="00C143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 3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C6ACB" w14:textId="77777777" w:rsidR="005D78FE" w:rsidRPr="00C1439E" w:rsidRDefault="005D78FE" w:rsidP="009F7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143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group</w:t>
            </w:r>
            <w:proofErr w:type="spellEnd"/>
            <w:r w:rsidRPr="00C143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 4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9B141" w14:textId="77777777" w:rsidR="005D78FE" w:rsidRPr="00F22492" w:rsidRDefault="005D78FE" w:rsidP="009F7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143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group</w:t>
            </w:r>
            <w:proofErr w:type="spellEnd"/>
            <w:r w:rsidRPr="00C1439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 5</w:t>
            </w:r>
          </w:p>
        </w:tc>
      </w:tr>
      <w:tr w:rsidR="00867EA4" w:rsidRPr="0077474E" w14:paraId="7BFE1233" w14:textId="77777777" w:rsidTr="00015B61">
        <w:trPr>
          <w:trHeight w:val="300"/>
        </w:trPr>
        <w:tc>
          <w:tcPr>
            <w:tcW w:w="2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67C58" w14:textId="120D05F7" w:rsidR="00867EA4" w:rsidRPr="00722042" w:rsidRDefault="00867EA4" w:rsidP="00015B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8353F">
              <w:rPr>
                <w:rFonts w:ascii="Calibri" w:hAnsi="Calibri" w:cs="Calibri"/>
                <w:b/>
                <w:sz w:val="18"/>
                <w:szCs w:val="18"/>
                <w:u w:val="single"/>
              </w:rPr>
              <w:t>follow-up time span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A8822" w14:textId="77777777" w:rsidR="00867EA4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.46a</w:t>
            </w:r>
          </w:p>
          <w:p w14:paraId="56FD1249" w14:textId="61354B0E" w:rsidR="00867EA4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32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(± 2.73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D3598" w14:textId="77777777" w:rsidR="00867EA4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.44a</w:t>
            </w:r>
          </w:p>
          <w:p w14:paraId="45B35DF3" w14:textId="484DFC6F" w:rsidR="00867EA4" w:rsidRPr="0017657D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32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(± 2.54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9FD98" w14:textId="77777777" w:rsidR="00867EA4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.31a</w:t>
            </w:r>
          </w:p>
          <w:p w14:paraId="0D280E8B" w14:textId="2FE2B72A" w:rsidR="00867EA4" w:rsidRPr="0017657D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32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(± 2.29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9A558" w14:textId="77777777" w:rsidR="00867EA4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.69a</w:t>
            </w:r>
          </w:p>
          <w:p w14:paraId="54C2A71D" w14:textId="4C68E7B3" w:rsidR="00867EA4" w:rsidRPr="0017657D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32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(± 3.03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DA9D9" w14:textId="77777777" w:rsidR="00867EA4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.53a</w:t>
            </w:r>
          </w:p>
          <w:p w14:paraId="4A91DB5A" w14:textId="28B9D249" w:rsidR="00867EA4" w:rsidRPr="0017657D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32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(± 2.38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4F616" w14:textId="77777777" w:rsidR="00867EA4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.57a</w:t>
            </w:r>
          </w:p>
          <w:p w14:paraId="5898E10A" w14:textId="4E219357" w:rsidR="00867EA4" w:rsidRPr="00700C12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32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(± 2.73)</w:t>
            </w:r>
          </w:p>
        </w:tc>
      </w:tr>
      <w:tr w:rsidR="00867EA4" w:rsidRPr="00867EA4" w14:paraId="7E373D69" w14:textId="77777777" w:rsidTr="00015B61">
        <w:trPr>
          <w:trHeight w:val="110"/>
        </w:trPr>
        <w:tc>
          <w:tcPr>
            <w:tcW w:w="2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7C512" w14:textId="77777777" w:rsidR="00867EA4" w:rsidRPr="00867EA4" w:rsidRDefault="00867EA4" w:rsidP="00015B61">
            <w:pPr>
              <w:spacing w:after="0" w:line="240" w:lineRule="auto"/>
              <w:rPr>
                <w:rFonts w:ascii="Calibri" w:hAnsi="Calibri" w:cs="Calibri"/>
                <w:sz w:val="4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00194" w14:textId="77777777" w:rsidR="00867EA4" w:rsidRPr="00867EA4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4"/>
                <w:szCs w:val="18"/>
                <w:lang w:val="en-US" w:eastAsia="de-D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973E4" w14:textId="77777777" w:rsidR="00867EA4" w:rsidRPr="00867EA4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4"/>
                <w:szCs w:val="18"/>
                <w:lang w:val="en-US" w:eastAsia="de-D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FC59A" w14:textId="77777777" w:rsidR="00867EA4" w:rsidRPr="00867EA4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4"/>
                <w:szCs w:val="18"/>
                <w:lang w:val="en-US" w:eastAsia="de-D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C5B45" w14:textId="77777777" w:rsidR="00867EA4" w:rsidRPr="00867EA4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4"/>
                <w:szCs w:val="18"/>
                <w:lang w:val="en-US" w:eastAsia="de-D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633FF" w14:textId="77777777" w:rsidR="00867EA4" w:rsidRPr="00867EA4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4"/>
                <w:szCs w:val="18"/>
                <w:lang w:val="en-US" w:eastAsia="de-D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56D84" w14:textId="77777777" w:rsidR="00867EA4" w:rsidRPr="00867EA4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4"/>
                <w:szCs w:val="18"/>
                <w:lang w:val="en-US" w:eastAsia="de-DE"/>
              </w:rPr>
            </w:pPr>
          </w:p>
        </w:tc>
      </w:tr>
      <w:tr w:rsidR="00867EA4" w:rsidRPr="0077474E" w14:paraId="69823D22" w14:textId="77777777" w:rsidTr="00015B61">
        <w:trPr>
          <w:trHeight w:val="300"/>
        </w:trPr>
        <w:tc>
          <w:tcPr>
            <w:tcW w:w="2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EBC3B" w14:textId="77777777" w:rsidR="00867EA4" w:rsidRPr="00722042" w:rsidRDefault="00867EA4" w:rsidP="00015B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7F51B" w14:textId="77777777" w:rsidR="00867EA4" w:rsidRPr="00722042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 (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2E632" w14:textId="77777777" w:rsidR="00867EA4" w:rsidRPr="00722042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65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 (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600C0" w14:textId="77777777" w:rsidR="00867EA4" w:rsidRPr="00722042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65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 (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7B7DE" w14:textId="77777777" w:rsidR="00867EA4" w:rsidRPr="00722042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65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 (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58BB3" w14:textId="77777777" w:rsidR="00867EA4" w:rsidRPr="00722042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765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 (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D39E1" w14:textId="77777777" w:rsidR="00867EA4" w:rsidRPr="00722042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00C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 (%)</w:t>
            </w:r>
          </w:p>
        </w:tc>
      </w:tr>
      <w:tr w:rsidR="00867EA4" w:rsidRPr="0077474E" w14:paraId="43D6D5F8" w14:textId="77777777" w:rsidTr="00015B61">
        <w:trPr>
          <w:trHeight w:val="300"/>
        </w:trPr>
        <w:tc>
          <w:tcPr>
            <w:tcW w:w="2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97744" w14:textId="14CDB6EE" w:rsidR="00867EA4" w:rsidRPr="00867EA4" w:rsidRDefault="00867EA4" w:rsidP="00015B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de-DE"/>
              </w:rPr>
            </w:pPr>
            <w:r w:rsidRPr="00867E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de-DE"/>
              </w:rPr>
              <w:t>total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15E6B" w14:textId="2B65069C" w:rsidR="00867EA4" w:rsidRDefault="00782B6F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0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00C3B" w14:textId="74D412BD" w:rsidR="00867EA4" w:rsidRPr="0017657D" w:rsidRDefault="00782B6F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219B6" w14:textId="5593372C" w:rsidR="00867EA4" w:rsidRPr="0017657D" w:rsidRDefault="00782B6F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5132A1" w14:textId="3D47CB6B" w:rsidR="00867EA4" w:rsidRPr="0017657D" w:rsidRDefault="00782B6F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7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050B0" w14:textId="52CB6524" w:rsidR="00867EA4" w:rsidRPr="0017657D" w:rsidRDefault="00782B6F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42FB4" w14:textId="2C397CB1" w:rsidR="00867EA4" w:rsidRPr="00700C12" w:rsidRDefault="00782B6F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2</w:t>
            </w:r>
          </w:p>
        </w:tc>
      </w:tr>
      <w:tr w:rsidR="00015B61" w:rsidRPr="0077474E" w14:paraId="4538F2EB" w14:textId="77777777" w:rsidTr="00015B61">
        <w:trPr>
          <w:trHeight w:val="300"/>
        </w:trPr>
        <w:tc>
          <w:tcPr>
            <w:tcW w:w="886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F331F" w14:textId="5DDF8D6F" w:rsidR="00015B61" w:rsidRPr="00B47AB1" w:rsidRDefault="00015B61" w:rsidP="00015B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hAnsi="Calibri" w:cs="Calibri"/>
                <w:b/>
                <w:sz w:val="18"/>
                <w:szCs w:val="18"/>
                <w:u w:val="single"/>
              </w:rPr>
              <w:t>tumor</w:t>
            </w:r>
            <w:proofErr w:type="spellEnd"/>
            <w:r>
              <w:rPr>
                <w:rFonts w:ascii="Calibri" w:hAnsi="Calibri" w:cs="Calibri"/>
                <w:b/>
                <w:sz w:val="18"/>
                <w:szCs w:val="18"/>
                <w:u w:val="single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sz w:val="18"/>
                <w:szCs w:val="18"/>
                <w:u w:val="single"/>
              </w:rPr>
              <w:t>location</w:t>
            </w:r>
            <w:proofErr w:type="spellEnd"/>
          </w:p>
        </w:tc>
      </w:tr>
      <w:tr w:rsidR="00C42B37" w:rsidRPr="00C42B37" w14:paraId="0463D9B4" w14:textId="77777777" w:rsidTr="00015B61">
        <w:trPr>
          <w:trHeight w:val="300"/>
        </w:trPr>
        <w:tc>
          <w:tcPr>
            <w:tcW w:w="2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970B2" w14:textId="71E76D0D" w:rsidR="00C42B37" w:rsidRPr="00C42B37" w:rsidRDefault="00C42B37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 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C42B37">
              <w:rPr>
                <w:rFonts w:ascii="Calibri" w:hAnsi="Calibri" w:cs="Calibri"/>
                <w:sz w:val="18"/>
                <w:szCs w:val="18"/>
              </w:rPr>
              <w:t>upratentorial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52E2F" w14:textId="716463BF" w:rsidR="00C42B37" w:rsidRPr="00C42B37" w:rsidRDefault="00782B6F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29 (62.9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89B2E4" w14:textId="75C446A2" w:rsidR="00C42B37" w:rsidRPr="00C42B37" w:rsidRDefault="00782B6F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5 (86.5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0AB4C" w14:textId="5926C0C3" w:rsidR="00C42B37" w:rsidRPr="00C42B37" w:rsidRDefault="00782B6F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6 (37.2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84D9D" w14:textId="5105D060" w:rsidR="00C42B37" w:rsidRPr="00C42B37" w:rsidRDefault="00782B6F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1 (42.3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6530E" w14:textId="7053225A" w:rsidR="00C42B37" w:rsidRPr="00C42B37" w:rsidRDefault="00782B6F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2 (100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D23D1" w14:textId="12F94361" w:rsidR="00C42B37" w:rsidRPr="00C42B37" w:rsidRDefault="00782B6F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3</w:t>
            </w:r>
            <w:r w:rsidR="0098353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79.3%)</w:t>
            </w:r>
          </w:p>
        </w:tc>
      </w:tr>
      <w:tr w:rsidR="00C42B37" w:rsidRPr="00C42B37" w14:paraId="4950E10E" w14:textId="77777777" w:rsidTr="00015B61">
        <w:trPr>
          <w:trHeight w:val="300"/>
        </w:trPr>
        <w:tc>
          <w:tcPr>
            <w:tcW w:w="2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C97B5" w14:textId="0C981C02" w:rsidR="00C42B37" w:rsidRPr="00C42B37" w:rsidRDefault="00C42B37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  </w:t>
            </w:r>
            <w:proofErr w:type="spellStart"/>
            <w:r w:rsidRPr="00C42B37">
              <w:rPr>
                <w:rFonts w:ascii="Calibri" w:hAnsi="Calibri" w:cs="Calibri"/>
                <w:sz w:val="18"/>
                <w:szCs w:val="18"/>
              </w:rPr>
              <w:t>infratentorial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84CAED" w14:textId="41A1AA1C" w:rsidR="00C42B37" w:rsidRPr="00C42B37" w:rsidRDefault="00782B6F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6 (37.1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9CD93" w14:textId="38BA4202" w:rsidR="00C42B37" w:rsidRPr="00C42B37" w:rsidRDefault="00782B6F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 (13.5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05452" w14:textId="3FBFF5D6" w:rsidR="00C42B37" w:rsidRPr="00C42B37" w:rsidRDefault="00782B6F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7 (62.8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FB869" w14:textId="38422A09" w:rsidR="00C42B37" w:rsidRPr="00C42B37" w:rsidRDefault="00782B6F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6 (57.7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28044" w14:textId="1E2988DF" w:rsidR="00C42B37" w:rsidRPr="00C42B37" w:rsidRDefault="00782B6F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 (0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F8EAA" w14:textId="251F51CA" w:rsidR="00C42B37" w:rsidRPr="00C42B37" w:rsidRDefault="00782B6F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9</w:t>
            </w:r>
            <w:r w:rsidR="0098353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20.7%)</w:t>
            </w:r>
          </w:p>
        </w:tc>
      </w:tr>
      <w:tr w:rsidR="00867EA4" w:rsidRPr="0077474E" w14:paraId="35590B2D" w14:textId="77777777" w:rsidTr="00015B61">
        <w:trPr>
          <w:trHeight w:val="300"/>
        </w:trPr>
        <w:tc>
          <w:tcPr>
            <w:tcW w:w="2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84260" w14:textId="77777777" w:rsidR="00867EA4" w:rsidRPr="00B47AB1" w:rsidRDefault="00867EA4" w:rsidP="00015B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22042">
              <w:rPr>
                <w:rFonts w:ascii="Calibri" w:hAnsi="Calibri" w:cs="Calibri"/>
                <w:b/>
                <w:sz w:val="18"/>
                <w:szCs w:val="18"/>
                <w:u w:val="single"/>
              </w:rPr>
              <w:t>extent</w:t>
            </w:r>
            <w:proofErr w:type="spellEnd"/>
            <w:r w:rsidRPr="00722042">
              <w:rPr>
                <w:rFonts w:ascii="Calibri" w:hAnsi="Calibri" w:cs="Calibri"/>
                <w:b/>
                <w:sz w:val="18"/>
                <w:szCs w:val="18"/>
                <w:u w:val="single"/>
              </w:rPr>
              <w:t xml:space="preserve"> of </w:t>
            </w:r>
            <w:proofErr w:type="spellStart"/>
            <w:r w:rsidRPr="00722042">
              <w:rPr>
                <w:rFonts w:ascii="Calibri" w:hAnsi="Calibri" w:cs="Calibri"/>
                <w:b/>
                <w:sz w:val="18"/>
                <w:szCs w:val="18"/>
                <w:u w:val="single"/>
              </w:rPr>
              <w:t>resection</w:t>
            </w:r>
            <w:proofErr w:type="spellEnd"/>
            <w:r w:rsidRPr="00722042">
              <w:rPr>
                <w:rFonts w:ascii="Calibri" w:hAnsi="Calibri" w:cs="Calibri"/>
                <w:b/>
                <w:sz w:val="18"/>
                <w:szCs w:val="18"/>
                <w:u w:val="single"/>
              </w:rPr>
              <w:t xml:space="preserve"> </w:t>
            </w:r>
            <w:proofErr w:type="spellStart"/>
            <w:r w:rsidRPr="00722042">
              <w:rPr>
                <w:rFonts w:ascii="Calibri" w:hAnsi="Calibri" w:cs="Calibri"/>
                <w:b/>
                <w:sz w:val="18"/>
                <w:szCs w:val="18"/>
                <w:u w:val="single"/>
              </w:rPr>
              <w:t>classification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73104" w14:textId="77777777" w:rsidR="00867EA4" w:rsidRPr="00B47AB1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065FB" w14:textId="77777777" w:rsidR="00867EA4" w:rsidRPr="00B47AB1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52DDF" w14:textId="77777777" w:rsidR="00867EA4" w:rsidRPr="00B47AB1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ECB0CE" w14:textId="77777777" w:rsidR="00867EA4" w:rsidRPr="00B47AB1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D75C4" w14:textId="23C5FFA2" w:rsidR="00867EA4" w:rsidRPr="00B47AB1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37700" w14:textId="48FA5EEB" w:rsidR="00867EA4" w:rsidRPr="00B47AB1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867EA4" w:rsidRPr="009F7BEF" w14:paraId="25957BB9" w14:textId="77777777" w:rsidTr="00015B61">
        <w:trPr>
          <w:trHeight w:val="300"/>
        </w:trPr>
        <w:tc>
          <w:tcPr>
            <w:tcW w:w="2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E7E76" w14:textId="7068DEB6" w:rsidR="00867EA4" w:rsidRPr="009F7BEF" w:rsidRDefault="00867EA4" w:rsidP="00015B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val="en-US" w:eastAsia="de-DE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…..</w:t>
            </w:r>
            <w:r w:rsidRPr="009F7BEF">
              <w:rPr>
                <w:rFonts w:ascii="Calibri" w:hAnsi="Calibri" w:cs="Calibri"/>
                <w:sz w:val="18"/>
                <w:szCs w:val="18"/>
                <w:lang w:val="en-US"/>
              </w:rPr>
              <w:t>type I (S1/R1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648CA" w14:textId="710E251F" w:rsidR="00867EA4" w:rsidRPr="009F7BEF" w:rsidRDefault="00C1439E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59 (28.8</w:t>
            </w:r>
            <w:r w:rsidR="00867EA4" w:rsidRPr="009F7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331A5" w14:textId="6310AFF3" w:rsidR="00867EA4" w:rsidRPr="009F7BEF" w:rsidRDefault="00C1439E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7 (32.7</w:t>
            </w:r>
            <w:r w:rsidR="00867EA4" w:rsidRPr="009F7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44CA0" w14:textId="5C698FF8" w:rsidR="00867EA4" w:rsidRPr="009F7BEF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9F7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1 (48.8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C6D1D" w14:textId="1EEDC89C" w:rsidR="00867EA4" w:rsidRPr="009F7BEF" w:rsidRDefault="00625103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6 (26.8</w:t>
            </w:r>
            <w:r w:rsidR="00867EA4" w:rsidRPr="009F7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2ED51" w14:textId="12949B6A" w:rsidR="00867EA4" w:rsidRPr="009F7BEF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9F7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 (7.1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718F6" w14:textId="1624A5DD" w:rsidR="00867EA4" w:rsidRPr="009F7BEF" w:rsidRDefault="00625103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2 (34.8</w:t>
            </w:r>
            <w:r w:rsidR="00867EA4" w:rsidRPr="009F7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</w:tr>
      <w:tr w:rsidR="00867EA4" w:rsidRPr="0077474E" w14:paraId="1FE154FF" w14:textId="77777777" w:rsidTr="00015B61">
        <w:trPr>
          <w:trHeight w:val="300"/>
        </w:trPr>
        <w:tc>
          <w:tcPr>
            <w:tcW w:w="2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82053" w14:textId="3477A5B0" w:rsidR="00867EA4" w:rsidRPr="009F7BEF" w:rsidRDefault="00867EA4" w:rsidP="00015B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…..</w:t>
            </w:r>
            <w:r w:rsidRPr="009F7BE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type </w:t>
            </w:r>
            <w:proofErr w:type="spellStart"/>
            <w:r w:rsidRPr="009F7BEF">
              <w:rPr>
                <w:rFonts w:ascii="Calibri" w:hAnsi="Calibri" w:cs="Calibri"/>
                <w:sz w:val="18"/>
                <w:szCs w:val="18"/>
                <w:lang w:val="en-US"/>
              </w:rPr>
              <w:t>IIa</w:t>
            </w:r>
            <w:proofErr w:type="spellEnd"/>
            <w:r w:rsidRPr="009F7BE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S2/R1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D123B" w14:textId="2AA0D9E9" w:rsidR="00867EA4" w:rsidRPr="009F7BEF" w:rsidRDefault="00782B6F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0 (0</w:t>
            </w:r>
            <w:r w:rsidR="00867EA4" w:rsidRPr="009F7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12180" w14:textId="709A06B0" w:rsidR="00867EA4" w:rsidRPr="009F7BEF" w:rsidRDefault="00782B6F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0 (0</w:t>
            </w:r>
            <w:r w:rsidR="00867EA4" w:rsidRPr="009F7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EEA97" w14:textId="4227E215" w:rsidR="00867EA4" w:rsidRPr="009F7BEF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9F7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 (2.3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A7A73" w14:textId="199D06B4" w:rsidR="00867EA4" w:rsidRPr="009F7BEF" w:rsidRDefault="00625103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5 (5.2</w:t>
            </w:r>
            <w:r w:rsidR="00867EA4" w:rsidRPr="009F7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84E38" w14:textId="417FCA20" w:rsidR="00867EA4" w:rsidRPr="009F7BEF" w:rsidRDefault="00782B6F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0 (0</w:t>
            </w:r>
            <w:r w:rsidR="00867EA4" w:rsidRPr="009F7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D75EA" w14:textId="46B23A5A" w:rsidR="00867EA4" w:rsidRPr="00B47AB1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 (0%)</w:t>
            </w:r>
          </w:p>
        </w:tc>
      </w:tr>
      <w:tr w:rsidR="00867EA4" w:rsidRPr="009F7BEF" w14:paraId="6C91E78F" w14:textId="77777777" w:rsidTr="00015B61">
        <w:trPr>
          <w:trHeight w:val="300"/>
        </w:trPr>
        <w:tc>
          <w:tcPr>
            <w:tcW w:w="2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67CF3" w14:textId="394533C4" w:rsidR="00867EA4" w:rsidRPr="009F7BEF" w:rsidRDefault="00867EA4" w:rsidP="00015B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…..</w:t>
            </w:r>
            <w:r w:rsidRPr="009F7BE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type </w:t>
            </w:r>
            <w:proofErr w:type="spellStart"/>
            <w:r w:rsidRPr="009F7BEF">
              <w:rPr>
                <w:rFonts w:ascii="Calibri" w:hAnsi="Calibri" w:cs="Calibri"/>
                <w:sz w:val="18"/>
                <w:szCs w:val="18"/>
                <w:lang w:val="en-US"/>
              </w:rPr>
              <w:t>IIb</w:t>
            </w:r>
            <w:proofErr w:type="spellEnd"/>
            <w:r w:rsidRPr="009F7BE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S1/R2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4469A" w14:textId="12CE028B" w:rsidR="00867EA4" w:rsidRPr="00625103" w:rsidRDefault="00C1439E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7 (13.2</w:t>
            </w:r>
            <w:r w:rsidR="00867EA4" w:rsidRP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550FF" w14:textId="67ECED8A" w:rsidR="00867EA4" w:rsidRPr="00625103" w:rsidRDefault="00C1439E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0 (19.2</w:t>
            </w:r>
            <w:r w:rsidR="00867EA4" w:rsidRP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11251" w14:textId="298E9017" w:rsidR="00867EA4" w:rsidRPr="00625103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6 (14.0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87270" w14:textId="3534E010" w:rsidR="00867EA4" w:rsidRPr="00625103" w:rsidRDefault="00625103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8 (8.2</w:t>
            </w:r>
            <w:r w:rsidR="00867EA4" w:rsidRP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AF154" w14:textId="661F374D" w:rsidR="00867EA4" w:rsidRPr="00625103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 (4.8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8F7A9" w14:textId="36ACAEE3" w:rsidR="00867EA4" w:rsidRPr="00625103" w:rsidRDefault="00625103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7 (7.6</w:t>
            </w:r>
            <w:r w:rsidR="00867EA4" w:rsidRP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</w:tr>
      <w:tr w:rsidR="00867EA4" w:rsidRPr="0077474E" w14:paraId="4EF9F210" w14:textId="77777777" w:rsidTr="00015B61">
        <w:trPr>
          <w:trHeight w:val="300"/>
        </w:trPr>
        <w:tc>
          <w:tcPr>
            <w:tcW w:w="2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D38A2" w14:textId="6420B6D9" w:rsidR="00867EA4" w:rsidRPr="009F7BEF" w:rsidRDefault="00867EA4" w:rsidP="00015B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val="en-US" w:eastAsia="de-DE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…..</w:t>
            </w:r>
            <w:r w:rsidRPr="009F7BE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type </w:t>
            </w:r>
            <w:proofErr w:type="spellStart"/>
            <w:r w:rsidRPr="009F7BEF">
              <w:rPr>
                <w:rFonts w:ascii="Calibri" w:hAnsi="Calibri" w:cs="Calibri"/>
                <w:sz w:val="18"/>
                <w:szCs w:val="18"/>
                <w:lang w:val="en-US"/>
              </w:rPr>
              <w:t>IIc</w:t>
            </w:r>
            <w:proofErr w:type="spellEnd"/>
            <w:r w:rsidRPr="009F7BEF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S2/R2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2770A" w14:textId="03894F6F" w:rsidR="00867EA4" w:rsidRPr="00625103" w:rsidRDefault="00C1439E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9 (9.3</w:t>
            </w:r>
            <w:r w:rsidR="00867EA4" w:rsidRP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DB2D2" w14:textId="78B5CA01" w:rsidR="00867EA4" w:rsidRPr="00625103" w:rsidRDefault="00C1439E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5 (9.6</w:t>
            </w:r>
            <w:r w:rsidR="00867EA4" w:rsidRP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E340" w14:textId="093B0CA2" w:rsidR="00867EA4" w:rsidRPr="00625103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9 (20.9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7FA99" w14:textId="5C3318FA" w:rsidR="00867EA4" w:rsidRPr="00625103" w:rsidRDefault="00C1439E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4</w:t>
            </w:r>
            <w:r w:rsidR="00625103" w:rsidRP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(14.4</w:t>
            </w:r>
            <w:r w:rsidR="00867EA4" w:rsidRP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58C3B" w14:textId="5698CB01" w:rsidR="00867EA4" w:rsidRPr="00625103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5 (35.7%</w:t>
            </w:r>
            <w:r w:rsidRP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1ACAB" w14:textId="4CCB1683" w:rsidR="00867EA4" w:rsidRPr="00625103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 (5.</w:t>
            </w:r>
            <w:r w:rsidR="00625103" w:rsidRP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  <w:r w:rsidRP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)</w:t>
            </w:r>
          </w:p>
        </w:tc>
      </w:tr>
      <w:tr w:rsidR="00867EA4" w:rsidRPr="009F7BEF" w14:paraId="5A703684" w14:textId="77777777" w:rsidTr="00015B61">
        <w:trPr>
          <w:trHeight w:val="300"/>
        </w:trPr>
        <w:tc>
          <w:tcPr>
            <w:tcW w:w="2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836C3" w14:textId="39E4C543" w:rsidR="00867EA4" w:rsidRPr="009F7BEF" w:rsidRDefault="00867EA4" w:rsidP="00015B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bookmarkStart w:id="2" w:name="_Hlk141512961"/>
            <w:r>
              <w:rPr>
                <w:rFonts w:ascii="Calibri" w:hAnsi="Calibri" w:cs="Calibri"/>
                <w:sz w:val="18"/>
                <w:szCs w:val="18"/>
                <w:lang w:val="en-US"/>
              </w:rPr>
              <w:t>…..</w:t>
            </w:r>
            <w:r w:rsidRPr="009F7BEF">
              <w:rPr>
                <w:rFonts w:ascii="Calibri" w:hAnsi="Calibri" w:cs="Calibri"/>
                <w:sz w:val="18"/>
                <w:szCs w:val="18"/>
                <w:lang w:val="en-US"/>
              </w:rPr>
              <w:t>type III (S123/R3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9C6B5" w14:textId="1EF9D57A" w:rsidR="00867EA4" w:rsidRPr="00625103" w:rsidRDefault="00C1439E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69 (33.7</w:t>
            </w:r>
            <w:r w:rsidR="00867EA4" w:rsidRP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8EEDD" w14:textId="1AF85A1A" w:rsidR="00867EA4" w:rsidRPr="00625103" w:rsidRDefault="00C1439E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6 (30.8</w:t>
            </w:r>
            <w:r w:rsidR="00867EA4" w:rsidRP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05759" w14:textId="07383E01" w:rsidR="00867EA4" w:rsidRPr="00625103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6 (14.0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3BA9C" w14:textId="29782A38" w:rsidR="00867EA4" w:rsidRPr="00625103" w:rsidRDefault="00C1439E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9</w:t>
            </w:r>
            <w:r w:rsidR="00625103" w:rsidRP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(29.9</w:t>
            </w:r>
            <w:r w:rsidR="00867EA4" w:rsidRP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AE53D" w14:textId="792F5D57" w:rsidR="00867EA4" w:rsidRPr="00625103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0 (47.6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924A9" w14:textId="2326829A" w:rsidR="00867EA4" w:rsidRPr="00625103" w:rsidRDefault="00C1439E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6</w:t>
            </w:r>
            <w:r w:rsidR="00625103" w:rsidRP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(28.3</w:t>
            </w:r>
            <w:r w:rsidR="00867EA4" w:rsidRP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</w:tr>
      <w:tr w:rsidR="00867EA4" w:rsidRPr="0077474E" w14:paraId="6246E570" w14:textId="77777777" w:rsidTr="00015B61">
        <w:trPr>
          <w:trHeight w:val="300"/>
        </w:trPr>
        <w:tc>
          <w:tcPr>
            <w:tcW w:w="2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85EF7" w14:textId="459DD76B" w:rsidR="00867EA4" w:rsidRPr="009F7BEF" w:rsidRDefault="00867EA4" w:rsidP="00015B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…..</w:t>
            </w:r>
            <w:r w:rsidRPr="009F7BEF">
              <w:rPr>
                <w:rFonts w:ascii="Calibri" w:hAnsi="Calibri" w:cs="Calibri"/>
                <w:sz w:val="18"/>
                <w:szCs w:val="18"/>
                <w:lang w:val="en-US"/>
              </w:rPr>
              <w:t>biopsy (S4/R4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FEA9E" w14:textId="4B5B951D" w:rsidR="00867EA4" w:rsidRPr="00625103" w:rsidRDefault="00C1439E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1 (15.1</w:t>
            </w:r>
            <w:r w:rsidR="00867EA4" w:rsidRP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894C8" w14:textId="3A1ACF5C" w:rsidR="00867EA4" w:rsidRPr="00625103" w:rsidRDefault="00C1439E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 (7.7</w:t>
            </w:r>
            <w:r w:rsidR="00867EA4" w:rsidRP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066FD" w14:textId="0B877715" w:rsidR="00867EA4" w:rsidRPr="00625103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0 (0.0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BE9CE" w14:textId="58D833E7" w:rsidR="00867EA4" w:rsidRPr="00625103" w:rsidRDefault="00625103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5 (15.5</w:t>
            </w:r>
            <w:r w:rsidR="00867EA4" w:rsidRP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53AE9" w14:textId="5DEE326E" w:rsidR="00867EA4" w:rsidRPr="00625103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 (4.</w:t>
            </w:r>
            <w:r w:rsidRP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1C387" w14:textId="26F1BF1C" w:rsidR="00867EA4" w:rsidRPr="00625103" w:rsidRDefault="00C1439E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2</w:t>
            </w:r>
            <w:r w:rsidR="00867EA4" w:rsidRP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23.</w:t>
            </w:r>
            <w:r w:rsidR="00625103" w:rsidRP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</w:t>
            </w:r>
            <w:r w:rsidR="00867EA4" w:rsidRP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)</w:t>
            </w:r>
          </w:p>
        </w:tc>
      </w:tr>
      <w:tr w:rsidR="00015B61" w:rsidRPr="0077474E" w14:paraId="0027F7C7" w14:textId="77777777" w:rsidTr="00015B61">
        <w:trPr>
          <w:trHeight w:val="300"/>
        </w:trPr>
        <w:tc>
          <w:tcPr>
            <w:tcW w:w="886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3BC35" w14:textId="12F38118" w:rsidR="00015B61" w:rsidRPr="0017657D" w:rsidRDefault="00015B61" w:rsidP="00015B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22042">
              <w:rPr>
                <w:rFonts w:ascii="Calibri" w:hAnsi="Calibri" w:cs="Calibri"/>
                <w:b/>
                <w:sz w:val="18"/>
                <w:szCs w:val="18"/>
                <w:u w:val="single"/>
              </w:rPr>
              <w:t>neurologic</w:t>
            </w:r>
            <w:proofErr w:type="spellEnd"/>
            <w:r w:rsidRPr="00722042">
              <w:rPr>
                <w:rFonts w:ascii="Calibri" w:hAnsi="Calibri" w:cs="Calibri"/>
                <w:b/>
                <w:sz w:val="18"/>
                <w:szCs w:val="18"/>
                <w:u w:val="single"/>
              </w:rPr>
              <w:t xml:space="preserve"> </w:t>
            </w:r>
            <w:proofErr w:type="spellStart"/>
            <w:r w:rsidRPr="00722042">
              <w:rPr>
                <w:rFonts w:ascii="Calibri" w:hAnsi="Calibri" w:cs="Calibri"/>
                <w:b/>
                <w:sz w:val="18"/>
                <w:szCs w:val="18"/>
                <w:u w:val="single"/>
              </w:rPr>
              <w:t>status</w:t>
            </w:r>
            <w:proofErr w:type="spellEnd"/>
          </w:p>
        </w:tc>
      </w:tr>
      <w:tr w:rsidR="00867EA4" w:rsidRPr="0077474E" w14:paraId="453FC695" w14:textId="77777777" w:rsidTr="00015B61">
        <w:trPr>
          <w:trHeight w:val="300"/>
        </w:trPr>
        <w:tc>
          <w:tcPr>
            <w:tcW w:w="2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93B74" w14:textId="77777777" w:rsidR="00867EA4" w:rsidRPr="00722042" w:rsidRDefault="00867EA4" w:rsidP="00015B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de-DE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  </w:t>
            </w:r>
            <w:proofErr w:type="spellStart"/>
            <w:r w:rsidRPr="00722042">
              <w:rPr>
                <w:rFonts w:ascii="Calibri" w:hAnsi="Calibri" w:cs="Calibri"/>
                <w:sz w:val="18"/>
                <w:szCs w:val="18"/>
              </w:rPr>
              <w:t>preop</w:t>
            </w:r>
            <w:proofErr w:type="spellEnd"/>
            <w:r w:rsidRPr="00722042">
              <w:rPr>
                <w:rFonts w:ascii="Calibri" w:hAnsi="Calibri" w:cs="Calibri"/>
                <w:sz w:val="18"/>
                <w:szCs w:val="18"/>
              </w:rPr>
              <w:t xml:space="preserve">. </w:t>
            </w:r>
            <w:proofErr w:type="spellStart"/>
            <w:r w:rsidRPr="00722042">
              <w:rPr>
                <w:rFonts w:ascii="Calibri" w:hAnsi="Calibri" w:cs="Calibri"/>
                <w:sz w:val="18"/>
                <w:szCs w:val="18"/>
              </w:rPr>
              <w:t>neuro</w:t>
            </w:r>
            <w:proofErr w:type="spellEnd"/>
            <w:r w:rsidRPr="0072204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722042">
              <w:rPr>
                <w:rFonts w:ascii="Calibri" w:hAnsi="Calibri" w:cs="Calibri"/>
                <w:sz w:val="18"/>
                <w:szCs w:val="18"/>
              </w:rPr>
              <w:t>deficit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A806C" w14:textId="713E9606" w:rsidR="00867EA4" w:rsidRPr="00722042" w:rsidRDefault="00625103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80 (87.8</w:t>
            </w:r>
            <w:r w:rsidR="00867EA4"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D88AD" w14:textId="48019F81" w:rsidR="00867EA4" w:rsidRPr="00722042" w:rsidRDefault="00625103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8 (73</w:t>
            </w:r>
            <w:r w:rsidR="00867E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="00867EA4"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15846" w14:textId="77777777" w:rsidR="00867EA4" w:rsidRPr="00722042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1 (7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43FFC" w14:textId="0CCF3317" w:rsidR="00867EA4" w:rsidRPr="00722042" w:rsidRDefault="00625103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8 (80</w:t>
            </w:r>
            <w:r w:rsidR="00867E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  <w:r w:rsidR="00867EA4"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7761F" w14:textId="77777777" w:rsidR="00867EA4" w:rsidRPr="00722042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2 (1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B595B" w14:textId="752A7E52" w:rsidR="00867EA4" w:rsidRPr="00722042" w:rsidRDefault="00625103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6 (71</w:t>
            </w:r>
            <w:r w:rsidR="00867E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</w:t>
            </w:r>
            <w:r w:rsidR="00867EA4"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)</w:t>
            </w:r>
          </w:p>
        </w:tc>
      </w:tr>
      <w:tr w:rsidR="00867EA4" w:rsidRPr="0077474E" w14:paraId="48724A9A" w14:textId="77777777" w:rsidTr="00015B61">
        <w:trPr>
          <w:trHeight w:val="300"/>
        </w:trPr>
        <w:tc>
          <w:tcPr>
            <w:tcW w:w="2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229C1" w14:textId="77777777" w:rsidR="00867EA4" w:rsidRPr="00722042" w:rsidRDefault="00867EA4" w:rsidP="00015B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  </w:t>
            </w:r>
            <w:proofErr w:type="spellStart"/>
            <w:r w:rsidRPr="00722042">
              <w:rPr>
                <w:rFonts w:ascii="Calibri" w:hAnsi="Calibri" w:cs="Calibri"/>
                <w:sz w:val="18"/>
                <w:szCs w:val="18"/>
              </w:rPr>
              <w:t>new</w:t>
            </w:r>
            <w:proofErr w:type="spellEnd"/>
            <w:r w:rsidRPr="0072204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722042">
              <w:rPr>
                <w:rFonts w:ascii="Calibri" w:hAnsi="Calibri" w:cs="Calibri"/>
                <w:sz w:val="18"/>
                <w:szCs w:val="18"/>
              </w:rPr>
              <w:t>postop</w:t>
            </w:r>
            <w:proofErr w:type="spellEnd"/>
            <w:r w:rsidRPr="00722042">
              <w:rPr>
                <w:rFonts w:ascii="Calibri" w:hAnsi="Calibri" w:cs="Calibri"/>
                <w:sz w:val="18"/>
                <w:szCs w:val="18"/>
              </w:rPr>
              <w:t xml:space="preserve">. </w:t>
            </w:r>
            <w:proofErr w:type="spellStart"/>
            <w:r w:rsidRPr="00722042">
              <w:rPr>
                <w:rFonts w:ascii="Calibri" w:hAnsi="Calibri" w:cs="Calibri"/>
                <w:sz w:val="18"/>
                <w:szCs w:val="18"/>
              </w:rPr>
              <w:t>neuro</w:t>
            </w:r>
            <w:proofErr w:type="spellEnd"/>
            <w:r w:rsidRPr="0072204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722042">
              <w:rPr>
                <w:rFonts w:ascii="Calibri" w:hAnsi="Calibri" w:cs="Calibri"/>
                <w:sz w:val="18"/>
                <w:szCs w:val="18"/>
              </w:rPr>
              <w:t>deficit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8B2F8" w14:textId="14691B9D" w:rsidR="00867EA4" w:rsidRPr="00B47AB1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2 (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</w:t>
            </w: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6B679" w14:textId="0211C529" w:rsidR="00867EA4" w:rsidRPr="00B47AB1" w:rsidRDefault="00625103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 (15.4</w:t>
            </w:r>
            <w:r w:rsidR="00867EA4"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32CC1" w14:textId="77777777" w:rsidR="00867EA4" w:rsidRPr="00B47AB1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 (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8B810" w14:textId="06EF4364" w:rsidR="00867EA4" w:rsidRPr="00B47AB1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1 (1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="0062510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A1063" w14:textId="77777777" w:rsidR="00867EA4" w:rsidRPr="00B47AB1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 (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35FE3" w14:textId="1D9C534F" w:rsidR="00867EA4" w:rsidRPr="00B47AB1" w:rsidRDefault="00625103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 (9.8</w:t>
            </w:r>
            <w:r w:rsidR="00867EA4"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)</w:t>
            </w:r>
          </w:p>
        </w:tc>
      </w:tr>
      <w:tr w:rsidR="00015B61" w:rsidRPr="0077474E" w14:paraId="703DC9BC" w14:textId="77777777" w:rsidTr="00015B61">
        <w:trPr>
          <w:trHeight w:val="300"/>
        </w:trPr>
        <w:tc>
          <w:tcPr>
            <w:tcW w:w="886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B8F1A" w14:textId="4315398F" w:rsidR="00015B61" w:rsidRPr="00B47AB1" w:rsidRDefault="00015B61" w:rsidP="00015B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22042">
              <w:rPr>
                <w:rFonts w:ascii="Calibri" w:hAnsi="Calibri" w:cs="Calibri"/>
                <w:b/>
                <w:sz w:val="18"/>
                <w:szCs w:val="18"/>
                <w:u w:val="single"/>
              </w:rPr>
              <w:t>course</w:t>
            </w:r>
            <w:proofErr w:type="spellEnd"/>
            <w:r w:rsidRPr="00722042">
              <w:rPr>
                <w:rFonts w:ascii="Calibri" w:hAnsi="Calibri" w:cs="Calibri"/>
                <w:b/>
                <w:sz w:val="18"/>
                <w:szCs w:val="18"/>
                <w:u w:val="single"/>
              </w:rPr>
              <w:t xml:space="preserve"> of </w:t>
            </w:r>
            <w:proofErr w:type="spellStart"/>
            <w:r w:rsidRPr="00722042">
              <w:rPr>
                <w:rFonts w:ascii="Calibri" w:hAnsi="Calibri" w:cs="Calibri"/>
                <w:b/>
                <w:sz w:val="18"/>
                <w:szCs w:val="18"/>
                <w:u w:val="single"/>
              </w:rPr>
              <w:t>neurologic</w:t>
            </w:r>
            <w:proofErr w:type="spellEnd"/>
            <w:r w:rsidRPr="00722042">
              <w:rPr>
                <w:rFonts w:ascii="Calibri" w:hAnsi="Calibri" w:cs="Calibri"/>
                <w:b/>
                <w:sz w:val="18"/>
                <w:szCs w:val="18"/>
                <w:u w:val="single"/>
              </w:rPr>
              <w:t xml:space="preserve"> </w:t>
            </w:r>
            <w:proofErr w:type="spellStart"/>
            <w:r w:rsidRPr="00722042">
              <w:rPr>
                <w:rFonts w:ascii="Calibri" w:hAnsi="Calibri" w:cs="Calibri"/>
                <w:b/>
                <w:sz w:val="18"/>
                <w:szCs w:val="18"/>
                <w:u w:val="single"/>
              </w:rPr>
              <w:t>deficits</w:t>
            </w:r>
            <w:proofErr w:type="spellEnd"/>
          </w:p>
        </w:tc>
      </w:tr>
      <w:tr w:rsidR="00867EA4" w:rsidRPr="0077474E" w14:paraId="2A503336" w14:textId="77777777" w:rsidTr="00015B61">
        <w:trPr>
          <w:trHeight w:val="300"/>
        </w:trPr>
        <w:tc>
          <w:tcPr>
            <w:tcW w:w="2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123B7" w14:textId="77777777" w:rsidR="00867EA4" w:rsidRPr="00722042" w:rsidRDefault="00867EA4" w:rsidP="00015B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de-DE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  </w:t>
            </w:r>
            <w:proofErr w:type="spellStart"/>
            <w:r w:rsidRPr="00722042">
              <w:rPr>
                <w:rFonts w:ascii="Calibri" w:hAnsi="Calibri" w:cs="Calibri"/>
                <w:sz w:val="18"/>
                <w:szCs w:val="18"/>
              </w:rPr>
              <w:t>no</w:t>
            </w:r>
            <w:proofErr w:type="spellEnd"/>
            <w:r w:rsidRPr="0072204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722042">
              <w:rPr>
                <w:rFonts w:ascii="Calibri" w:hAnsi="Calibri" w:cs="Calibri"/>
                <w:sz w:val="18"/>
                <w:szCs w:val="18"/>
              </w:rPr>
              <w:t>neuro</w:t>
            </w:r>
            <w:proofErr w:type="spellEnd"/>
            <w:r w:rsidRPr="0072204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722042">
              <w:rPr>
                <w:rFonts w:ascii="Calibri" w:hAnsi="Calibri" w:cs="Calibri"/>
                <w:sz w:val="18"/>
                <w:szCs w:val="18"/>
              </w:rPr>
              <w:t>deficit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3E50B" w14:textId="6044DC4F" w:rsidR="00867EA4" w:rsidRPr="00722042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1 (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="005C13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6AE5D" w14:textId="0E251D55" w:rsidR="00867EA4" w:rsidRPr="00722042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2 (2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="005C13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BF7AE" w14:textId="77777777" w:rsidR="00867EA4" w:rsidRPr="00722042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 (2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9BC81" w14:textId="7D91CDB8" w:rsidR="00867EA4" w:rsidRPr="00722042" w:rsidRDefault="005D24A1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6</w:t>
            </w:r>
            <w:r w:rsidR="005C13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16.5</w:t>
            </w:r>
            <w:r w:rsidR="00867EA4"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18917" w14:textId="3821E468" w:rsidR="00867EA4" w:rsidRPr="00722042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 (0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5043A" w14:textId="67086F41" w:rsidR="00867EA4" w:rsidRPr="00722042" w:rsidRDefault="005D24A1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3</w:t>
            </w:r>
            <w:r w:rsidR="005C13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25.0</w:t>
            </w:r>
            <w:r w:rsidR="00867EA4"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)</w:t>
            </w:r>
          </w:p>
        </w:tc>
      </w:tr>
      <w:tr w:rsidR="00867EA4" w:rsidRPr="0077474E" w14:paraId="17C9E8C5" w14:textId="77777777" w:rsidTr="00015B61">
        <w:trPr>
          <w:trHeight w:val="300"/>
        </w:trPr>
        <w:tc>
          <w:tcPr>
            <w:tcW w:w="2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9681F" w14:textId="77777777" w:rsidR="00867EA4" w:rsidRPr="00722042" w:rsidRDefault="00867EA4" w:rsidP="00015B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  </w:t>
            </w:r>
            <w:proofErr w:type="spellStart"/>
            <w:r w:rsidRPr="00722042">
              <w:rPr>
                <w:rFonts w:ascii="Calibri" w:hAnsi="Calibri" w:cs="Calibri"/>
                <w:sz w:val="18"/>
                <w:szCs w:val="18"/>
              </w:rPr>
              <w:t>temporary</w:t>
            </w:r>
            <w:proofErr w:type="spellEnd"/>
            <w:r w:rsidRPr="0072204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722042">
              <w:rPr>
                <w:rFonts w:ascii="Calibri" w:hAnsi="Calibri" w:cs="Calibri"/>
                <w:sz w:val="18"/>
                <w:szCs w:val="18"/>
              </w:rPr>
              <w:t>deficit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C4E5F" w14:textId="73C2FB46" w:rsidR="00867EA4" w:rsidRPr="00B47AB1" w:rsidRDefault="005D24A1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5</w:t>
            </w:r>
            <w:r w:rsidR="00867EA4"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36</w:t>
            </w:r>
            <w:r w:rsidR="00867E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="005C13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</w:t>
            </w:r>
            <w:r w:rsidR="00867EA4"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75593" w14:textId="56D80695" w:rsidR="00867EA4" w:rsidRPr="00B47AB1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3 (2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="005C13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AB1AF" w14:textId="77777777" w:rsidR="00867EA4" w:rsidRPr="00B47AB1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3 (3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F52C7" w14:textId="32289DEF" w:rsidR="00867EA4" w:rsidRPr="00B47AB1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2 (33</w:t>
            </w:r>
            <w:r w:rsidR="005C13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0</w:t>
            </w: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76BB8" w14:textId="77777777" w:rsidR="00867EA4" w:rsidRPr="00B47AB1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 (1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7C39FF" w14:textId="53557467" w:rsidR="00867EA4" w:rsidRPr="00B47AB1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5 (2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="005C13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)</w:t>
            </w:r>
          </w:p>
        </w:tc>
      </w:tr>
      <w:tr w:rsidR="00867EA4" w:rsidRPr="0077474E" w14:paraId="79030AC5" w14:textId="77777777" w:rsidTr="00015B61">
        <w:trPr>
          <w:trHeight w:val="300"/>
        </w:trPr>
        <w:tc>
          <w:tcPr>
            <w:tcW w:w="2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38E3B" w14:textId="77777777" w:rsidR="00867EA4" w:rsidRPr="00722042" w:rsidRDefault="00867EA4" w:rsidP="00015B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  </w:t>
            </w:r>
            <w:r w:rsidRPr="00722042">
              <w:rPr>
                <w:rFonts w:ascii="Calibri" w:hAnsi="Calibri" w:cs="Calibri"/>
                <w:sz w:val="18"/>
                <w:szCs w:val="18"/>
              </w:rPr>
              <w:t xml:space="preserve">regressive </w:t>
            </w:r>
            <w:proofErr w:type="spellStart"/>
            <w:r w:rsidRPr="00722042">
              <w:rPr>
                <w:rFonts w:ascii="Calibri" w:hAnsi="Calibri" w:cs="Calibri"/>
                <w:sz w:val="18"/>
                <w:szCs w:val="18"/>
              </w:rPr>
              <w:t>deficit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43DE9" w14:textId="7E7EE11E" w:rsidR="00867EA4" w:rsidRPr="00B47AB1" w:rsidRDefault="005D24A1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4</w:t>
            </w:r>
            <w:r w:rsidR="00867EA4"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31</w:t>
            </w:r>
            <w:r w:rsidR="00867E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="005C13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 w:rsidR="00867EA4"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7CA44" w14:textId="221CB8CE" w:rsidR="00867EA4" w:rsidRPr="00B47AB1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3 (2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="005C13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77C80" w14:textId="77777777" w:rsidR="00867EA4" w:rsidRPr="00B47AB1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 (1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026A0" w14:textId="293F78F6" w:rsidR="00867EA4" w:rsidRPr="00B47AB1" w:rsidRDefault="005D24A1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9</w:t>
            </w:r>
            <w:r w:rsidR="00867EA4"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29</w:t>
            </w:r>
            <w:r w:rsidR="00867E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="005C13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</w:t>
            </w:r>
            <w:r w:rsidR="00867EA4"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67FB9" w14:textId="77777777" w:rsidR="00867EA4" w:rsidRPr="00B47AB1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4 (3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EAD81" w14:textId="22A89E0D" w:rsidR="00867EA4" w:rsidRPr="00B47AB1" w:rsidRDefault="005D24A1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5</w:t>
            </w:r>
            <w:r w:rsidR="005C13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27.2</w:t>
            </w:r>
            <w:r w:rsidR="00867EA4"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)</w:t>
            </w:r>
          </w:p>
        </w:tc>
      </w:tr>
      <w:tr w:rsidR="00867EA4" w:rsidRPr="0077474E" w14:paraId="678038BD" w14:textId="77777777" w:rsidTr="00015B61">
        <w:trPr>
          <w:trHeight w:val="300"/>
        </w:trPr>
        <w:tc>
          <w:tcPr>
            <w:tcW w:w="2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130C4" w14:textId="77777777" w:rsidR="00867EA4" w:rsidRPr="00722042" w:rsidRDefault="00867EA4" w:rsidP="00015B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de-DE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  </w:t>
            </w:r>
            <w:r w:rsidRPr="00722042">
              <w:rPr>
                <w:rFonts w:ascii="Calibri" w:hAnsi="Calibri" w:cs="Calibri"/>
                <w:sz w:val="18"/>
                <w:szCs w:val="18"/>
              </w:rPr>
              <w:t>persisten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872CC" w14:textId="6B690E0E" w:rsidR="00867EA4" w:rsidRPr="00722042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5 (2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="005C13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8BA4C" w14:textId="1958C49F" w:rsidR="00867EA4" w:rsidRPr="00722042" w:rsidRDefault="005D24A1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4</w:t>
            </w:r>
            <w:r w:rsidR="005C13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26.9</w:t>
            </w:r>
            <w:r w:rsidR="00867EA4"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FECAC" w14:textId="77777777" w:rsidR="00867EA4" w:rsidRPr="00722042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3 (3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76504" w14:textId="07983415" w:rsidR="00867EA4" w:rsidRPr="00722042" w:rsidRDefault="005C13A9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9 (19.6</w:t>
            </w:r>
            <w:r w:rsidR="00867EA4"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B1ED3" w14:textId="77777777" w:rsidR="00867EA4" w:rsidRPr="00722042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3 (5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A4C5B" w14:textId="5B64B41F" w:rsidR="00867EA4" w:rsidRPr="00722042" w:rsidRDefault="005D24A1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9</w:t>
            </w:r>
            <w:r w:rsidR="00867EA4"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20</w:t>
            </w:r>
            <w:r w:rsidR="00867EA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="005C13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</w:t>
            </w:r>
            <w:r w:rsidR="00867EA4"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)</w:t>
            </w:r>
          </w:p>
        </w:tc>
      </w:tr>
      <w:tr w:rsidR="00867EA4" w:rsidRPr="0077474E" w14:paraId="0ECBFD27" w14:textId="77777777" w:rsidTr="00015B61">
        <w:trPr>
          <w:trHeight w:val="300"/>
        </w:trPr>
        <w:tc>
          <w:tcPr>
            <w:tcW w:w="2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DAA43" w14:textId="77777777" w:rsidR="00867EA4" w:rsidRPr="00722042" w:rsidRDefault="00867EA4" w:rsidP="00015B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     </w:t>
            </w:r>
            <w:r w:rsidRPr="00722042">
              <w:rPr>
                <w:rFonts w:ascii="Calibri" w:hAnsi="Calibri" w:cs="Calibri"/>
                <w:sz w:val="18"/>
                <w:szCs w:val="18"/>
              </w:rPr>
              <w:t xml:space="preserve">progressive </w:t>
            </w:r>
            <w:proofErr w:type="spellStart"/>
            <w:r w:rsidRPr="00722042">
              <w:rPr>
                <w:rFonts w:ascii="Calibri" w:hAnsi="Calibri" w:cs="Calibri"/>
                <w:sz w:val="18"/>
                <w:szCs w:val="18"/>
              </w:rPr>
              <w:t>deficit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9B2FE" w14:textId="553B7F2C" w:rsidR="00867EA4" w:rsidRPr="00B47AB1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 (0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48E45" w14:textId="04AE6ACE" w:rsidR="00867EA4" w:rsidRPr="00B47AB1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 (0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2B84B" w14:textId="2247EEC9" w:rsidR="00867EA4" w:rsidRPr="00B47AB1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 (0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4FD2C" w14:textId="77777777" w:rsidR="00867EA4" w:rsidRPr="00B47AB1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</w:t>
            </w: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15859" w14:textId="04D8E5DD" w:rsidR="00867EA4" w:rsidRPr="00B47AB1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 (0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74698" w14:textId="03DB06A4" w:rsidR="00867EA4" w:rsidRPr="00B47AB1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7220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 (0%)</w:t>
            </w:r>
          </w:p>
        </w:tc>
      </w:tr>
      <w:tr w:rsidR="00015B61" w:rsidRPr="0077474E" w14:paraId="08E2ADDF" w14:textId="77777777" w:rsidTr="00015B61">
        <w:trPr>
          <w:trHeight w:val="300"/>
        </w:trPr>
        <w:tc>
          <w:tcPr>
            <w:tcW w:w="886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F0228" w14:textId="70C179D3" w:rsidR="00015B61" w:rsidRPr="00722042" w:rsidRDefault="00015B61" w:rsidP="00015B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5F6A35">
              <w:rPr>
                <w:rFonts w:ascii="Calibri" w:hAnsi="Calibri" w:cs="Calibri"/>
                <w:b/>
                <w:sz w:val="18"/>
                <w:szCs w:val="18"/>
                <w:u w:val="single"/>
              </w:rPr>
              <w:t>follow-</w:t>
            </w:r>
            <w:proofErr w:type="spellStart"/>
            <w:r w:rsidRPr="005F6A35">
              <w:rPr>
                <w:rFonts w:ascii="Calibri" w:hAnsi="Calibri" w:cs="Calibri"/>
                <w:b/>
                <w:sz w:val="18"/>
                <w:szCs w:val="18"/>
                <w:u w:val="single"/>
              </w:rPr>
              <w:t>up</w:t>
            </w:r>
            <w:proofErr w:type="spellEnd"/>
            <w:r w:rsidRPr="005F6A35">
              <w:rPr>
                <w:rFonts w:ascii="Calibri" w:hAnsi="Calibri" w:cs="Calibri"/>
                <w:b/>
                <w:sz w:val="18"/>
                <w:szCs w:val="18"/>
                <w:u w:val="single"/>
              </w:rPr>
              <w:t xml:space="preserve"> </w:t>
            </w:r>
            <w:proofErr w:type="spellStart"/>
            <w:r w:rsidRPr="005F6A35">
              <w:rPr>
                <w:rFonts w:ascii="Calibri" w:hAnsi="Calibri" w:cs="Calibri"/>
                <w:b/>
                <w:sz w:val="18"/>
                <w:szCs w:val="18"/>
                <w:u w:val="single"/>
              </w:rPr>
              <w:t>status</w:t>
            </w:r>
            <w:proofErr w:type="spellEnd"/>
          </w:p>
        </w:tc>
      </w:tr>
      <w:tr w:rsidR="00867EA4" w:rsidRPr="0077474E" w14:paraId="53392423" w14:textId="77777777" w:rsidTr="00015B61">
        <w:trPr>
          <w:trHeight w:val="300"/>
        </w:trPr>
        <w:tc>
          <w:tcPr>
            <w:tcW w:w="2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F76EF" w14:textId="5EEE0698" w:rsidR="00867EA4" w:rsidRPr="005F6A35" w:rsidRDefault="00867EA4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complete remission (CR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2B76B" w14:textId="616E1C9C" w:rsidR="00867EA4" w:rsidRPr="009F7BEF" w:rsidRDefault="00220928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6</w:t>
            </w:r>
            <w:r w:rsidR="00867EA4" w:rsidRPr="00D32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(35.9</w:t>
            </w:r>
            <w:r w:rsidR="00867EA4" w:rsidRPr="00D32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362CE" w14:textId="7FE8805F" w:rsidR="00867EA4" w:rsidRPr="009F7BEF" w:rsidRDefault="00220928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8 (29.6</w:t>
            </w:r>
            <w:r w:rsidR="00867EA4" w:rsidRPr="00D32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257FE" w14:textId="2BD943C9" w:rsidR="00867EA4" w:rsidRPr="009F7BEF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32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9 (42.9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69F57" w14:textId="78C7A141" w:rsidR="00867EA4" w:rsidRPr="009F7BEF" w:rsidRDefault="00220928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3 (24.5</w:t>
            </w:r>
            <w:r w:rsidR="00867EA4" w:rsidRPr="00D32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B8DF2" w14:textId="284263A7" w:rsidR="00867EA4" w:rsidRPr="009F7BEF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32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 (21.4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13F61" w14:textId="15F5C1A1" w:rsidR="00867EA4" w:rsidRPr="00D32AA6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32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1 (42.0%)</w:t>
            </w:r>
          </w:p>
        </w:tc>
      </w:tr>
      <w:tr w:rsidR="00867EA4" w:rsidRPr="0077474E" w14:paraId="3D18CD35" w14:textId="77777777" w:rsidTr="00015B61">
        <w:trPr>
          <w:trHeight w:val="300"/>
        </w:trPr>
        <w:tc>
          <w:tcPr>
            <w:tcW w:w="2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3D3DD" w14:textId="31318817" w:rsidR="00867EA4" w:rsidRDefault="00867EA4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</w:t>
            </w:r>
            <w:r w:rsidRPr="005F6A35">
              <w:rPr>
                <w:rFonts w:ascii="Calibri" w:hAnsi="Calibri" w:cs="Calibri"/>
                <w:sz w:val="18"/>
                <w:szCs w:val="18"/>
                <w:lang w:val="en-US"/>
              </w:rPr>
              <w:t>stable disease (SD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3A7BF" w14:textId="1A3EC2B6" w:rsidR="00867EA4" w:rsidRPr="009F7BEF" w:rsidRDefault="00220928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61 (47.7</w:t>
            </w:r>
            <w:r w:rsidR="00867EA4" w:rsidRPr="00D32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70881" w14:textId="39B70B49" w:rsidR="00867EA4" w:rsidRPr="009F7BEF" w:rsidRDefault="00220928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8 (29.6</w:t>
            </w:r>
            <w:r w:rsidR="00867EA4" w:rsidRPr="00D32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E0697" w14:textId="497285EE" w:rsidR="00867EA4" w:rsidRPr="009F7BEF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32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9 (42.9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FC4DE" w14:textId="64594047" w:rsidR="00867EA4" w:rsidRPr="009F7BEF" w:rsidRDefault="00220928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7 (32.1</w:t>
            </w:r>
            <w:r w:rsidR="00867EA4" w:rsidRPr="00D32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055C9" w14:textId="23EF9FAD" w:rsidR="00867EA4" w:rsidRPr="009F7BEF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32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7 (50.0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7D165" w14:textId="3ACD86D7" w:rsidR="00867EA4" w:rsidRPr="00D32AA6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32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1 (42.0%)</w:t>
            </w:r>
          </w:p>
        </w:tc>
      </w:tr>
      <w:tr w:rsidR="00867EA4" w:rsidRPr="0077474E" w14:paraId="19B4C5FF" w14:textId="77777777" w:rsidTr="00015B61">
        <w:trPr>
          <w:trHeight w:val="300"/>
        </w:trPr>
        <w:tc>
          <w:tcPr>
            <w:tcW w:w="2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27795" w14:textId="67426308" w:rsidR="00867EA4" w:rsidRDefault="00867EA4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</w:t>
            </w:r>
            <w:r w:rsidRPr="005F6A35">
              <w:rPr>
                <w:rFonts w:ascii="Calibri" w:hAnsi="Calibri" w:cs="Calibri"/>
                <w:sz w:val="18"/>
                <w:szCs w:val="18"/>
                <w:lang w:val="en-US"/>
              </w:rPr>
              <w:t>progressive disease (PD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267C4" w14:textId="1B8DC74F" w:rsidR="00867EA4" w:rsidRPr="009F7BEF" w:rsidRDefault="00220928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8 (14.1</w:t>
            </w:r>
            <w:r w:rsidR="00867EA4" w:rsidRPr="00D32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3C5D6" w14:textId="6CDAE13D" w:rsidR="00867EA4" w:rsidRPr="009F7BEF" w:rsidRDefault="00220928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 (11.1</w:t>
            </w:r>
            <w:r w:rsidR="00867EA4" w:rsidRPr="00D32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97157" w14:textId="4E7E8468" w:rsidR="00867EA4" w:rsidRPr="009F7BEF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32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 (4.8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E0534" w14:textId="4233B03D" w:rsidR="00867EA4" w:rsidRPr="009F7BEF" w:rsidRDefault="00220928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8 (15.1</w:t>
            </w:r>
            <w:r w:rsidR="00867EA4" w:rsidRPr="00D32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A5344" w14:textId="337A2864" w:rsidR="00867EA4" w:rsidRPr="009F7BEF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32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 (28.6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91418" w14:textId="706C44C4" w:rsidR="00867EA4" w:rsidRPr="00D32AA6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32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 (4.0%)</w:t>
            </w:r>
          </w:p>
        </w:tc>
      </w:tr>
      <w:tr w:rsidR="00867EA4" w:rsidRPr="0077474E" w14:paraId="3933B910" w14:textId="77777777" w:rsidTr="00015B61">
        <w:trPr>
          <w:trHeight w:val="300"/>
        </w:trPr>
        <w:tc>
          <w:tcPr>
            <w:tcW w:w="2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226B5" w14:textId="40C12FF2" w:rsidR="00867EA4" w:rsidRDefault="00867EA4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death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3EA6E" w14:textId="670E8912" w:rsidR="00867EA4" w:rsidRPr="009F7BEF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32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3 </w:t>
            </w:r>
            <w:r w:rsidR="00220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(2.3</w:t>
            </w:r>
            <w:r w:rsidRPr="00D32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587C2" w14:textId="3F0B2CC8" w:rsidR="00867EA4" w:rsidRPr="009F7BEF" w:rsidRDefault="00220928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8 (29.6</w:t>
            </w:r>
            <w:r w:rsidR="00867EA4" w:rsidRPr="00D32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5D273" w14:textId="75425592" w:rsidR="00867EA4" w:rsidRPr="009F7BEF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32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 (9.5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76FBA" w14:textId="6D1F5AEA" w:rsidR="00867EA4" w:rsidRPr="009F7BEF" w:rsidRDefault="00220928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5 (28.3</w:t>
            </w:r>
            <w:r w:rsidR="00867EA4" w:rsidRPr="00D32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6066B" w14:textId="03A29CF0" w:rsidR="00867EA4" w:rsidRPr="009F7BEF" w:rsidRDefault="00782B6F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0 (0</w:t>
            </w:r>
            <w:r w:rsidR="00867EA4" w:rsidRPr="00D32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0F42A" w14:textId="6D6B6D52" w:rsidR="00867EA4" w:rsidRPr="00D32AA6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32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6 (12.0%)</w:t>
            </w:r>
          </w:p>
        </w:tc>
      </w:tr>
      <w:bookmarkEnd w:id="1"/>
      <w:bookmarkEnd w:id="2"/>
    </w:tbl>
    <w:p w14:paraId="6E6720D5" w14:textId="77777777" w:rsidR="001076EA" w:rsidRDefault="001076EA"/>
    <w:p w14:paraId="7477A21C" w14:textId="2D17D779" w:rsidR="0013126E" w:rsidRDefault="0013126E">
      <w:r>
        <w:br w:type="page"/>
      </w:r>
    </w:p>
    <w:p w14:paraId="0D2A5BFE" w14:textId="74B4D4BC" w:rsidR="0013126E" w:rsidRPr="00867EA4" w:rsidRDefault="0013126E">
      <w:pPr>
        <w:rPr>
          <w:lang w:val="en-US"/>
        </w:rPr>
      </w:pPr>
    </w:p>
    <w:p w14:paraId="6FBF791F" w14:textId="622096AA" w:rsidR="000E7DFB" w:rsidRDefault="00BF06BA" w:rsidP="0013126E">
      <w:pPr>
        <w:spacing w:after="0" w:line="240" w:lineRule="auto"/>
        <w:rPr>
          <w:rFonts w:ascii="Calibri" w:eastAsia="Times New Roman" w:hAnsi="Calibri" w:cs="Calibri"/>
          <w:bCs/>
          <w:color w:val="000000"/>
          <w:sz w:val="18"/>
          <w:szCs w:val="18"/>
          <w:lang w:val="en-US" w:eastAsia="de-DE"/>
        </w:rPr>
      </w:pPr>
      <w:proofErr w:type="gramStart"/>
      <w:r>
        <w:rPr>
          <w:rFonts w:ascii="Calibri" w:eastAsia="Times New Roman" w:hAnsi="Calibri" w:cs="Calibri"/>
          <w:b/>
          <w:bCs/>
          <w:color w:val="000000"/>
          <w:sz w:val="18"/>
          <w:szCs w:val="18"/>
          <w:u w:val="single"/>
          <w:lang w:val="en-US" w:eastAsia="de-DE"/>
        </w:rPr>
        <w:t>supplement</w:t>
      </w:r>
      <w:proofErr w:type="gramEnd"/>
      <w:r>
        <w:rPr>
          <w:rFonts w:ascii="Calibri" w:eastAsia="Times New Roman" w:hAnsi="Calibri" w:cs="Calibri"/>
          <w:b/>
          <w:bCs/>
          <w:color w:val="000000"/>
          <w:sz w:val="18"/>
          <w:szCs w:val="18"/>
          <w:u w:val="single"/>
          <w:lang w:val="en-US" w:eastAsia="de-DE"/>
        </w:rPr>
        <w:t xml:space="preserve"> table 2</w:t>
      </w:r>
      <w:r w:rsidR="00015B61">
        <w:rPr>
          <w:rFonts w:ascii="Calibri" w:eastAsia="Times New Roman" w:hAnsi="Calibri" w:cs="Calibri"/>
          <w:b/>
          <w:bCs/>
          <w:color w:val="000000"/>
          <w:sz w:val="18"/>
          <w:szCs w:val="18"/>
          <w:u w:val="single"/>
          <w:lang w:val="en-US" w:eastAsia="de-DE"/>
        </w:rPr>
        <w:t>:</w:t>
      </w:r>
      <w:r w:rsidR="00015B61">
        <w:rPr>
          <w:rFonts w:ascii="Calibri" w:eastAsia="Times New Roman" w:hAnsi="Calibri" w:cs="Calibri"/>
          <w:bCs/>
          <w:color w:val="000000"/>
          <w:sz w:val="18"/>
          <w:szCs w:val="18"/>
          <w:lang w:val="en-US" w:eastAsia="de-DE"/>
        </w:rPr>
        <w:t xml:space="preserve"> d</w:t>
      </w:r>
      <w:r w:rsidR="009F7BEF" w:rsidRPr="00867EA4">
        <w:rPr>
          <w:rFonts w:ascii="Calibri" w:eastAsia="Times New Roman" w:hAnsi="Calibri" w:cs="Calibri"/>
          <w:bCs/>
          <w:color w:val="000000"/>
          <w:sz w:val="18"/>
          <w:szCs w:val="18"/>
          <w:lang w:val="en-US" w:eastAsia="de-DE"/>
        </w:rPr>
        <w:t>etailed overview</w:t>
      </w:r>
      <w:r w:rsidR="00AC2303">
        <w:rPr>
          <w:rFonts w:ascii="Calibri" w:eastAsia="Times New Roman" w:hAnsi="Calibri" w:cs="Calibri"/>
          <w:bCs/>
          <w:color w:val="000000"/>
          <w:sz w:val="18"/>
          <w:szCs w:val="18"/>
          <w:lang w:val="en-US" w:eastAsia="de-DE"/>
        </w:rPr>
        <w:t xml:space="preserve"> for supra- versus </w:t>
      </w:r>
      <w:proofErr w:type="spellStart"/>
      <w:r w:rsidR="00AC2303">
        <w:rPr>
          <w:rFonts w:ascii="Calibri" w:eastAsia="Times New Roman" w:hAnsi="Calibri" w:cs="Calibri"/>
          <w:bCs/>
          <w:color w:val="000000"/>
          <w:sz w:val="18"/>
          <w:szCs w:val="18"/>
          <w:lang w:val="en-US" w:eastAsia="de-DE"/>
        </w:rPr>
        <w:t>infratentorial</w:t>
      </w:r>
      <w:proofErr w:type="spellEnd"/>
      <w:r w:rsidR="00AC2303">
        <w:rPr>
          <w:rFonts w:ascii="Calibri" w:eastAsia="Times New Roman" w:hAnsi="Calibri" w:cs="Calibri"/>
          <w:bCs/>
          <w:color w:val="000000"/>
          <w:sz w:val="18"/>
          <w:szCs w:val="18"/>
          <w:lang w:val="en-US" w:eastAsia="de-DE"/>
        </w:rPr>
        <w:t xml:space="preserve"> tumor location </w:t>
      </w:r>
    </w:p>
    <w:p w14:paraId="0B212E1F" w14:textId="77777777" w:rsidR="00015B61" w:rsidRPr="00867EA4" w:rsidRDefault="00015B61" w:rsidP="0013126E">
      <w:pPr>
        <w:spacing w:after="0" w:line="240" w:lineRule="auto"/>
        <w:rPr>
          <w:rFonts w:ascii="Calibri" w:eastAsia="Times New Roman" w:hAnsi="Calibri" w:cs="Calibri"/>
          <w:bCs/>
          <w:color w:val="000000"/>
          <w:sz w:val="18"/>
          <w:szCs w:val="18"/>
          <w:lang w:val="en-US" w:eastAsia="de-DE"/>
        </w:rPr>
      </w:pPr>
    </w:p>
    <w:tbl>
      <w:tblPr>
        <w:tblW w:w="55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4"/>
        <w:gridCol w:w="1701"/>
        <w:gridCol w:w="1476"/>
      </w:tblGrid>
      <w:tr w:rsidR="009F7BEF" w:rsidRPr="00AC2303" w14:paraId="790557A5" w14:textId="77777777" w:rsidTr="00091C6C">
        <w:trPr>
          <w:trHeight w:val="300"/>
        </w:trPr>
        <w:tc>
          <w:tcPr>
            <w:tcW w:w="2404" w:type="dxa"/>
            <w:shd w:val="clear" w:color="auto" w:fill="auto"/>
            <w:noWrap/>
            <w:vAlign w:val="center"/>
          </w:tcPr>
          <w:p w14:paraId="5C8E7D19" w14:textId="77777777" w:rsidR="009F7BEF" w:rsidRPr="00AC2303" w:rsidRDefault="009F7BEF" w:rsidP="00015B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val="en-US" w:eastAsia="de-DE"/>
              </w:rPr>
            </w:pPr>
            <w:r w:rsidRPr="00AC230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item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1621121" w14:textId="6A4B7BF5" w:rsidR="009F7BEF" w:rsidRPr="00AC2303" w:rsidRDefault="009F7BEF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AC230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supratentorial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0A381228" w14:textId="302A630D" w:rsidR="009F7BEF" w:rsidRPr="00AC2303" w:rsidRDefault="009F7BEF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AC230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infratentorial</w:t>
            </w:r>
            <w:proofErr w:type="spellEnd"/>
          </w:p>
        </w:tc>
      </w:tr>
      <w:tr w:rsidR="00867EA4" w:rsidRPr="00AC2303" w14:paraId="6BA93F67" w14:textId="77777777" w:rsidTr="00091C6C">
        <w:trPr>
          <w:trHeight w:val="300"/>
        </w:trPr>
        <w:tc>
          <w:tcPr>
            <w:tcW w:w="2404" w:type="dxa"/>
            <w:shd w:val="clear" w:color="auto" w:fill="auto"/>
            <w:noWrap/>
            <w:vAlign w:val="center"/>
          </w:tcPr>
          <w:p w14:paraId="55ECA535" w14:textId="155A520B" w:rsidR="00867EA4" w:rsidRPr="000E7DFB" w:rsidRDefault="00867EA4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6348E">
              <w:rPr>
                <w:rFonts w:ascii="Calibri" w:hAnsi="Calibri" w:cs="Calibri"/>
                <w:b/>
                <w:sz w:val="18"/>
                <w:szCs w:val="18"/>
                <w:u w:val="single"/>
                <w:lang w:val="en-US"/>
              </w:rPr>
              <w:t>follow-up time span</w:t>
            </w:r>
            <w:r w:rsidR="00F6348E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</w:t>
            </w:r>
            <w:r w:rsidR="00F6348E" w:rsidRPr="00F6348E">
              <w:rPr>
                <w:rFonts w:ascii="Calibri" w:hAnsi="Calibri" w:cs="Calibri"/>
                <w:sz w:val="18"/>
                <w:szCs w:val="18"/>
                <w:lang w:val="en-US"/>
              </w:rPr>
              <w:t>from last surgery to end of study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28AC335" w14:textId="77777777" w:rsidR="00867EA4" w:rsidRPr="00AC2303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AC23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.93a (±2.56)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506FCA1B" w14:textId="77777777" w:rsidR="00867EA4" w:rsidRPr="00AC2303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AC230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.43a (±2.97)</w:t>
            </w:r>
          </w:p>
        </w:tc>
      </w:tr>
      <w:tr w:rsidR="00867EA4" w:rsidRPr="00AC2303" w14:paraId="5A52B218" w14:textId="77777777" w:rsidTr="00091C6C">
        <w:trPr>
          <w:trHeight w:val="89"/>
        </w:trPr>
        <w:tc>
          <w:tcPr>
            <w:tcW w:w="2404" w:type="dxa"/>
            <w:shd w:val="clear" w:color="auto" w:fill="auto"/>
            <w:noWrap/>
            <w:vAlign w:val="center"/>
          </w:tcPr>
          <w:p w14:paraId="2371CEFD" w14:textId="77777777" w:rsidR="00867EA4" w:rsidRPr="00AC2303" w:rsidRDefault="00867EA4" w:rsidP="00015B61">
            <w:pPr>
              <w:spacing w:after="0" w:line="240" w:lineRule="auto"/>
              <w:rPr>
                <w:rFonts w:ascii="Calibri" w:hAnsi="Calibri" w:cs="Calibri"/>
                <w:b/>
                <w:sz w:val="4"/>
                <w:szCs w:val="18"/>
                <w:u w:val="single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01E7EB3" w14:textId="77777777" w:rsidR="00867EA4" w:rsidRPr="00AC2303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4"/>
                <w:szCs w:val="18"/>
                <w:lang w:val="en-US" w:eastAsia="de-DE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0CEF7B1D" w14:textId="77777777" w:rsidR="00867EA4" w:rsidRPr="00AC2303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4"/>
                <w:szCs w:val="18"/>
                <w:lang w:val="en-US" w:eastAsia="de-DE"/>
              </w:rPr>
            </w:pPr>
          </w:p>
        </w:tc>
      </w:tr>
      <w:tr w:rsidR="009F7BEF" w:rsidRPr="00722042" w14:paraId="36943FD7" w14:textId="77777777" w:rsidTr="00091C6C">
        <w:trPr>
          <w:trHeight w:val="300"/>
        </w:trPr>
        <w:tc>
          <w:tcPr>
            <w:tcW w:w="2404" w:type="dxa"/>
            <w:shd w:val="clear" w:color="auto" w:fill="auto"/>
            <w:noWrap/>
            <w:vAlign w:val="center"/>
          </w:tcPr>
          <w:p w14:paraId="5D004927" w14:textId="77777777" w:rsidR="009F7BEF" w:rsidRPr="00AC2303" w:rsidRDefault="009F7BEF" w:rsidP="00015B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F0352E1" w14:textId="77777777" w:rsidR="009F7BEF" w:rsidRPr="000E7DFB" w:rsidRDefault="009F7BEF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E7D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 (%)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6D8F6949" w14:textId="77777777" w:rsidR="009F7BEF" w:rsidRPr="000E7DFB" w:rsidRDefault="009F7BEF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E7D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 (%)</w:t>
            </w:r>
          </w:p>
        </w:tc>
      </w:tr>
      <w:tr w:rsidR="00867EA4" w:rsidRPr="0017657D" w14:paraId="33A797C7" w14:textId="77777777" w:rsidTr="00091C6C">
        <w:trPr>
          <w:trHeight w:val="300"/>
        </w:trPr>
        <w:tc>
          <w:tcPr>
            <w:tcW w:w="2404" w:type="dxa"/>
            <w:shd w:val="clear" w:color="auto" w:fill="auto"/>
            <w:noWrap/>
            <w:vAlign w:val="center"/>
          </w:tcPr>
          <w:p w14:paraId="6E12B141" w14:textId="77777777" w:rsidR="00867EA4" w:rsidRPr="000E7DFB" w:rsidRDefault="00867EA4" w:rsidP="00015B61">
            <w:pPr>
              <w:spacing w:after="0" w:line="240" w:lineRule="auto"/>
              <w:rPr>
                <w:rFonts w:ascii="Calibri" w:hAnsi="Calibri" w:cs="Calibri"/>
                <w:b/>
                <w:sz w:val="18"/>
                <w:szCs w:val="18"/>
                <w:u w:val="single"/>
              </w:rPr>
            </w:pPr>
            <w:r>
              <w:rPr>
                <w:rFonts w:ascii="Calibri" w:hAnsi="Calibri" w:cs="Calibri"/>
                <w:b/>
                <w:sz w:val="18"/>
                <w:szCs w:val="18"/>
                <w:u w:val="single"/>
              </w:rPr>
              <w:t>tota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270DBC" w14:textId="7E2603EC" w:rsidR="00867EA4" w:rsidRPr="00867EA4" w:rsidRDefault="00867EA4" w:rsidP="00015B6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67EA4">
              <w:rPr>
                <w:rFonts w:ascii="Calibri" w:hAnsi="Calibri" w:cs="Calibri"/>
                <w:sz w:val="18"/>
                <w:szCs w:val="18"/>
              </w:rPr>
              <w:t>346</w:t>
            </w:r>
            <w:r w:rsidR="00C42B37">
              <w:rPr>
                <w:rFonts w:ascii="Calibri" w:hAnsi="Calibri" w:cs="Calibri"/>
                <w:sz w:val="18"/>
                <w:szCs w:val="18"/>
              </w:rPr>
              <w:t xml:space="preserve"> (65.2%)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08EAD2DA" w14:textId="5DAA3607" w:rsidR="00867EA4" w:rsidRPr="00867EA4" w:rsidRDefault="00C42B37" w:rsidP="00015B6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85 (34.8%)</w:t>
            </w:r>
          </w:p>
        </w:tc>
      </w:tr>
      <w:tr w:rsidR="00867EA4" w:rsidRPr="00B47AB1" w14:paraId="5C5725E7" w14:textId="77777777" w:rsidTr="00015B61">
        <w:trPr>
          <w:trHeight w:val="300"/>
        </w:trPr>
        <w:tc>
          <w:tcPr>
            <w:tcW w:w="5581" w:type="dxa"/>
            <w:gridSpan w:val="3"/>
            <w:shd w:val="clear" w:color="auto" w:fill="auto"/>
            <w:noWrap/>
            <w:vAlign w:val="center"/>
          </w:tcPr>
          <w:p w14:paraId="257D8B56" w14:textId="77777777" w:rsidR="00867EA4" w:rsidRPr="000E7DFB" w:rsidRDefault="00867EA4" w:rsidP="00015B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E7DFB">
              <w:rPr>
                <w:rFonts w:ascii="Calibri" w:hAnsi="Calibri" w:cs="Calibri"/>
                <w:b/>
                <w:sz w:val="18"/>
                <w:szCs w:val="18"/>
                <w:u w:val="single"/>
              </w:rPr>
              <w:t>tumor</w:t>
            </w:r>
            <w:proofErr w:type="spellEnd"/>
            <w:r w:rsidRPr="000E7DFB">
              <w:rPr>
                <w:rFonts w:ascii="Calibri" w:hAnsi="Calibri" w:cs="Calibri"/>
                <w:b/>
                <w:sz w:val="18"/>
                <w:szCs w:val="18"/>
                <w:u w:val="single"/>
              </w:rPr>
              <w:t xml:space="preserve"> </w:t>
            </w:r>
            <w:proofErr w:type="spellStart"/>
            <w:r w:rsidRPr="000E7DFB">
              <w:rPr>
                <w:rFonts w:ascii="Calibri" w:hAnsi="Calibri" w:cs="Calibri"/>
                <w:b/>
                <w:sz w:val="18"/>
                <w:szCs w:val="18"/>
                <w:u w:val="single"/>
              </w:rPr>
              <w:t>group</w:t>
            </w:r>
            <w:proofErr w:type="spellEnd"/>
          </w:p>
        </w:tc>
      </w:tr>
      <w:tr w:rsidR="00867EA4" w:rsidRPr="00411614" w14:paraId="77DFC99E" w14:textId="77777777" w:rsidTr="00091C6C">
        <w:trPr>
          <w:trHeight w:val="300"/>
        </w:trPr>
        <w:tc>
          <w:tcPr>
            <w:tcW w:w="2404" w:type="dxa"/>
            <w:shd w:val="clear" w:color="auto" w:fill="auto"/>
            <w:noWrap/>
            <w:vAlign w:val="center"/>
          </w:tcPr>
          <w:p w14:paraId="1655E996" w14:textId="77777777" w:rsidR="00867EA4" w:rsidRPr="000E7DFB" w:rsidRDefault="00867EA4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E7DFB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group 1a (LGG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8EECAB9" w14:textId="77777777" w:rsidR="00867EA4" w:rsidRPr="000E7DFB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0E7D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29 (37.3%)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7BE413FD" w14:textId="77777777" w:rsidR="00867EA4" w:rsidRPr="000E7DFB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0E7D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76 (41.1%)</w:t>
            </w:r>
          </w:p>
        </w:tc>
      </w:tr>
      <w:tr w:rsidR="00867EA4" w:rsidRPr="00411614" w14:paraId="500F4B91" w14:textId="77777777" w:rsidTr="00091C6C">
        <w:trPr>
          <w:trHeight w:val="300"/>
        </w:trPr>
        <w:tc>
          <w:tcPr>
            <w:tcW w:w="2404" w:type="dxa"/>
            <w:shd w:val="clear" w:color="auto" w:fill="auto"/>
            <w:noWrap/>
            <w:vAlign w:val="center"/>
          </w:tcPr>
          <w:p w14:paraId="5F46A437" w14:textId="77777777" w:rsidR="00867EA4" w:rsidRPr="000E7DFB" w:rsidRDefault="00867EA4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E7DFB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group 1b (HGG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416A886" w14:textId="77777777" w:rsidR="00867EA4" w:rsidRPr="000E7DFB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0E7D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5 (13.0%)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644BEEA6" w14:textId="77777777" w:rsidR="00867EA4" w:rsidRPr="000E7DFB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0E7D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7 (3.8%)</w:t>
            </w:r>
          </w:p>
        </w:tc>
      </w:tr>
      <w:tr w:rsidR="00867EA4" w:rsidRPr="00411614" w14:paraId="223048D5" w14:textId="77777777" w:rsidTr="00091C6C">
        <w:trPr>
          <w:trHeight w:val="300"/>
        </w:trPr>
        <w:tc>
          <w:tcPr>
            <w:tcW w:w="2404" w:type="dxa"/>
            <w:shd w:val="clear" w:color="auto" w:fill="auto"/>
            <w:noWrap/>
            <w:vAlign w:val="center"/>
          </w:tcPr>
          <w:p w14:paraId="75D2DDC7" w14:textId="77777777" w:rsidR="00867EA4" w:rsidRPr="000E7DFB" w:rsidRDefault="00867EA4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E7DFB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group 2 (</w:t>
            </w:r>
            <w:proofErr w:type="spellStart"/>
            <w:r w:rsidRPr="000E7DFB">
              <w:rPr>
                <w:rFonts w:ascii="Calibri" w:hAnsi="Calibri" w:cs="Calibri"/>
                <w:sz w:val="18"/>
                <w:szCs w:val="18"/>
                <w:lang w:val="en-US"/>
              </w:rPr>
              <w:t>ependymoma</w:t>
            </w:r>
            <w:proofErr w:type="spellEnd"/>
            <w:r w:rsidRPr="000E7DFB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5930EE9" w14:textId="77777777" w:rsidR="00867EA4" w:rsidRPr="000E7DFB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0E7D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6 (4.6%)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65AFBE9C" w14:textId="77777777" w:rsidR="00867EA4" w:rsidRPr="000E7DFB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0E7D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7 (14.6%)</w:t>
            </w:r>
          </w:p>
        </w:tc>
      </w:tr>
      <w:tr w:rsidR="00867EA4" w:rsidRPr="00411614" w14:paraId="6D4B109A" w14:textId="77777777" w:rsidTr="00091C6C">
        <w:trPr>
          <w:trHeight w:val="300"/>
        </w:trPr>
        <w:tc>
          <w:tcPr>
            <w:tcW w:w="2404" w:type="dxa"/>
            <w:shd w:val="clear" w:color="auto" w:fill="auto"/>
            <w:noWrap/>
            <w:vAlign w:val="center"/>
          </w:tcPr>
          <w:p w14:paraId="3166C4E8" w14:textId="77777777" w:rsidR="00867EA4" w:rsidRPr="000E7DFB" w:rsidRDefault="00867EA4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E7DFB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group 3 (embryonal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9CD498" w14:textId="77777777" w:rsidR="00867EA4" w:rsidRPr="000E7DFB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0E7D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1 (11.8%)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71949CAA" w14:textId="77777777" w:rsidR="00867EA4" w:rsidRPr="000E7DFB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0E7D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56 (30.3%)</w:t>
            </w:r>
          </w:p>
        </w:tc>
      </w:tr>
      <w:tr w:rsidR="00867EA4" w:rsidRPr="00411614" w14:paraId="74866C9C" w14:textId="77777777" w:rsidTr="00091C6C">
        <w:trPr>
          <w:trHeight w:val="300"/>
        </w:trPr>
        <w:tc>
          <w:tcPr>
            <w:tcW w:w="2404" w:type="dxa"/>
            <w:shd w:val="clear" w:color="auto" w:fill="auto"/>
            <w:noWrap/>
            <w:vAlign w:val="center"/>
          </w:tcPr>
          <w:p w14:paraId="73C8E50B" w14:textId="6F9B4AA6" w:rsidR="00867EA4" w:rsidRPr="000E7DFB" w:rsidRDefault="00E37C35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</w:t>
            </w:r>
            <w:proofErr w:type="gramStart"/>
            <w:r>
              <w:rPr>
                <w:rFonts w:ascii="Calibri" w:hAnsi="Calibri" w:cs="Calibri"/>
                <w:sz w:val="18"/>
                <w:szCs w:val="18"/>
                <w:lang w:val="en-US"/>
              </w:rPr>
              <w:t>group</w:t>
            </w:r>
            <w:proofErr w:type="gramEnd"/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4 (</w:t>
            </w:r>
            <w:proofErr w:type="spellStart"/>
            <w:r>
              <w:rPr>
                <w:rFonts w:ascii="Calibri" w:hAnsi="Calibri" w:cs="Calibri"/>
                <w:sz w:val="18"/>
                <w:szCs w:val="18"/>
                <w:lang w:val="en-US"/>
              </w:rPr>
              <w:t>craniopharyng</w:t>
            </w:r>
            <w:proofErr w:type="spellEnd"/>
            <w:r>
              <w:rPr>
                <w:rFonts w:ascii="Calibri" w:hAnsi="Calibri" w:cs="Calibri"/>
                <w:sz w:val="18"/>
                <w:szCs w:val="18"/>
                <w:lang w:val="en-US"/>
              </w:rPr>
              <w:t>.</w:t>
            </w:r>
            <w:r w:rsidR="00867EA4" w:rsidRPr="000E7DFB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D07D5FF" w14:textId="77777777" w:rsidR="00867EA4" w:rsidRPr="000E7DFB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0E7D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2 (12.1%)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30A99358" w14:textId="43232FEA" w:rsidR="00867EA4" w:rsidRPr="000E7DFB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0E7D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(0%</w:t>
            </w:r>
            <w:r w:rsidRPr="000E7D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</w:tr>
      <w:tr w:rsidR="00867EA4" w:rsidRPr="00B47AB1" w14:paraId="2C3767D0" w14:textId="77777777" w:rsidTr="00091C6C">
        <w:trPr>
          <w:trHeight w:val="300"/>
        </w:trPr>
        <w:tc>
          <w:tcPr>
            <w:tcW w:w="2404" w:type="dxa"/>
            <w:shd w:val="clear" w:color="auto" w:fill="auto"/>
            <w:noWrap/>
            <w:vAlign w:val="center"/>
          </w:tcPr>
          <w:p w14:paraId="64018E1D" w14:textId="77777777" w:rsidR="00867EA4" w:rsidRPr="000E7DFB" w:rsidRDefault="00867EA4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0E7DFB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g</w:t>
            </w:r>
            <w:proofErr w:type="spellStart"/>
            <w:r w:rsidRPr="000E7DFB">
              <w:rPr>
                <w:rFonts w:ascii="Calibri" w:hAnsi="Calibri" w:cs="Calibri"/>
                <w:sz w:val="18"/>
                <w:szCs w:val="18"/>
              </w:rPr>
              <w:t>roup</w:t>
            </w:r>
            <w:proofErr w:type="spellEnd"/>
            <w:r w:rsidRPr="000E7DFB">
              <w:rPr>
                <w:rFonts w:ascii="Calibri" w:hAnsi="Calibri" w:cs="Calibri"/>
                <w:sz w:val="18"/>
                <w:szCs w:val="18"/>
              </w:rPr>
              <w:t xml:space="preserve"> 5 (</w:t>
            </w:r>
            <w:proofErr w:type="spellStart"/>
            <w:r w:rsidRPr="000E7DFB">
              <w:rPr>
                <w:rFonts w:ascii="Calibri" w:hAnsi="Calibri" w:cs="Calibri"/>
                <w:sz w:val="18"/>
                <w:szCs w:val="18"/>
              </w:rPr>
              <w:t>others</w:t>
            </w:r>
            <w:proofErr w:type="spellEnd"/>
            <w:r w:rsidRPr="000E7DFB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AB5C8AD" w14:textId="77777777" w:rsidR="00867EA4" w:rsidRPr="000E7DFB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E7D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3 (21.1%)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1AE05C08" w14:textId="77777777" w:rsidR="00867EA4" w:rsidRPr="000E7DFB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E7D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9 (10.3%)</w:t>
            </w:r>
          </w:p>
        </w:tc>
      </w:tr>
      <w:tr w:rsidR="000E7DFB" w:rsidRPr="00B47AB1" w14:paraId="4E9136B7" w14:textId="77777777" w:rsidTr="00015B61">
        <w:trPr>
          <w:trHeight w:val="300"/>
        </w:trPr>
        <w:tc>
          <w:tcPr>
            <w:tcW w:w="5581" w:type="dxa"/>
            <w:gridSpan w:val="3"/>
            <w:shd w:val="clear" w:color="auto" w:fill="auto"/>
            <w:noWrap/>
            <w:vAlign w:val="center"/>
            <w:hideMark/>
          </w:tcPr>
          <w:p w14:paraId="786DEA1F" w14:textId="70D6530A" w:rsidR="000E7DFB" w:rsidRPr="000E7DFB" w:rsidRDefault="000E7DFB" w:rsidP="00015B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E7DFB">
              <w:rPr>
                <w:rFonts w:ascii="Calibri" w:hAnsi="Calibri" w:cs="Calibri"/>
                <w:b/>
                <w:sz w:val="18"/>
                <w:szCs w:val="18"/>
                <w:u w:val="single"/>
              </w:rPr>
              <w:t>extent</w:t>
            </w:r>
            <w:proofErr w:type="spellEnd"/>
            <w:r w:rsidRPr="000E7DFB">
              <w:rPr>
                <w:rFonts w:ascii="Calibri" w:hAnsi="Calibri" w:cs="Calibri"/>
                <w:b/>
                <w:sz w:val="18"/>
                <w:szCs w:val="18"/>
                <w:u w:val="single"/>
              </w:rPr>
              <w:t xml:space="preserve"> of </w:t>
            </w:r>
            <w:proofErr w:type="spellStart"/>
            <w:r w:rsidRPr="000E7DFB">
              <w:rPr>
                <w:rFonts w:ascii="Calibri" w:hAnsi="Calibri" w:cs="Calibri"/>
                <w:b/>
                <w:sz w:val="18"/>
                <w:szCs w:val="18"/>
                <w:u w:val="single"/>
              </w:rPr>
              <w:t>resection</w:t>
            </w:r>
            <w:proofErr w:type="spellEnd"/>
            <w:r w:rsidRPr="000E7DFB">
              <w:rPr>
                <w:rFonts w:ascii="Calibri" w:hAnsi="Calibri" w:cs="Calibri"/>
                <w:b/>
                <w:sz w:val="18"/>
                <w:szCs w:val="18"/>
                <w:u w:val="single"/>
              </w:rPr>
              <w:t xml:space="preserve"> </w:t>
            </w:r>
            <w:proofErr w:type="spellStart"/>
            <w:r w:rsidRPr="000E7DFB">
              <w:rPr>
                <w:rFonts w:ascii="Calibri" w:hAnsi="Calibri" w:cs="Calibri"/>
                <w:b/>
                <w:sz w:val="18"/>
                <w:szCs w:val="18"/>
                <w:u w:val="single"/>
              </w:rPr>
              <w:t>classification</w:t>
            </w:r>
            <w:proofErr w:type="spellEnd"/>
          </w:p>
        </w:tc>
      </w:tr>
      <w:tr w:rsidR="00091C6C" w:rsidRPr="00722042" w14:paraId="2D69B5B9" w14:textId="77777777" w:rsidTr="00091C6C">
        <w:trPr>
          <w:trHeight w:val="300"/>
        </w:trPr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33ECE5E5" w14:textId="77777777" w:rsidR="00091C6C" w:rsidRPr="000E7DFB" w:rsidRDefault="00091C6C" w:rsidP="00091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de-DE"/>
              </w:rPr>
            </w:pPr>
            <w:r w:rsidRPr="000E7DFB">
              <w:rPr>
                <w:rFonts w:ascii="Calibri" w:hAnsi="Calibri" w:cs="Calibri"/>
                <w:sz w:val="18"/>
                <w:szCs w:val="18"/>
              </w:rPr>
              <w:t xml:space="preserve">     type I (S1/R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3C4CBF" w14:textId="5D01F13B" w:rsidR="00091C6C" w:rsidRPr="00091C6C" w:rsidRDefault="00091C6C" w:rsidP="00091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091C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9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(27.5%)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7E590AF5" w14:textId="1A31BBAD" w:rsidR="00091C6C" w:rsidRPr="00091C6C" w:rsidRDefault="00091C6C" w:rsidP="00091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091C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(34.1%)</w:t>
            </w:r>
          </w:p>
        </w:tc>
      </w:tr>
      <w:tr w:rsidR="00091C6C" w:rsidRPr="00B47AB1" w14:paraId="001B13ED" w14:textId="77777777" w:rsidTr="00091C6C">
        <w:trPr>
          <w:trHeight w:val="300"/>
        </w:trPr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4B6D3D1E" w14:textId="77777777" w:rsidR="00091C6C" w:rsidRPr="000E7DFB" w:rsidRDefault="00091C6C" w:rsidP="00091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E7DFB">
              <w:rPr>
                <w:rFonts w:ascii="Calibri" w:hAnsi="Calibri" w:cs="Calibri"/>
                <w:sz w:val="18"/>
                <w:szCs w:val="18"/>
              </w:rPr>
              <w:t xml:space="preserve">     type </w:t>
            </w:r>
            <w:proofErr w:type="spellStart"/>
            <w:r w:rsidRPr="000E7DFB">
              <w:rPr>
                <w:rFonts w:ascii="Calibri" w:hAnsi="Calibri" w:cs="Calibri"/>
                <w:sz w:val="18"/>
                <w:szCs w:val="18"/>
              </w:rPr>
              <w:t>IIa</w:t>
            </w:r>
            <w:proofErr w:type="spellEnd"/>
            <w:r w:rsidRPr="000E7DFB">
              <w:rPr>
                <w:rFonts w:ascii="Calibri" w:hAnsi="Calibri" w:cs="Calibri"/>
                <w:sz w:val="18"/>
                <w:szCs w:val="18"/>
              </w:rPr>
              <w:t xml:space="preserve"> (S2/R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CE899B" w14:textId="43173F66" w:rsidR="00091C6C" w:rsidRPr="00091C6C" w:rsidRDefault="00091C6C" w:rsidP="00091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091C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(0%)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6681D3C0" w14:textId="7234CF60" w:rsidR="00091C6C" w:rsidRPr="00091C6C" w:rsidRDefault="00091C6C" w:rsidP="00091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091C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(3.2%)</w:t>
            </w:r>
          </w:p>
        </w:tc>
      </w:tr>
      <w:tr w:rsidR="00091C6C" w:rsidRPr="00B47AB1" w14:paraId="474C092E" w14:textId="77777777" w:rsidTr="00091C6C">
        <w:trPr>
          <w:trHeight w:val="300"/>
        </w:trPr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29D811FD" w14:textId="77777777" w:rsidR="00091C6C" w:rsidRPr="000E7DFB" w:rsidRDefault="00091C6C" w:rsidP="00091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E7DFB">
              <w:rPr>
                <w:rFonts w:ascii="Calibri" w:hAnsi="Calibri" w:cs="Calibri"/>
                <w:sz w:val="18"/>
                <w:szCs w:val="18"/>
              </w:rPr>
              <w:t xml:space="preserve">     type </w:t>
            </w:r>
            <w:proofErr w:type="spellStart"/>
            <w:r w:rsidRPr="000E7DFB">
              <w:rPr>
                <w:rFonts w:ascii="Calibri" w:hAnsi="Calibri" w:cs="Calibri"/>
                <w:sz w:val="18"/>
                <w:szCs w:val="18"/>
              </w:rPr>
              <w:t>IIb</w:t>
            </w:r>
            <w:proofErr w:type="spellEnd"/>
            <w:r w:rsidRPr="000E7DFB">
              <w:rPr>
                <w:rFonts w:ascii="Calibri" w:hAnsi="Calibri" w:cs="Calibri"/>
                <w:sz w:val="18"/>
                <w:szCs w:val="18"/>
              </w:rPr>
              <w:t xml:space="preserve"> (S1/R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36D4CD" w14:textId="29FB964C" w:rsidR="00091C6C" w:rsidRPr="00091C6C" w:rsidRDefault="00091C6C" w:rsidP="00091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091C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(10.1%)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0F8EA60D" w14:textId="089E44BA" w:rsidR="00091C6C" w:rsidRPr="00091C6C" w:rsidRDefault="00091C6C" w:rsidP="00091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091C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(13.5%)</w:t>
            </w:r>
          </w:p>
        </w:tc>
      </w:tr>
      <w:tr w:rsidR="00091C6C" w:rsidRPr="00722042" w14:paraId="29ED8398" w14:textId="77777777" w:rsidTr="00091C6C">
        <w:trPr>
          <w:trHeight w:val="300"/>
        </w:trPr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4B091096" w14:textId="77777777" w:rsidR="00091C6C" w:rsidRPr="000E7DFB" w:rsidRDefault="00091C6C" w:rsidP="00091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de-DE"/>
              </w:rPr>
            </w:pPr>
            <w:r w:rsidRPr="000E7DFB">
              <w:rPr>
                <w:rFonts w:ascii="Calibri" w:hAnsi="Calibri" w:cs="Calibri"/>
                <w:sz w:val="18"/>
                <w:szCs w:val="18"/>
              </w:rPr>
              <w:t xml:space="preserve">     type </w:t>
            </w:r>
            <w:proofErr w:type="spellStart"/>
            <w:r w:rsidRPr="000E7DFB">
              <w:rPr>
                <w:rFonts w:ascii="Calibri" w:hAnsi="Calibri" w:cs="Calibri"/>
                <w:sz w:val="18"/>
                <w:szCs w:val="18"/>
              </w:rPr>
              <w:t>IIc</w:t>
            </w:r>
            <w:proofErr w:type="spellEnd"/>
            <w:r w:rsidRPr="000E7DFB">
              <w:rPr>
                <w:rFonts w:ascii="Calibri" w:hAnsi="Calibri" w:cs="Calibri"/>
                <w:sz w:val="18"/>
                <w:szCs w:val="18"/>
              </w:rPr>
              <w:t xml:space="preserve"> (S2/R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CE3365" w14:textId="01A24A42" w:rsidR="00091C6C" w:rsidRPr="00091C6C" w:rsidRDefault="00091C6C" w:rsidP="00091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091C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(13.3%)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4296688E" w14:textId="5D738CD9" w:rsidR="00091C6C" w:rsidRPr="00091C6C" w:rsidRDefault="00091C6C" w:rsidP="00091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091C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(11.4%)</w:t>
            </w:r>
          </w:p>
        </w:tc>
      </w:tr>
      <w:tr w:rsidR="00091C6C" w:rsidRPr="00B47AB1" w14:paraId="1698F53F" w14:textId="77777777" w:rsidTr="00091C6C">
        <w:trPr>
          <w:trHeight w:val="300"/>
        </w:trPr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17DE28ED" w14:textId="77777777" w:rsidR="00091C6C" w:rsidRPr="000E7DFB" w:rsidRDefault="00091C6C" w:rsidP="00091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E7DFB">
              <w:rPr>
                <w:rFonts w:ascii="Calibri" w:hAnsi="Calibri" w:cs="Calibri"/>
                <w:sz w:val="18"/>
                <w:szCs w:val="18"/>
              </w:rPr>
              <w:t xml:space="preserve">     type III (S123/R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D4C33F" w14:textId="42455FAF" w:rsidR="00091C6C" w:rsidRPr="00091C6C" w:rsidRDefault="00091C6C" w:rsidP="00091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091C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1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(32.9%)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3D5315BD" w14:textId="4496984A" w:rsidR="00091C6C" w:rsidRPr="00091C6C" w:rsidRDefault="00091C6C" w:rsidP="00091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091C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(28.1%)</w:t>
            </w:r>
          </w:p>
        </w:tc>
      </w:tr>
      <w:tr w:rsidR="00091C6C" w:rsidRPr="00B47AB1" w14:paraId="67B81A45" w14:textId="77777777" w:rsidTr="00091C6C">
        <w:trPr>
          <w:trHeight w:val="300"/>
        </w:trPr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05053A92" w14:textId="77777777" w:rsidR="00091C6C" w:rsidRPr="000E7DFB" w:rsidRDefault="00091C6C" w:rsidP="00091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E7DFB">
              <w:rPr>
                <w:rFonts w:ascii="Calibri" w:hAnsi="Calibri" w:cs="Calibri"/>
                <w:sz w:val="18"/>
                <w:szCs w:val="18"/>
              </w:rPr>
              <w:t xml:space="preserve">     </w:t>
            </w:r>
            <w:proofErr w:type="spellStart"/>
            <w:r w:rsidRPr="000E7DFB">
              <w:rPr>
                <w:rFonts w:ascii="Calibri" w:hAnsi="Calibri" w:cs="Calibri"/>
                <w:sz w:val="18"/>
                <w:szCs w:val="18"/>
              </w:rPr>
              <w:t>biopsy</w:t>
            </w:r>
            <w:proofErr w:type="spellEnd"/>
            <w:r w:rsidRPr="000E7DFB">
              <w:rPr>
                <w:rFonts w:ascii="Calibri" w:hAnsi="Calibri" w:cs="Calibri"/>
                <w:sz w:val="18"/>
                <w:szCs w:val="18"/>
              </w:rPr>
              <w:t xml:space="preserve"> (S4/R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A4ADDC" w14:textId="3BAF0157" w:rsidR="00091C6C" w:rsidRPr="00091C6C" w:rsidRDefault="00091C6C" w:rsidP="00091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091C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(16.2%)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2CAE9AF4" w14:textId="7D17A54F" w:rsidR="00091C6C" w:rsidRPr="00091C6C" w:rsidRDefault="00091C6C" w:rsidP="00091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091C6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(9.7%)</w:t>
            </w:r>
          </w:p>
        </w:tc>
      </w:tr>
      <w:tr w:rsidR="00867EA4" w:rsidRPr="0017657D" w14:paraId="7AF4856D" w14:textId="77777777" w:rsidTr="00015B61">
        <w:trPr>
          <w:trHeight w:val="300"/>
        </w:trPr>
        <w:tc>
          <w:tcPr>
            <w:tcW w:w="5581" w:type="dxa"/>
            <w:gridSpan w:val="3"/>
            <w:shd w:val="clear" w:color="auto" w:fill="auto"/>
            <w:noWrap/>
            <w:vAlign w:val="center"/>
          </w:tcPr>
          <w:p w14:paraId="33E1DD53" w14:textId="77777777" w:rsidR="00867EA4" w:rsidRPr="00015B61" w:rsidRDefault="00867EA4" w:rsidP="00015B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15B61">
              <w:rPr>
                <w:rFonts w:ascii="Calibri" w:hAnsi="Calibri" w:cs="Calibri"/>
                <w:b/>
                <w:sz w:val="18"/>
                <w:szCs w:val="18"/>
                <w:u w:val="single"/>
              </w:rPr>
              <w:t>neurologic</w:t>
            </w:r>
            <w:proofErr w:type="spellEnd"/>
            <w:r w:rsidRPr="00015B61">
              <w:rPr>
                <w:rFonts w:ascii="Calibri" w:hAnsi="Calibri" w:cs="Calibri"/>
                <w:b/>
                <w:sz w:val="18"/>
                <w:szCs w:val="18"/>
                <w:u w:val="single"/>
              </w:rPr>
              <w:t xml:space="preserve"> </w:t>
            </w:r>
            <w:proofErr w:type="spellStart"/>
            <w:r w:rsidRPr="00015B61">
              <w:rPr>
                <w:rFonts w:ascii="Calibri" w:hAnsi="Calibri" w:cs="Calibri"/>
                <w:b/>
                <w:sz w:val="18"/>
                <w:szCs w:val="18"/>
                <w:u w:val="single"/>
              </w:rPr>
              <w:t>status</w:t>
            </w:r>
            <w:proofErr w:type="spellEnd"/>
          </w:p>
        </w:tc>
      </w:tr>
      <w:tr w:rsidR="00C42B37" w:rsidRPr="0017657D" w14:paraId="4B2064A4" w14:textId="77777777" w:rsidTr="00091C6C">
        <w:trPr>
          <w:trHeight w:val="300"/>
        </w:trPr>
        <w:tc>
          <w:tcPr>
            <w:tcW w:w="2404" w:type="dxa"/>
            <w:shd w:val="clear" w:color="auto" w:fill="auto"/>
            <w:noWrap/>
            <w:vAlign w:val="center"/>
          </w:tcPr>
          <w:p w14:paraId="793FB008" w14:textId="77777777" w:rsidR="00C42B37" w:rsidRPr="00C42B37" w:rsidRDefault="00C42B37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42B37">
              <w:rPr>
                <w:rFonts w:ascii="Calibri" w:hAnsi="Calibri" w:cs="Calibri"/>
                <w:sz w:val="18"/>
                <w:szCs w:val="18"/>
              </w:rPr>
              <w:t xml:space="preserve">    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n</w:t>
            </w:r>
            <w:r w:rsidRPr="00C42B37">
              <w:rPr>
                <w:rFonts w:ascii="Calibri" w:hAnsi="Calibri" w:cs="Calibri"/>
                <w:sz w:val="18"/>
                <w:szCs w:val="18"/>
              </w:rPr>
              <w:t>o</w:t>
            </w:r>
            <w:proofErr w:type="spellEnd"/>
            <w:r w:rsidRPr="00C42B37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C42B37">
              <w:rPr>
                <w:rFonts w:ascii="Calibri" w:hAnsi="Calibri" w:cs="Calibri"/>
                <w:sz w:val="18"/>
                <w:szCs w:val="18"/>
              </w:rPr>
              <w:t>preop</w:t>
            </w:r>
            <w:proofErr w:type="spellEnd"/>
            <w:r w:rsidRPr="00C42B37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C42B37">
              <w:rPr>
                <w:rFonts w:ascii="Calibri" w:hAnsi="Calibri" w:cs="Calibri"/>
                <w:sz w:val="18"/>
                <w:szCs w:val="18"/>
              </w:rPr>
              <w:t>neuro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C42B37">
              <w:rPr>
                <w:rFonts w:ascii="Calibri" w:hAnsi="Calibri" w:cs="Calibri"/>
                <w:sz w:val="18"/>
                <w:szCs w:val="18"/>
              </w:rPr>
              <w:t>deficit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1B511F71" w14:textId="01F6DC40" w:rsidR="00C42B37" w:rsidRPr="00015B61" w:rsidRDefault="00F6348E" w:rsidP="00015B6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0 (17.3</w:t>
            </w:r>
            <w:r w:rsidR="00015B61" w:rsidRPr="00015B61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1FEC6661" w14:textId="26B13749" w:rsidR="00C42B37" w:rsidRPr="00015B61" w:rsidRDefault="00F6348E" w:rsidP="00015B6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6 (19.5</w:t>
            </w:r>
            <w:r w:rsidR="00015B61" w:rsidRPr="00015B61">
              <w:rPr>
                <w:rFonts w:ascii="Calibri" w:hAnsi="Calibri" w:cs="Calibri"/>
                <w:sz w:val="18"/>
                <w:szCs w:val="18"/>
              </w:rPr>
              <w:t>%)</w:t>
            </w:r>
          </w:p>
        </w:tc>
      </w:tr>
      <w:tr w:rsidR="00867EA4" w:rsidRPr="00722042" w14:paraId="5672A62B" w14:textId="77777777" w:rsidTr="00091C6C">
        <w:trPr>
          <w:trHeight w:val="300"/>
        </w:trPr>
        <w:tc>
          <w:tcPr>
            <w:tcW w:w="2404" w:type="dxa"/>
            <w:shd w:val="clear" w:color="auto" w:fill="auto"/>
            <w:noWrap/>
            <w:vAlign w:val="center"/>
          </w:tcPr>
          <w:p w14:paraId="11AFA35B" w14:textId="77777777" w:rsidR="00867EA4" w:rsidRPr="000E7DFB" w:rsidRDefault="00867EA4" w:rsidP="00015B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de-DE"/>
              </w:rPr>
            </w:pPr>
            <w:r w:rsidRPr="000E7DFB">
              <w:rPr>
                <w:rFonts w:ascii="Calibri" w:hAnsi="Calibri" w:cs="Calibri"/>
                <w:sz w:val="18"/>
                <w:szCs w:val="18"/>
              </w:rPr>
              <w:t xml:space="preserve">     </w:t>
            </w:r>
            <w:proofErr w:type="spellStart"/>
            <w:r w:rsidRPr="000E7DFB">
              <w:rPr>
                <w:rFonts w:ascii="Calibri" w:hAnsi="Calibri" w:cs="Calibri"/>
                <w:sz w:val="18"/>
                <w:szCs w:val="18"/>
              </w:rPr>
              <w:t>preop</w:t>
            </w:r>
            <w:proofErr w:type="spellEnd"/>
            <w:r w:rsidRPr="000E7DFB">
              <w:rPr>
                <w:rFonts w:ascii="Calibri" w:hAnsi="Calibri" w:cs="Calibri"/>
                <w:sz w:val="18"/>
                <w:szCs w:val="18"/>
              </w:rPr>
              <w:t xml:space="preserve">. </w:t>
            </w:r>
            <w:proofErr w:type="spellStart"/>
            <w:r w:rsidRPr="000E7DFB">
              <w:rPr>
                <w:rFonts w:ascii="Calibri" w:hAnsi="Calibri" w:cs="Calibri"/>
                <w:sz w:val="18"/>
                <w:szCs w:val="18"/>
              </w:rPr>
              <w:t>neuro</w:t>
            </w:r>
            <w:proofErr w:type="spellEnd"/>
            <w:r w:rsidRPr="000E7DF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0E7DFB">
              <w:rPr>
                <w:rFonts w:ascii="Calibri" w:hAnsi="Calibri" w:cs="Calibri"/>
                <w:sz w:val="18"/>
                <w:szCs w:val="18"/>
              </w:rPr>
              <w:t>deficit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A1A9E2C" w14:textId="54D7A490" w:rsidR="00867EA4" w:rsidRPr="00015B61" w:rsidRDefault="00F6348E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86 (82.7</w:t>
            </w:r>
            <w:r w:rsidR="00867EA4" w:rsidRPr="00015B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0A32B5BC" w14:textId="5F4EC543" w:rsidR="00867EA4" w:rsidRPr="00015B61" w:rsidRDefault="00F6348E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49 (80.5</w:t>
            </w:r>
            <w:r w:rsidR="00867EA4" w:rsidRPr="00015B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)</w:t>
            </w:r>
          </w:p>
        </w:tc>
      </w:tr>
      <w:tr w:rsidR="00867EA4" w:rsidRPr="00B47AB1" w14:paraId="3B95CCEA" w14:textId="77777777" w:rsidTr="00091C6C">
        <w:trPr>
          <w:trHeight w:val="300"/>
        </w:trPr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075D944B" w14:textId="77777777" w:rsidR="00867EA4" w:rsidRPr="000E7DFB" w:rsidRDefault="00867EA4" w:rsidP="00015B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E7DFB">
              <w:rPr>
                <w:rFonts w:ascii="Calibri" w:hAnsi="Calibri" w:cs="Calibri"/>
                <w:sz w:val="18"/>
                <w:szCs w:val="18"/>
              </w:rPr>
              <w:t xml:space="preserve">     </w:t>
            </w:r>
            <w:proofErr w:type="spellStart"/>
            <w:r w:rsidRPr="000E7DFB">
              <w:rPr>
                <w:rFonts w:ascii="Calibri" w:hAnsi="Calibri" w:cs="Calibri"/>
                <w:sz w:val="18"/>
                <w:szCs w:val="18"/>
              </w:rPr>
              <w:t>new</w:t>
            </w:r>
            <w:proofErr w:type="spellEnd"/>
            <w:r w:rsidRPr="000E7DF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0E7DFB">
              <w:rPr>
                <w:rFonts w:ascii="Calibri" w:hAnsi="Calibri" w:cs="Calibri"/>
                <w:sz w:val="18"/>
                <w:szCs w:val="18"/>
              </w:rPr>
              <w:t>postop</w:t>
            </w:r>
            <w:proofErr w:type="spellEnd"/>
            <w:r w:rsidRPr="000E7DFB">
              <w:rPr>
                <w:rFonts w:ascii="Calibri" w:hAnsi="Calibri" w:cs="Calibri"/>
                <w:sz w:val="18"/>
                <w:szCs w:val="18"/>
              </w:rPr>
              <w:t xml:space="preserve">. </w:t>
            </w:r>
            <w:proofErr w:type="spellStart"/>
            <w:r w:rsidRPr="000E7DFB">
              <w:rPr>
                <w:rFonts w:ascii="Calibri" w:hAnsi="Calibri" w:cs="Calibri"/>
                <w:sz w:val="18"/>
                <w:szCs w:val="18"/>
              </w:rPr>
              <w:t>neuro</w:t>
            </w:r>
            <w:proofErr w:type="spellEnd"/>
            <w:r w:rsidRPr="000E7DF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0E7DFB">
              <w:rPr>
                <w:rFonts w:ascii="Calibri" w:hAnsi="Calibri" w:cs="Calibri"/>
                <w:sz w:val="18"/>
                <w:szCs w:val="18"/>
              </w:rPr>
              <w:t>deficit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0EBE77" w14:textId="77777777" w:rsidR="00867EA4" w:rsidRPr="00015B61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15B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2 (9.2%)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4CAD9E11" w14:textId="77777777" w:rsidR="00867EA4" w:rsidRPr="00015B61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15B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6 (14.1%)</w:t>
            </w:r>
          </w:p>
        </w:tc>
      </w:tr>
      <w:tr w:rsidR="00867EA4" w:rsidRPr="00B47AB1" w14:paraId="2C59A6B4" w14:textId="77777777" w:rsidTr="00015B61">
        <w:trPr>
          <w:trHeight w:val="300"/>
        </w:trPr>
        <w:tc>
          <w:tcPr>
            <w:tcW w:w="5581" w:type="dxa"/>
            <w:gridSpan w:val="3"/>
            <w:shd w:val="clear" w:color="auto" w:fill="auto"/>
            <w:noWrap/>
            <w:vAlign w:val="center"/>
            <w:hideMark/>
          </w:tcPr>
          <w:p w14:paraId="7CE30592" w14:textId="77777777" w:rsidR="00867EA4" w:rsidRPr="000E7DFB" w:rsidRDefault="00867EA4" w:rsidP="00015B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E7DFB">
              <w:rPr>
                <w:rFonts w:ascii="Calibri" w:hAnsi="Calibri" w:cs="Calibri"/>
                <w:b/>
                <w:sz w:val="18"/>
                <w:szCs w:val="18"/>
                <w:u w:val="single"/>
              </w:rPr>
              <w:t>course</w:t>
            </w:r>
            <w:proofErr w:type="spellEnd"/>
            <w:r w:rsidRPr="000E7DFB">
              <w:rPr>
                <w:rFonts w:ascii="Calibri" w:hAnsi="Calibri" w:cs="Calibri"/>
                <w:b/>
                <w:sz w:val="18"/>
                <w:szCs w:val="18"/>
                <w:u w:val="single"/>
              </w:rPr>
              <w:t xml:space="preserve"> of </w:t>
            </w:r>
            <w:proofErr w:type="spellStart"/>
            <w:r w:rsidRPr="000E7DFB">
              <w:rPr>
                <w:rFonts w:ascii="Calibri" w:hAnsi="Calibri" w:cs="Calibri"/>
                <w:b/>
                <w:sz w:val="18"/>
                <w:szCs w:val="18"/>
                <w:u w:val="single"/>
              </w:rPr>
              <w:t>neurologic</w:t>
            </w:r>
            <w:proofErr w:type="spellEnd"/>
            <w:r w:rsidRPr="000E7DFB">
              <w:rPr>
                <w:rFonts w:ascii="Calibri" w:hAnsi="Calibri" w:cs="Calibri"/>
                <w:b/>
                <w:sz w:val="18"/>
                <w:szCs w:val="18"/>
                <w:u w:val="single"/>
              </w:rPr>
              <w:t xml:space="preserve"> </w:t>
            </w:r>
            <w:proofErr w:type="spellStart"/>
            <w:r w:rsidRPr="000E7DFB">
              <w:rPr>
                <w:rFonts w:ascii="Calibri" w:hAnsi="Calibri" w:cs="Calibri"/>
                <w:b/>
                <w:sz w:val="18"/>
                <w:szCs w:val="18"/>
                <w:u w:val="single"/>
              </w:rPr>
              <w:t>deficits</w:t>
            </w:r>
            <w:proofErr w:type="spellEnd"/>
          </w:p>
        </w:tc>
      </w:tr>
      <w:tr w:rsidR="00867EA4" w:rsidRPr="00722042" w14:paraId="299086B2" w14:textId="77777777" w:rsidTr="00091C6C">
        <w:trPr>
          <w:trHeight w:val="300"/>
        </w:trPr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065D1A31" w14:textId="77777777" w:rsidR="00867EA4" w:rsidRPr="000E7DFB" w:rsidRDefault="00867EA4" w:rsidP="00015B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de-DE"/>
              </w:rPr>
            </w:pPr>
            <w:r w:rsidRPr="000E7DFB">
              <w:rPr>
                <w:rFonts w:ascii="Calibri" w:hAnsi="Calibri" w:cs="Calibri"/>
                <w:sz w:val="18"/>
                <w:szCs w:val="18"/>
              </w:rPr>
              <w:t xml:space="preserve">     </w:t>
            </w:r>
            <w:proofErr w:type="spellStart"/>
            <w:r w:rsidRPr="000E7DFB">
              <w:rPr>
                <w:rFonts w:ascii="Calibri" w:hAnsi="Calibri" w:cs="Calibri"/>
                <w:sz w:val="18"/>
                <w:szCs w:val="18"/>
              </w:rPr>
              <w:t>no</w:t>
            </w:r>
            <w:proofErr w:type="spellEnd"/>
            <w:r w:rsidRPr="000E7DF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0E7DFB">
              <w:rPr>
                <w:rFonts w:ascii="Calibri" w:hAnsi="Calibri" w:cs="Calibri"/>
                <w:sz w:val="18"/>
                <w:szCs w:val="18"/>
              </w:rPr>
              <w:t>neuro</w:t>
            </w:r>
            <w:proofErr w:type="spellEnd"/>
            <w:r w:rsidRPr="000E7DF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0E7DFB">
              <w:rPr>
                <w:rFonts w:ascii="Calibri" w:hAnsi="Calibri" w:cs="Calibri"/>
                <w:sz w:val="18"/>
                <w:szCs w:val="18"/>
              </w:rPr>
              <w:t>deficit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C27243" w14:textId="77777777" w:rsidR="00867EA4" w:rsidRPr="000E7DFB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E7D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3 (15.4%)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0AA6517B" w14:textId="77777777" w:rsidR="00867EA4" w:rsidRPr="000E7DFB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E7D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8 (15.1%)</w:t>
            </w:r>
          </w:p>
        </w:tc>
      </w:tr>
      <w:tr w:rsidR="00867EA4" w:rsidRPr="00B47AB1" w14:paraId="1D939D7A" w14:textId="77777777" w:rsidTr="00091C6C">
        <w:trPr>
          <w:trHeight w:val="300"/>
        </w:trPr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288C182F" w14:textId="77777777" w:rsidR="00867EA4" w:rsidRPr="000E7DFB" w:rsidRDefault="00867EA4" w:rsidP="00015B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E7DFB">
              <w:rPr>
                <w:rFonts w:ascii="Calibri" w:hAnsi="Calibri" w:cs="Calibri"/>
                <w:sz w:val="18"/>
                <w:szCs w:val="18"/>
              </w:rPr>
              <w:t xml:space="preserve">     </w:t>
            </w:r>
            <w:proofErr w:type="spellStart"/>
            <w:r w:rsidRPr="000E7DFB">
              <w:rPr>
                <w:rFonts w:ascii="Calibri" w:hAnsi="Calibri" w:cs="Calibri"/>
                <w:sz w:val="18"/>
                <w:szCs w:val="18"/>
              </w:rPr>
              <w:t>temporary</w:t>
            </w:r>
            <w:proofErr w:type="spellEnd"/>
            <w:r w:rsidRPr="000E7DF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0E7DFB">
              <w:rPr>
                <w:rFonts w:ascii="Calibri" w:hAnsi="Calibri" w:cs="Calibri"/>
                <w:sz w:val="18"/>
                <w:szCs w:val="18"/>
              </w:rPr>
              <w:t>deficit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887B6C" w14:textId="77777777" w:rsidR="00867EA4" w:rsidRPr="000E7DFB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E7D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3 (27.0%)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0BF3A87E" w14:textId="77777777" w:rsidR="00867EA4" w:rsidRPr="000E7DFB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E7D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0 (37.8%)</w:t>
            </w:r>
          </w:p>
        </w:tc>
      </w:tr>
      <w:tr w:rsidR="00867EA4" w:rsidRPr="00B47AB1" w14:paraId="05FEF60F" w14:textId="77777777" w:rsidTr="00091C6C">
        <w:trPr>
          <w:trHeight w:val="300"/>
        </w:trPr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430D1189" w14:textId="77777777" w:rsidR="00867EA4" w:rsidRPr="000E7DFB" w:rsidRDefault="00867EA4" w:rsidP="00015B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E7DFB">
              <w:rPr>
                <w:rFonts w:ascii="Calibri" w:hAnsi="Calibri" w:cs="Calibri"/>
                <w:sz w:val="18"/>
                <w:szCs w:val="18"/>
              </w:rPr>
              <w:t xml:space="preserve">     regressive </w:t>
            </w:r>
            <w:proofErr w:type="spellStart"/>
            <w:r w:rsidRPr="000E7DFB">
              <w:rPr>
                <w:rFonts w:ascii="Calibri" w:hAnsi="Calibri" w:cs="Calibri"/>
                <w:sz w:val="18"/>
                <w:szCs w:val="18"/>
              </w:rPr>
              <w:t>deficit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6681CB" w14:textId="77777777" w:rsidR="00867EA4" w:rsidRPr="000E7DFB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E7D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8 (28.4%)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628E3E75" w14:textId="77777777" w:rsidR="00867EA4" w:rsidRPr="000E7DFB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E7D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4 (29.2%)</w:t>
            </w:r>
          </w:p>
        </w:tc>
      </w:tr>
      <w:tr w:rsidR="00867EA4" w:rsidRPr="00722042" w14:paraId="48E55B11" w14:textId="77777777" w:rsidTr="00091C6C">
        <w:trPr>
          <w:trHeight w:val="300"/>
        </w:trPr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213251FA" w14:textId="77777777" w:rsidR="00867EA4" w:rsidRPr="000E7DFB" w:rsidRDefault="00867EA4" w:rsidP="00015B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de-DE"/>
              </w:rPr>
            </w:pPr>
            <w:r w:rsidRPr="000E7DFB">
              <w:rPr>
                <w:rFonts w:ascii="Calibri" w:hAnsi="Calibri" w:cs="Calibri"/>
                <w:sz w:val="18"/>
                <w:szCs w:val="18"/>
              </w:rPr>
              <w:t xml:space="preserve">     persiste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7FA3F6" w14:textId="77777777" w:rsidR="00867EA4" w:rsidRPr="000E7DFB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E7D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0 (29.0%)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15C1DA6E" w14:textId="77777777" w:rsidR="00867EA4" w:rsidRPr="000E7DFB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E7D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3 (17.8%)</w:t>
            </w:r>
          </w:p>
        </w:tc>
      </w:tr>
      <w:tr w:rsidR="00867EA4" w:rsidRPr="00B47AB1" w14:paraId="206568C6" w14:textId="77777777" w:rsidTr="00091C6C">
        <w:trPr>
          <w:trHeight w:val="300"/>
        </w:trPr>
        <w:tc>
          <w:tcPr>
            <w:tcW w:w="2404" w:type="dxa"/>
            <w:shd w:val="clear" w:color="auto" w:fill="auto"/>
            <w:noWrap/>
            <w:vAlign w:val="center"/>
            <w:hideMark/>
          </w:tcPr>
          <w:p w14:paraId="21E3825B" w14:textId="77777777" w:rsidR="00867EA4" w:rsidRPr="000E7DFB" w:rsidRDefault="00867EA4" w:rsidP="00015B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E7DFB">
              <w:rPr>
                <w:rFonts w:ascii="Calibri" w:hAnsi="Calibri" w:cs="Calibri"/>
                <w:sz w:val="18"/>
                <w:szCs w:val="18"/>
              </w:rPr>
              <w:t xml:space="preserve">     progressive </w:t>
            </w:r>
            <w:proofErr w:type="spellStart"/>
            <w:r w:rsidRPr="000E7DFB">
              <w:rPr>
                <w:rFonts w:ascii="Calibri" w:hAnsi="Calibri" w:cs="Calibri"/>
                <w:sz w:val="18"/>
                <w:szCs w:val="18"/>
              </w:rPr>
              <w:t>deficit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0C951B" w14:textId="77777777" w:rsidR="00867EA4" w:rsidRPr="000E7DFB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E7D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3%)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6DC1018D" w14:textId="4C5C98DE" w:rsidR="00867EA4" w:rsidRPr="000E7DFB" w:rsidRDefault="00867E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 (0%</w:t>
            </w:r>
            <w:r w:rsidRPr="000E7D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E24629" w:rsidRPr="00B47AB1" w14:paraId="4340D519" w14:textId="77777777" w:rsidTr="00015B61">
        <w:trPr>
          <w:trHeight w:val="300"/>
        </w:trPr>
        <w:tc>
          <w:tcPr>
            <w:tcW w:w="5581" w:type="dxa"/>
            <w:gridSpan w:val="3"/>
            <w:shd w:val="clear" w:color="auto" w:fill="auto"/>
            <w:noWrap/>
            <w:vAlign w:val="center"/>
          </w:tcPr>
          <w:p w14:paraId="6A727008" w14:textId="43284B8F" w:rsidR="00E24629" w:rsidRPr="000E7DFB" w:rsidRDefault="00E24629" w:rsidP="00015B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8246C">
              <w:rPr>
                <w:rFonts w:ascii="Calibri" w:hAnsi="Calibri" w:cs="Calibri"/>
                <w:b/>
                <w:sz w:val="18"/>
                <w:szCs w:val="18"/>
                <w:u w:val="single"/>
              </w:rPr>
              <w:t xml:space="preserve">HC </w:t>
            </w:r>
            <w:proofErr w:type="spellStart"/>
            <w:r w:rsidRPr="00C8246C">
              <w:rPr>
                <w:rFonts w:ascii="Calibri" w:hAnsi="Calibri" w:cs="Calibri"/>
                <w:b/>
                <w:sz w:val="18"/>
                <w:szCs w:val="18"/>
                <w:u w:val="single"/>
              </w:rPr>
              <w:t>management</w:t>
            </w:r>
            <w:proofErr w:type="spellEnd"/>
          </w:p>
        </w:tc>
      </w:tr>
      <w:tr w:rsidR="00F61435" w:rsidRPr="00C8246C" w14:paraId="6534D335" w14:textId="77777777" w:rsidTr="00091C6C">
        <w:trPr>
          <w:trHeight w:val="300"/>
        </w:trPr>
        <w:tc>
          <w:tcPr>
            <w:tcW w:w="2404" w:type="dxa"/>
            <w:shd w:val="clear" w:color="auto" w:fill="auto"/>
            <w:noWrap/>
            <w:vAlign w:val="center"/>
          </w:tcPr>
          <w:p w14:paraId="4A45A760" w14:textId="0987D1A8" w:rsidR="00F61435" w:rsidRDefault="0013126E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</w:t>
            </w:r>
            <w:r w:rsidR="00F61435">
              <w:rPr>
                <w:rFonts w:ascii="Calibri" w:hAnsi="Calibri" w:cs="Calibri"/>
                <w:sz w:val="18"/>
                <w:szCs w:val="18"/>
                <w:lang w:val="en-US"/>
              </w:rPr>
              <w:t>pre-existing EVD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D32EA1C" w14:textId="783C90FB" w:rsidR="00F61435" w:rsidRDefault="00F61435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</w:t>
            </w:r>
            <w:r w:rsidR="0091338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(1.2</w:t>
            </w:r>
            <w:r w:rsidR="008E77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554C2503" w14:textId="01BBAFD0" w:rsidR="00F61435" w:rsidRDefault="00F61435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5</w:t>
            </w:r>
            <w:r w:rsidR="0091338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(2.7</w:t>
            </w:r>
            <w:r w:rsidR="007665B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</w:tr>
      <w:tr w:rsidR="00C8246C" w:rsidRPr="00C8246C" w14:paraId="0B77DC2E" w14:textId="77777777" w:rsidTr="00091C6C">
        <w:trPr>
          <w:trHeight w:val="300"/>
        </w:trPr>
        <w:tc>
          <w:tcPr>
            <w:tcW w:w="2404" w:type="dxa"/>
            <w:shd w:val="clear" w:color="auto" w:fill="auto"/>
            <w:noWrap/>
            <w:vAlign w:val="center"/>
          </w:tcPr>
          <w:p w14:paraId="5DB0AAA1" w14:textId="6FC8C336" w:rsidR="00C8246C" w:rsidRPr="000E7DFB" w:rsidRDefault="0013126E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</w:t>
            </w:r>
            <w:r w:rsidR="00C8246C">
              <w:rPr>
                <w:rFonts w:ascii="Calibri" w:hAnsi="Calibri" w:cs="Calibri"/>
                <w:sz w:val="18"/>
                <w:szCs w:val="18"/>
                <w:lang w:val="en-US"/>
              </w:rPr>
              <w:t>pre-</w:t>
            </w:r>
            <w:r w:rsidR="00F61435">
              <w:rPr>
                <w:rFonts w:ascii="Calibri" w:hAnsi="Calibri" w:cs="Calibri"/>
                <w:sz w:val="18"/>
                <w:szCs w:val="18"/>
                <w:lang w:val="en-US"/>
              </w:rPr>
              <w:t>existing ETV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D8EC65E" w14:textId="72313C6F" w:rsidR="00C8246C" w:rsidRPr="00C8246C" w:rsidRDefault="00F61435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1</w:t>
            </w:r>
            <w:r w:rsidR="0091338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(3.2</w:t>
            </w:r>
            <w:r w:rsidR="008E77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</w:t>
            </w:r>
            <w:r w:rsidR="00C5358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495CE2DC" w14:textId="1ED8FE71" w:rsidR="00C8246C" w:rsidRPr="00C8246C" w:rsidRDefault="00F61435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0</w:t>
            </w:r>
            <w:r w:rsidR="0091338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(5.4</w:t>
            </w:r>
            <w:r w:rsidR="007665B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</w:tr>
      <w:tr w:rsidR="00C8246C" w:rsidRPr="00C8246C" w14:paraId="6C50F136" w14:textId="77777777" w:rsidTr="00091C6C">
        <w:trPr>
          <w:trHeight w:val="300"/>
        </w:trPr>
        <w:tc>
          <w:tcPr>
            <w:tcW w:w="2404" w:type="dxa"/>
            <w:shd w:val="clear" w:color="auto" w:fill="auto"/>
            <w:noWrap/>
            <w:vAlign w:val="center"/>
          </w:tcPr>
          <w:p w14:paraId="7C484125" w14:textId="52920735" w:rsidR="00C8246C" w:rsidRPr="000E7DFB" w:rsidRDefault="0013126E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</w:t>
            </w:r>
            <w:r w:rsidR="00C8246C">
              <w:rPr>
                <w:rFonts w:ascii="Calibri" w:hAnsi="Calibri" w:cs="Calibri"/>
                <w:sz w:val="18"/>
                <w:szCs w:val="18"/>
                <w:lang w:val="en-US"/>
              </w:rPr>
              <w:t>pre-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existing shunt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AF80FFD" w14:textId="1E440668" w:rsidR="00C8246C" w:rsidRPr="00C8246C" w:rsidRDefault="00F61435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7</w:t>
            </w:r>
            <w:r w:rsidR="0091338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(7.8</w:t>
            </w:r>
            <w:r w:rsidR="008E77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198A5E50" w14:textId="67FBE969" w:rsidR="00C8246C" w:rsidRPr="00C8246C" w:rsidRDefault="0091338C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 (2.2</w:t>
            </w:r>
            <w:r w:rsidR="007665B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</w:tr>
      <w:tr w:rsidR="00C8246C" w:rsidRPr="00C8246C" w14:paraId="638D0650" w14:textId="77777777" w:rsidTr="00091C6C">
        <w:trPr>
          <w:trHeight w:val="300"/>
        </w:trPr>
        <w:tc>
          <w:tcPr>
            <w:tcW w:w="2404" w:type="dxa"/>
            <w:shd w:val="clear" w:color="auto" w:fill="auto"/>
            <w:noWrap/>
            <w:vAlign w:val="center"/>
          </w:tcPr>
          <w:p w14:paraId="2F202E61" w14:textId="37113D53" w:rsidR="00C8246C" w:rsidRPr="000E7DFB" w:rsidRDefault="0013126E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explanted</w:t>
            </w:r>
            <w:r w:rsidR="00F61435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system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09FFFE8" w14:textId="206D603A" w:rsidR="00C8246C" w:rsidRPr="00C8246C" w:rsidRDefault="00C8246C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6</w:t>
            </w:r>
            <w:r w:rsidR="0091338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(1.7</w:t>
            </w:r>
            <w:r w:rsidR="008E77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15291165" w14:textId="39F509B8" w:rsidR="00C8246C" w:rsidRPr="00C8246C" w:rsidRDefault="00C8246C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</w:t>
            </w:r>
            <w:r w:rsidR="0091338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(1.6</w:t>
            </w:r>
            <w:r w:rsidR="007665B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</w:tr>
      <w:tr w:rsidR="008E77A4" w:rsidRPr="00C8246C" w14:paraId="7A4C29F5" w14:textId="77777777" w:rsidTr="00091C6C">
        <w:trPr>
          <w:trHeight w:val="300"/>
        </w:trPr>
        <w:tc>
          <w:tcPr>
            <w:tcW w:w="2404" w:type="dxa"/>
            <w:shd w:val="clear" w:color="auto" w:fill="auto"/>
            <w:noWrap/>
            <w:vAlign w:val="center"/>
          </w:tcPr>
          <w:p w14:paraId="3F1C697B" w14:textId="1BE13970" w:rsidR="008E77A4" w:rsidRPr="000E7DFB" w:rsidRDefault="0013126E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</w:t>
            </w:r>
            <w:r w:rsidR="008E77A4">
              <w:rPr>
                <w:rFonts w:ascii="Calibri" w:hAnsi="Calibri" w:cs="Calibri"/>
                <w:sz w:val="18"/>
                <w:szCs w:val="18"/>
                <w:lang w:val="en-US"/>
              </w:rPr>
              <w:t>newly ETV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076CEC" w14:textId="62D45A7E" w:rsidR="008E77A4" w:rsidRPr="00C8246C" w:rsidRDefault="0091338C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7 (2.0</w:t>
            </w:r>
            <w:r w:rsidR="008E77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77EA8062" w14:textId="6B2496A8" w:rsidR="008E77A4" w:rsidRPr="00C8246C" w:rsidRDefault="0091338C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6 (3.2</w:t>
            </w:r>
            <w:r w:rsidR="007665B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</w:tr>
      <w:tr w:rsidR="008E77A4" w:rsidRPr="00C8246C" w14:paraId="2EA4FE5D" w14:textId="77777777" w:rsidTr="00091C6C">
        <w:trPr>
          <w:trHeight w:val="300"/>
        </w:trPr>
        <w:tc>
          <w:tcPr>
            <w:tcW w:w="2404" w:type="dxa"/>
            <w:shd w:val="clear" w:color="auto" w:fill="auto"/>
            <w:noWrap/>
            <w:vAlign w:val="center"/>
          </w:tcPr>
          <w:p w14:paraId="3D145331" w14:textId="28B076BC" w:rsidR="008E77A4" w:rsidRPr="000E7DFB" w:rsidRDefault="0013126E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</w:t>
            </w:r>
            <w:r w:rsidR="008E77A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newly implanted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shunt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FC84396" w14:textId="2AFB55D9" w:rsidR="008E77A4" w:rsidRPr="00C8246C" w:rsidRDefault="0091338C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4 (4.0</w:t>
            </w:r>
            <w:r w:rsidR="008E77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50D5A197" w14:textId="29CD193F" w:rsidR="008E77A4" w:rsidRPr="00C8246C" w:rsidRDefault="0091338C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8 (4.3</w:t>
            </w:r>
            <w:r w:rsidR="007665B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</w:tr>
      <w:tr w:rsidR="008E77A4" w:rsidRPr="00C8246C" w14:paraId="31C621FE" w14:textId="77777777" w:rsidTr="00091C6C">
        <w:trPr>
          <w:trHeight w:val="300"/>
        </w:trPr>
        <w:tc>
          <w:tcPr>
            <w:tcW w:w="2404" w:type="dxa"/>
            <w:shd w:val="clear" w:color="auto" w:fill="auto"/>
            <w:noWrap/>
            <w:vAlign w:val="center"/>
          </w:tcPr>
          <w:p w14:paraId="41CC6578" w14:textId="3C56A707" w:rsidR="008E77A4" w:rsidRDefault="0013126E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</w:t>
            </w:r>
            <w:r w:rsidR="008E77A4">
              <w:rPr>
                <w:rFonts w:ascii="Calibri" w:hAnsi="Calibri" w:cs="Calibri"/>
                <w:sz w:val="18"/>
                <w:szCs w:val="18"/>
                <w:lang w:val="en-US"/>
              </w:rPr>
              <w:t>ETVs in place total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5D804A" w14:textId="6DF71523" w:rsidR="008E77A4" w:rsidRDefault="008E77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8</w:t>
            </w:r>
            <w:r w:rsidR="0091338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(5.2</w:t>
            </w:r>
            <w:r w:rsidR="007665B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730F6C99" w14:textId="08D38F84" w:rsidR="008E77A4" w:rsidRDefault="00E24629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6</w:t>
            </w:r>
            <w:r w:rsidR="0091338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(8.6</w:t>
            </w:r>
            <w:r w:rsidR="007665B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</w:tr>
      <w:tr w:rsidR="008E77A4" w:rsidRPr="00C8246C" w14:paraId="284D220C" w14:textId="77777777" w:rsidTr="00091C6C">
        <w:trPr>
          <w:trHeight w:val="300"/>
        </w:trPr>
        <w:tc>
          <w:tcPr>
            <w:tcW w:w="2404" w:type="dxa"/>
            <w:shd w:val="clear" w:color="auto" w:fill="auto"/>
            <w:noWrap/>
            <w:vAlign w:val="center"/>
          </w:tcPr>
          <w:p w14:paraId="45811C9F" w14:textId="5E3D1E90" w:rsidR="008E77A4" w:rsidRDefault="0013126E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shunts</w:t>
            </w:r>
            <w:r w:rsidR="008E77A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in place total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533E931" w14:textId="0487DC19" w:rsidR="008E77A4" w:rsidRDefault="0091338C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5 (10.1</w:t>
            </w:r>
            <w:r w:rsidR="007665B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33859FB8" w14:textId="5D9F51F1" w:rsidR="008E77A4" w:rsidRDefault="0091338C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9 (4.9</w:t>
            </w:r>
            <w:r w:rsidR="007665B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</w:tr>
      <w:tr w:rsidR="008E77A4" w:rsidRPr="00C8246C" w14:paraId="095B8B2B" w14:textId="77777777" w:rsidTr="00091C6C">
        <w:trPr>
          <w:trHeight w:val="300"/>
        </w:trPr>
        <w:tc>
          <w:tcPr>
            <w:tcW w:w="2404" w:type="dxa"/>
            <w:shd w:val="clear" w:color="auto" w:fill="auto"/>
            <w:noWrap/>
            <w:vAlign w:val="center"/>
          </w:tcPr>
          <w:p w14:paraId="61D604DB" w14:textId="7C8466A9" w:rsidR="008E77A4" w:rsidRPr="000E7DFB" w:rsidRDefault="0013126E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CSF diversion dependenc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853F77" w14:textId="43606DFE" w:rsidR="008E77A4" w:rsidRPr="00C8246C" w:rsidRDefault="0091338C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53 (15.3</w:t>
            </w:r>
            <w:r w:rsidR="008E77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14E0A661" w14:textId="45F22017" w:rsidR="008E77A4" w:rsidRPr="00C8246C" w:rsidRDefault="008E77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5</w:t>
            </w:r>
            <w:r w:rsidR="0091338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(13.5</w:t>
            </w:r>
            <w:r w:rsidR="007665B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</w:tr>
      <w:tr w:rsidR="008E77A4" w:rsidRPr="00B47AB1" w14:paraId="52C7F0F5" w14:textId="77777777" w:rsidTr="00015B61">
        <w:trPr>
          <w:trHeight w:val="300"/>
        </w:trPr>
        <w:tc>
          <w:tcPr>
            <w:tcW w:w="5581" w:type="dxa"/>
            <w:gridSpan w:val="3"/>
            <w:shd w:val="clear" w:color="auto" w:fill="auto"/>
            <w:noWrap/>
            <w:vAlign w:val="center"/>
          </w:tcPr>
          <w:p w14:paraId="70930230" w14:textId="4EEA8D94" w:rsidR="008E77A4" w:rsidRPr="000E7DFB" w:rsidRDefault="008E77A4" w:rsidP="00015B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E7DFB">
              <w:rPr>
                <w:rFonts w:ascii="Calibri" w:hAnsi="Calibri" w:cs="Calibri"/>
                <w:b/>
                <w:sz w:val="18"/>
                <w:szCs w:val="18"/>
                <w:u w:val="single"/>
              </w:rPr>
              <w:t>follow-</w:t>
            </w:r>
            <w:proofErr w:type="spellStart"/>
            <w:r w:rsidRPr="000E7DFB">
              <w:rPr>
                <w:rFonts w:ascii="Calibri" w:hAnsi="Calibri" w:cs="Calibri"/>
                <w:b/>
                <w:sz w:val="18"/>
                <w:szCs w:val="18"/>
                <w:u w:val="single"/>
              </w:rPr>
              <w:t>up</w:t>
            </w:r>
            <w:proofErr w:type="spellEnd"/>
            <w:r w:rsidRPr="000E7DFB">
              <w:rPr>
                <w:rFonts w:ascii="Calibri" w:hAnsi="Calibri" w:cs="Calibri"/>
                <w:b/>
                <w:sz w:val="18"/>
                <w:szCs w:val="18"/>
                <w:u w:val="single"/>
              </w:rPr>
              <w:t xml:space="preserve"> </w:t>
            </w:r>
            <w:proofErr w:type="spellStart"/>
            <w:r w:rsidRPr="000E7DFB">
              <w:rPr>
                <w:rFonts w:ascii="Calibri" w:hAnsi="Calibri" w:cs="Calibri"/>
                <w:b/>
                <w:sz w:val="18"/>
                <w:szCs w:val="18"/>
                <w:u w:val="single"/>
              </w:rPr>
              <w:t>status</w:t>
            </w:r>
            <w:proofErr w:type="spellEnd"/>
          </w:p>
        </w:tc>
      </w:tr>
      <w:tr w:rsidR="008E77A4" w:rsidRPr="00B47AB1" w14:paraId="339093B6" w14:textId="77777777" w:rsidTr="00091C6C">
        <w:trPr>
          <w:trHeight w:val="300"/>
        </w:trPr>
        <w:tc>
          <w:tcPr>
            <w:tcW w:w="2404" w:type="dxa"/>
            <w:shd w:val="clear" w:color="auto" w:fill="auto"/>
            <w:noWrap/>
            <w:vAlign w:val="center"/>
          </w:tcPr>
          <w:p w14:paraId="290F0732" w14:textId="36FFF66A" w:rsidR="008E77A4" w:rsidRPr="000E7DFB" w:rsidRDefault="008E77A4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E7DFB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complete remission (CR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93C8EE" w14:textId="0A6B8D42" w:rsidR="008E77A4" w:rsidRPr="000E7DFB" w:rsidRDefault="00A60FAC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8 (32.6</w:t>
            </w:r>
            <w:r w:rsidR="008E77A4" w:rsidRPr="000E7D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00901C0B" w14:textId="63E0F5E1" w:rsidR="008E77A4" w:rsidRPr="000E7DFB" w:rsidRDefault="008E77A4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E7D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42 </w:t>
            </w:r>
            <w:r w:rsidR="00A60F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36.5</w:t>
            </w:r>
            <w:r w:rsidRPr="000E7D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)</w:t>
            </w:r>
          </w:p>
        </w:tc>
      </w:tr>
      <w:tr w:rsidR="008E77A4" w:rsidRPr="00B47AB1" w14:paraId="6DBF588B" w14:textId="77777777" w:rsidTr="00091C6C">
        <w:trPr>
          <w:trHeight w:val="300"/>
        </w:trPr>
        <w:tc>
          <w:tcPr>
            <w:tcW w:w="2404" w:type="dxa"/>
            <w:shd w:val="clear" w:color="auto" w:fill="auto"/>
            <w:noWrap/>
            <w:vAlign w:val="center"/>
          </w:tcPr>
          <w:p w14:paraId="2D3EBBBF" w14:textId="149D139C" w:rsidR="008E77A4" w:rsidRPr="000E7DFB" w:rsidRDefault="008E77A4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E7DFB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stable disease (SD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AB55651" w14:textId="4C81A9D8" w:rsidR="008E77A4" w:rsidRPr="000E7DFB" w:rsidRDefault="00A60FAC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9 (44.4</w:t>
            </w:r>
            <w:r w:rsidR="008E77A4" w:rsidRPr="000E7D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79BD49A6" w14:textId="46B14D3C" w:rsidR="008E77A4" w:rsidRPr="000E7DFB" w:rsidRDefault="00A60FAC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4 (38.3</w:t>
            </w:r>
            <w:r w:rsidR="008E77A4" w:rsidRPr="000E7D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)</w:t>
            </w:r>
          </w:p>
        </w:tc>
      </w:tr>
      <w:tr w:rsidR="008E77A4" w:rsidRPr="00B47AB1" w14:paraId="02EE8698" w14:textId="77777777" w:rsidTr="00091C6C">
        <w:trPr>
          <w:trHeight w:val="300"/>
        </w:trPr>
        <w:tc>
          <w:tcPr>
            <w:tcW w:w="2404" w:type="dxa"/>
            <w:shd w:val="clear" w:color="auto" w:fill="auto"/>
            <w:noWrap/>
            <w:vAlign w:val="center"/>
          </w:tcPr>
          <w:p w14:paraId="56DAFB4A" w14:textId="6905F11B" w:rsidR="008E77A4" w:rsidRPr="000E7DFB" w:rsidRDefault="008E77A4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E7DFB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progressive disease (PD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E72E7C" w14:textId="78A42F0F" w:rsidR="008E77A4" w:rsidRPr="000E7DFB" w:rsidRDefault="00A60FAC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2 (12.4</w:t>
            </w:r>
            <w:r w:rsidR="008E77A4" w:rsidRPr="000E7D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24EF1467" w14:textId="5FBB9475" w:rsidR="008E77A4" w:rsidRPr="000E7DFB" w:rsidRDefault="00A60FAC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4 (12.2</w:t>
            </w:r>
            <w:r w:rsidR="008E77A4" w:rsidRPr="000E7D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)</w:t>
            </w:r>
          </w:p>
        </w:tc>
      </w:tr>
      <w:tr w:rsidR="008E77A4" w:rsidRPr="00B47AB1" w14:paraId="428849F2" w14:textId="77777777" w:rsidTr="00091C6C">
        <w:trPr>
          <w:trHeight w:val="300"/>
        </w:trPr>
        <w:tc>
          <w:tcPr>
            <w:tcW w:w="2404" w:type="dxa"/>
            <w:shd w:val="clear" w:color="auto" w:fill="auto"/>
            <w:noWrap/>
            <w:vAlign w:val="center"/>
          </w:tcPr>
          <w:p w14:paraId="2EB2C80A" w14:textId="23FF83CF" w:rsidR="008E77A4" w:rsidRPr="000E7DFB" w:rsidRDefault="008E77A4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E7DFB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death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BB0ECDE" w14:textId="60F13D81" w:rsidR="008E77A4" w:rsidRPr="000E7DFB" w:rsidRDefault="00A60FAC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9 (10.7</w:t>
            </w:r>
            <w:r w:rsidR="008E77A4" w:rsidRPr="000E7D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)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6D7BD431" w14:textId="7D88D421" w:rsidR="008E77A4" w:rsidRPr="000E7DFB" w:rsidRDefault="00A60FAC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5 (13.0</w:t>
            </w:r>
            <w:r w:rsidR="008E77A4" w:rsidRPr="000E7DF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%)</w:t>
            </w:r>
          </w:p>
        </w:tc>
      </w:tr>
    </w:tbl>
    <w:p w14:paraId="1EA77BAF" w14:textId="0A02E418" w:rsidR="00380588" w:rsidRDefault="00380588" w:rsidP="0077474E"/>
    <w:p w14:paraId="2BF516AE" w14:textId="7473E042" w:rsidR="00DC708A" w:rsidRDefault="00DC708A" w:rsidP="0077474E"/>
    <w:p w14:paraId="1C6F3605" w14:textId="717822F9" w:rsidR="00DC708A" w:rsidRDefault="00DC708A" w:rsidP="0077474E"/>
    <w:p w14:paraId="12F37BC3" w14:textId="5696E705" w:rsidR="00DC708A" w:rsidRDefault="00BF06BA" w:rsidP="00DC708A">
      <w:pPr>
        <w:spacing w:after="0" w:line="240" w:lineRule="auto"/>
        <w:rPr>
          <w:rFonts w:ascii="Calibri" w:eastAsia="Times New Roman" w:hAnsi="Calibri" w:cs="Calibri"/>
          <w:bCs/>
          <w:color w:val="000000"/>
          <w:sz w:val="18"/>
          <w:szCs w:val="18"/>
          <w:lang w:val="en-US" w:eastAsia="de-DE"/>
        </w:rPr>
      </w:pPr>
      <w:proofErr w:type="gramStart"/>
      <w:r w:rsidRPr="00BF06BA">
        <w:rPr>
          <w:rFonts w:ascii="Calibri" w:eastAsia="Times New Roman" w:hAnsi="Calibri" w:cs="Calibri"/>
          <w:b/>
          <w:bCs/>
          <w:color w:val="000000"/>
          <w:sz w:val="18"/>
          <w:szCs w:val="18"/>
          <w:u w:val="single"/>
          <w:lang w:val="en-US" w:eastAsia="de-DE"/>
        </w:rPr>
        <w:t>s</w:t>
      </w:r>
      <w:r>
        <w:rPr>
          <w:rFonts w:ascii="Calibri" w:eastAsia="Times New Roman" w:hAnsi="Calibri" w:cs="Calibri"/>
          <w:b/>
          <w:bCs/>
          <w:color w:val="000000"/>
          <w:sz w:val="18"/>
          <w:szCs w:val="18"/>
          <w:u w:val="single"/>
          <w:lang w:val="en-US" w:eastAsia="de-DE"/>
        </w:rPr>
        <w:t>upplement</w:t>
      </w:r>
      <w:proofErr w:type="gramEnd"/>
      <w:r>
        <w:rPr>
          <w:rFonts w:ascii="Calibri" w:eastAsia="Times New Roman" w:hAnsi="Calibri" w:cs="Calibri"/>
          <w:b/>
          <w:bCs/>
          <w:color w:val="000000"/>
          <w:sz w:val="18"/>
          <w:szCs w:val="18"/>
          <w:u w:val="single"/>
          <w:lang w:val="en-US" w:eastAsia="de-DE"/>
        </w:rPr>
        <w:t xml:space="preserve"> table 3</w:t>
      </w:r>
      <w:r w:rsidR="00DC708A">
        <w:rPr>
          <w:rFonts w:ascii="Calibri" w:eastAsia="Times New Roman" w:hAnsi="Calibri" w:cs="Calibri"/>
          <w:b/>
          <w:bCs/>
          <w:color w:val="000000"/>
          <w:sz w:val="18"/>
          <w:szCs w:val="18"/>
          <w:u w:val="single"/>
          <w:lang w:val="en-US" w:eastAsia="de-DE"/>
        </w:rPr>
        <w:t>:</w:t>
      </w:r>
      <w:r w:rsidR="00DC708A">
        <w:rPr>
          <w:rFonts w:ascii="Calibri" w:eastAsia="Times New Roman" w:hAnsi="Calibri" w:cs="Calibri"/>
          <w:bCs/>
          <w:color w:val="000000"/>
          <w:sz w:val="18"/>
          <w:szCs w:val="18"/>
          <w:lang w:val="en-US" w:eastAsia="de-DE"/>
        </w:rPr>
        <w:t xml:space="preserve"> d</w:t>
      </w:r>
      <w:r w:rsidR="00DC708A" w:rsidRPr="00867EA4">
        <w:rPr>
          <w:rFonts w:ascii="Calibri" w:eastAsia="Times New Roman" w:hAnsi="Calibri" w:cs="Calibri"/>
          <w:bCs/>
          <w:color w:val="000000"/>
          <w:sz w:val="18"/>
          <w:szCs w:val="18"/>
          <w:lang w:val="en-US" w:eastAsia="de-DE"/>
        </w:rPr>
        <w:t xml:space="preserve">etailed </w:t>
      </w:r>
      <w:r w:rsidR="00AC2303">
        <w:rPr>
          <w:rFonts w:ascii="Calibri" w:eastAsia="Times New Roman" w:hAnsi="Calibri" w:cs="Calibri"/>
          <w:bCs/>
          <w:color w:val="000000"/>
          <w:sz w:val="18"/>
          <w:szCs w:val="18"/>
          <w:lang w:val="en-US" w:eastAsia="de-DE"/>
        </w:rPr>
        <w:t xml:space="preserve">neuropathological </w:t>
      </w:r>
      <w:r w:rsidR="00DC708A">
        <w:rPr>
          <w:rFonts w:ascii="Calibri" w:eastAsia="Times New Roman" w:hAnsi="Calibri" w:cs="Calibri"/>
          <w:bCs/>
          <w:color w:val="000000"/>
          <w:sz w:val="18"/>
          <w:szCs w:val="18"/>
          <w:lang w:val="en-US" w:eastAsia="de-DE"/>
        </w:rPr>
        <w:t xml:space="preserve">tumor </w:t>
      </w:r>
      <w:r w:rsidR="00AC2303">
        <w:rPr>
          <w:rFonts w:ascii="Calibri" w:eastAsia="Times New Roman" w:hAnsi="Calibri" w:cs="Calibri"/>
          <w:bCs/>
          <w:color w:val="000000"/>
          <w:sz w:val="18"/>
          <w:szCs w:val="18"/>
          <w:lang w:val="en-US" w:eastAsia="de-DE"/>
        </w:rPr>
        <w:t>subtypes</w:t>
      </w:r>
    </w:p>
    <w:p w14:paraId="30B7DE00" w14:textId="77777777" w:rsidR="00DC708A" w:rsidRPr="00867EA4" w:rsidRDefault="00DC708A" w:rsidP="00DC708A">
      <w:pPr>
        <w:spacing w:after="0" w:line="240" w:lineRule="auto"/>
        <w:rPr>
          <w:rFonts w:ascii="Calibri" w:eastAsia="Times New Roman" w:hAnsi="Calibri" w:cs="Calibri"/>
          <w:bCs/>
          <w:color w:val="000000"/>
          <w:sz w:val="18"/>
          <w:szCs w:val="18"/>
          <w:lang w:val="en-US" w:eastAsia="de-DE"/>
        </w:rPr>
      </w:pPr>
    </w:p>
    <w:tbl>
      <w:tblPr>
        <w:tblW w:w="59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8"/>
        <w:gridCol w:w="1701"/>
      </w:tblGrid>
      <w:tr w:rsidR="00DC708A" w:rsidRPr="00F22492" w14:paraId="14E46CA5" w14:textId="77777777" w:rsidTr="00015B61">
        <w:trPr>
          <w:trHeight w:val="300"/>
        </w:trPr>
        <w:tc>
          <w:tcPr>
            <w:tcW w:w="4248" w:type="dxa"/>
            <w:shd w:val="clear" w:color="auto" w:fill="auto"/>
            <w:noWrap/>
            <w:vAlign w:val="center"/>
          </w:tcPr>
          <w:p w14:paraId="21DFAD3A" w14:textId="77777777" w:rsidR="00DC708A" w:rsidRPr="00DF2DFC" w:rsidRDefault="00DC708A" w:rsidP="00015B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de-DE"/>
              </w:rPr>
            </w:pPr>
            <w:r w:rsidRPr="00DF2D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item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D054531" w14:textId="65A24FC0" w:rsidR="00DC708A" w:rsidRPr="00DF2DFC" w:rsidRDefault="00DC708A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DF2DF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n (%)</w:t>
            </w:r>
          </w:p>
        </w:tc>
      </w:tr>
      <w:tr w:rsidR="00DC708A" w:rsidRPr="00411614" w14:paraId="4C5E9B23" w14:textId="77777777" w:rsidTr="00015B61">
        <w:trPr>
          <w:trHeight w:val="300"/>
        </w:trPr>
        <w:tc>
          <w:tcPr>
            <w:tcW w:w="4248" w:type="dxa"/>
            <w:shd w:val="clear" w:color="auto" w:fill="auto"/>
            <w:noWrap/>
            <w:vAlign w:val="center"/>
          </w:tcPr>
          <w:p w14:paraId="5A207FB5" w14:textId="1F6DA61B" w:rsidR="00DC708A" w:rsidRPr="00DF2DFC" w:rsidRDefault="00DC708A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DF2DFC">
              <w:rPr>
                <w:rFonts w:ascii="Calibri" w:hAnsi="Calibri" w:cs="Calibri"/>
                <w:b/>
                <w:sz w:val="18"/>
                <w:szCs w:val="18"/>
                <w:u w:val="single"/>
              </w:rPr>
              <w:t>group</w:t>
            </w:r>
            <w:proofErr w:type="spellEnd"/>
            <w:r w:rsidRPr="00DF2DFC">
              <w:rPr>
                <w:rFonts w:ascii="Calibri" w:hAnsi="Calibri" w:cs="Calibri"/>
                <w:b/>
                <w:sz w:val="18"/>
                <w:szCs w:val="18"/>
                <w:u w:val="single"/>
              </w:rPr>
              <w:t xml:space="preserve"> 1a (LGG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BD01939" w14:textId="6414D4EF" w:rsidR="00DC708A" w:rsidRPr="00DF2DFC" w:rsidRDefault="00DC708A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u w:val="single"/>
                <w:lang w:val="en-US" w:eastAsia="de-DE"/>
              </w:rPr>
            </w:pPr>
            <w:r w:rsidRPr="00DF2DFC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u w:val="single"/>
                <w:lang w:val="en-US" w:eastAsia="de-DE"/>
              </w:rPr>
              <w:t>205</w:t>
            </w:r>
          </w:p>
        </w:tc>
      </w:tr>
      <w:tr w:rsidR="00DF2DFC" w:rsidRPr="00411614" w14:paraId="3A565CFA" w14:textId="77777777" w:rsidTr="00015B61">
        <w:trPr>
          <w:trHeight w:val="300"/>
        </w:trPr>
        <w:tc>
          <w:tcPr>
            <w:tcW w:w="4248" w:type="dxa"/>
            <w:shd w:val="clear" w:color="auto" w:fill="auto"/>
            <w:noWrap/>
            <w:vAlign w:val="center"/>
          </w:tcPr>
          <w:p w14:paraId="47333FA6" w14:textId="7FB427A6" w:rsidR="00DF2DFC" w:rsidRPr="00DF2DFC" w:rsidRDefault="00DF2DFC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DF2DFC">
              <w:rPr>
                <w:rFonts w:ascii="Calibri" w:hAnsi="Calibri" w:cs="Calibri"/>
                <w:sz w:val="18"/>
                <w:szCs w:val="18"/>
              </w:rPr>
              <w:t xml:space="preserve">     </w:t>
            </w:r>
            <w:proofErr w:type="spellStart"/>
            <w:r w:rsidRPr="00DF2DFC">
              <w:rPr>
                <w:rFonts w:ascii="Calibri" w:hAnsi="Calibri" w:cs="Calibri"/>
                <w:sz w:val="18"/>
                <w:szCs w:val="18"/>
              </w:rPr>
              <w:t>pilocytic</w:t>
            </w:r>
            <w:proofErr w:type="spellEnd"/>
            <w:r w:rsidRPr="00DF2DF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DF2DFC">
              <w:rPr>
                <w:rFonts w:ascii="Calibri" w:hAnsi="Calibri" w:cs="Calibri"/>
                <w:sz w:val="18"/>
                <w:szCs w:val="18"/>
              </w:rPr>
              <w:t>astrocytom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41DA8C3" w14:textId="48B5744D" w:rsidR="00DF2DFC" w:rsidRPr="00DF2DFC" w:rsidRDefault="00DF2DFC" w:rsidP="00015B6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DFC">
              <w:rPr>
                <w:rFonts w:ascii="Calibri" w:hAnsi="Calibri" w:cs="Calibri"/>
                <w:sz w:val="18"/>
                <w:szCs w:val="18"/>
              </w:rPr>
              <w:t>135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65.9%)</w:t>
            </w:r>
          </w:p>
        </w:tc>
      </w:tr>
      <w:tr w:rsidR="00DF2DFC" w:rsidRPr="00411614" w14:paraId="05508A50" w14:textId="77777777" w:rsidTr="00015B61">
        <w:trPr>
          <w:trHeight w:val="300"/>
        </w:trPr>
        <w:tc>
          <w:tcPr>
            <w:tcW w:w="4248" w:type="dxa"/>
            <w:shd w:val="clear" w:color="auto" w:fill="auto"/>
            <w:noWrap/>
            <w:vAlign w:val="center"/>
          </w:tcPr>
          <w:p w14:paraId="64C9ED1C" w14:textId="6E2067C3" w:rsidR="00DF2DFC" w:rsidRPr="00DF2DFC" w:rsidRDefault="00DF2DFC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DF2DFC">
              <w:rPr>
                <w:rFonts w:ascii="Calibri" w:hAnsi="Calibri" w:cs="Calibri"/>
                <w:sz w:val="18"/>
                <w:szCs w:val="18"/>
              </w:rPr>
              <w:t xml:space="preserve">     </w:t>
            </w:r>
            <w:proofErr w:type="spellStart"/>
            <w:r w:rsidRPr="00DF2DFC">
              <w:rPr>
                <w:rFonts w:ascii="Calibri" w:hAnsi="Calibri" w:cs="Calibri"/>
                <w:sz w:val="18"/>
                <w:szCs w:val="18"/>
              </w:rPr>
              <w:t>gangliogliom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19A3E30" w14:textId="768C93EE" w:rsidR="00DF2DFC" w:rsidRPr="00DF2DFC" w:rsidRDefault="00DF2DFC" w:rsidP="00015B6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DFC">
              <w:rPr>
                <w:rFonts w:ascii="Calibri" w:hAnsi="Calibri" w:cs="Calibri"/>
                <w:sz w:val="18"/>
                <w:szCs w:val="18"/>
              </w:rPr>
              <w:t>30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14.6%)</w:t>
            </w:r>
          </w:p>
        </w:tc>
      </w:tr>
      <w:tr w:rsidR="00DF2DFC" w:rsidRPr="00411614" w14:paraId="6BBE496F" w14:textId="77777777" w:rsidTr="00015B61">
        <w:trPr>
          <w:trHeight w:val="300"/>
        </w:trPr>
        <w:tc>
          <w:tcPr>
            <w:tcW w:w="4248" w:type="dxa"/>
            <w:shd w:val="clear" w:color="auto" w:fill="auto"/>
            <w:noWrap/>
            <w:vAlign w:val="center"/>
          </w:tcPr>
          <w:p w14:paraId="410B6721" w14:textId="78435317" w:rsidR="00DF2DFC" w:rsidRPr="00DF2DFC" w:rsidRDefault="00DF2DFC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DF2DFC">
              <w:rPr>
                <w:rFonts w:ascii="Calibri" w:hAnsi="Calibri" w:cs="Calibri"/>
                <w:sz w:val="18"/>
                <w:szCs w:val="18"/>
              </w:rPr>
              <w:t xml:space="preserve">     </w:t>
            </w:r>
            <w:proofErr w:type="spellStart"/>
            <w:r w:rsidRPr="00DF2DFC">
              <w:rPr>
                <w:rFonts w:ascii="Calibri" w:hAnsi="Calibri" w:cs="Calibri"/>
                <w:sz w:val="18"/>
                <w:szCs w:val="18"/>
              </w:rPr>
              <w:t>dysembryoplastic</w:t>
            </w:r>
            <w:proofErr w:type="spellEnd"/>
            <w:r w:rsidRPr="00DF2DF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DF2DFC">
              <w:rPr>
                <w:rFonts w:ascii="Calibri" w:hAnsi="Calibri" w:cs="Calibri"/>
                <w:sz w:val="18"/>
                <w:szCs w:val="18"/>
              </w:rPr>
              <w:t>neuroepithelial</w:t>
            </w:r>
            <w:proofErr w:type="spellEnd"/>
            <w:r w:rsidRPr="00DF2DF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DF2DFC">
              <w:rPr>
                <w:rFonts w:ascii="Calibri" w:hAnsi="Calibri" w:cs="Calibri"/>
                <w:sz w:val="18"/>
                <w:szCs w:val="18"/>
              </w:rPr>
              <w:t>tumor</w:t>
            </w:r>
            <w:proofErr w:type="spellEnd"/>
            <w:r w:rsidRPr="00DF2DFC">
              <w:rPr>
                <w:rFonts w:ascii="Calibri" w:hAnsi="Calibri" w:cs="Calibri"/>
                <w:sz w:val="18"/>
                <w:szCs w:val="18"/>
              </w:rPr>
              <w:t xml:space="preserve"> (DNT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D803D58" w14:textId="57936462" w:rsidR="00DF2DFC" w:rsidRPr="00DF2DFC" w:rsidRDefault="00DF2DFC" w:rsidP="00015B6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DFC">
              <w:rPr>
                <w:rFonts w:ascii="Calibri" w:hAnsi="Calibri" w:cs="Calibri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4.4%)</w:t>
            </w:r>
          </w:p>
        </w:tc>
      </w:tr>
      <w:tr w:rsidR="00DF2DFC" w:rsidRPr="00411614" w14:paraId="424981D9" w14:textId="77777777" w:rsidTr="00015B61">
        <w:trPr>
          <w:trHeight w:val="300"/>
        </w:trPr>
        <w:tc>
          <w:tcPr>
            <w:tcW w:w="4248" w:type="dxa"/>
            <w:shd w:val="clear" w:color="auto" w:fill="auto"/>
            <w:noWrap/>
            <w:vAlign w:val="center"/>
          </w:tcPr>
          <w:p w14:paraId="6F82D8B6" w14:textId="2052DF33" w:rsidR="00DF2DFC" w:rsidRPr="00DF2DFC" w:rsidRDefault="00DF2DFC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DF2DFC">
              <w:rPr>
                <w:rFonts w:ascii="Calibri" w:hAnsi="Calibri" w:cs="Calibri"/>
                <w:sz w:val="18"/>
                <w:szCs w:val="18"/>
              </w:rPr>
              <w:t xml:space="preserve">     </w:t>
            </w:r>
            <w:proofErr w:type="spellStart"/>
            <w:r w:rsidRPr="00DF2DFC">
              <w:rPr>
                <w:rFonts w:ascii="Calibri" w:hAnsi="Calibri" w:cs="Calibri"/>
                <w:sz w:val="18"/>
                <w:szCs w:val="18"/>
              </w:rPr>
              <w:t>pilomyxoid</w:t>
            </w:r>
            <w:proofErr w:type="spellEnd"/>
            <w:r w:rsidRPr="00DF2DF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DF2DFC">
              <w:rPr>
                <w:rFonts w:ascii="Calibri" w:hAnsi="Calibri" w:cs="Calibri"/>
                <w:sz w:val="18"/>
                <w:szCs w:val="18"/>
              </w:rPr>
              <w:t>astrocytom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9C0BE19" w14:textId="0B4F6671" w:rsidR="00DF2DFC" w:rsidRPr="00DF2DFC" w:rsidRDefault="00DF2DFC" w:rsidP="00015B6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DFC">
              <w:rPr>
                <w:rFonts w:ascii="Calibri" w:hAnsi="Calibri" w:cs="Calibri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2.9%)</w:t>
            </w:r>
          </w:p>
        </w:tc>
      </w:tr>
      <w:tr w:rsidR="00DF2DFC" w:rsidRPr="00411614" w14:paraId="01A3FDCB" w14:textId="77777777" w:rsidTr="00015B61">
        <w:trPr>
          <w:trHeight w:val="300"/>
        </w:trPr>
        <w:tc>
          <w:tcPr>
            <w:tcW w:w="4248" w:type="dxa"/>
            <w:shd w:val="clear" w:color="auto" w:fill="auto"/>
            <w:noWrap/>
            <w:vAlign w:val="center"/>
          </w:tcPr>
          <w:p w14:paraId="32A0278A" w14:textId="283FD961" w:rsidR="00DF2DFC" w:rsidRPr="00DF2DFC" w:rsidRDefault="00DF2DFC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DF2DFC">
              <w:rPr>
                <w:rFonts w:ascii="Calibri" w:hAnsi="Calibri" w:cs="Calibri"/>
                <w:sz w:val="18"/>
                <w:szCs w:val="18"/>
              </w:rPr>
              <w:t xml:space="preserve">     </w:t>
            </w:r>
            <w:proofErr w:type="spellStart"/>
            <w:r w:rsidRPr="00DF2DFC">
              <w:rPr>
                <w:rFonts w:ascii="Calibri" w:hAnsi="Calibri" w:cs="Calibri"/>
                <w:sz w:val="18"/>
                <w:szCs w:val="18"/>
              </w:rPr>
              <w:t>astrocytom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5199633" w14:textId="13ABC3BA" w:rsidR="00DF2DFC" w:rsidRPr="00DF2DFC" w:rsidRDefault="00DF2DFC" w:rsidP="00015B6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DFC">
              <w:rPr>
                <w:rFonts w:ascii="Calibri" w:hAnsi="Calibri" w:cs="Calibri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2.9%)</w:t>
            </w:r>
          </w:p>
        </w:tc>
      </w:tr>
      <w:tr w:rsidR="00DF2DFC" w:rsidRPr="00DF2DFC" w14:paraId="343523DB" w14:textId="77777777" w:rsidTr="00015B61">
        <w:trPr>
          <w:trHeight w:val="300"/>
        </w:trPr>
        <w:tc>
          <w:tcPr>
            <w:tcW w:w="4248" w:type="dxa"/>
            <w:shd w:val="clear" w:color="auto" w:fill="auto"/>
            <w:noWrap/>
            <w:vAlign w:val="center"/>
          </w:tcPr>
          <w:p w14:paraId="23AE98CB" w14:textId="1ACDCC8B" w:rsidR="00DF2DFC" w:rsidRPr="00DF2DFC" w:rsidRDefault="00DF2DFC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F2DFC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rosette-forming </w:t>
            </w:r>
            <w:proofErr w:type="spellStart"/>
            <w:r w:rsidRPr="00DF2DFC">
              <w:rPr>
                <w:rFonts w:ascii="Calibri" w:hAnsi="Calibri" w:cs="Calibri"/>
                <w:sz w:val="18"/>
                <w:szCs w:val="18"/>
                <w:lang w:val="en-US"/>
              </w:rPr>
              <w:t>glioneuronal</w:t>
            </w:r>
            <w:proofErr w:type="spellEnd"/>
            <w:r w:rsidRPr="00DF2DFC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tumor (RGNT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C286199" w14:textId="54AD3FD6" w:rsidR="00DF2DFC" w:rsidRPr="00DF2DFC" w:rsidRDefault="00DF2DFC" w:rsidP="00015B6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DFC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1.5%)</w:t>
            </w:r>
          </w:p>
        </w:tc>
      </w:tr>
      <w:tr w:rsidR="00DF2DFC" w:rsidRPr="00411614" w14:paraId="3C9C434C" w14:textId="77777777" w:rsidTr="00015B61">
        <w:trPr>
          <w:trHeight w:val="300"/>
        </w:trPr>
        <w:tc>
          <w:tcPr>
            <w:tcW w:w="4248" w:type="dxa"/>
            <w:shd w:val="clear" w:color="auto" w:fill="auto"/>
            <w:noWrap/>
            <w:vAlign w:val="center"/>
          </w:tcPr>
          <w:p w14:paraId="48A5BD9B" w14:textId="6F8D4709" w:rsidR="00DF2DFC" w:rsidRPr="00DF2DFC" w:rsidRDefault="00DF2DFC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DF2DFC">
              <w:rPr>
                <w:rFonts w:ascii="Calibri" w:hAnsi="Calibri" w:cs="Calibri"/>
                <w:sz w:val="18"/>
                <w:szCs w:val="18"/>
              </w:rPr>
              <w:t xml:space="preserve">     </w:t>
            </w:r>
            <w:proofErr w:type="spellStart"/>
            <w:r w:rsidRPr="00DF2DFC">
              <w:rPr>
                <w:rFonts w:ascii="Calibri" w:hAnsi="Calibri" w:cs="Calibri"/>
                <w:sz w:val="18"/>
                <w:szCs w:val="18"/>
              </w:rPr>
              <w:t>other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967C278" w14:textId="3FC8DDB3" w:rsidR="00DF2DFC" w:rsidRPr="00DF2DFC" w:rsidRDefault="00DF2DFC" w:rsidP="00015B6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F2DFC">
              <w:rPr>
                <w:rFonts w:ascii="Calibri" w:hAnsi="Calibri" w:cs="Calibri"/>
                <w:sz w:val="18"/>
                <w:szCs w:val="18"/>
              </w:rPr>
              <w:t>16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7.8%)</w:t>
            </w:r>
          </w:p>
        </w:tc>
      </w:tr>
      <w:tr w:rsidR="00DC708A" w:rsidRPr="00411614" w14:paraId="254DD56F" w14:textId="77777777" w:rsidTr="00015B61">
        <w:trPr>
          <w:trHeight w:val="300"/>
        </w:trPr>
        <w:tc>
          <w:tcPr>
            <w:tcW w:w="4248" w:type="dxa"/>
            <w:shd w:val="clear" w:color="auto" w:fill="auto"/>
            <w:noWrap/>
            <w:vAlign w:val="center"/>
          </w:tcPr>
          <w:p w14:paraId="582EC8CC" w14:textId="6DD5C3AB" w:rsidR="00DC708A" w:rsidRPr="00DF2DFC" w:rsidRDefault="00DC708A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DF2DFC">
              <w:rPr>
                <w:rFonts w:ascii="Calibri" w:hAnsi="Calibri" w:cs="Calibri"/>
                <w:b/>
                <w:sz w:val="18"/>
                <w:szCs w:val="18"/>
                <w:u w:val="single"/>
              </w:rPr>
              <w:t>group</w:t>
            </w:r>
            <w:proofErr w:type="spellEnd"/>
            <w:r w:rsidRPr="00DF2DFC">
              <w:rPr>
                <w:rFonts w:ascii="Calibri" w:hAnsi="Calibri" w:cs="Calibri"/>
                <w:b/>
                <w:sz w:val="18"/>
                <w:szCs w:val="18"/>
                <w:u w:val="single"/>
              </w:rPr>
              <w:t xml:space="preserve"> 1b (HGG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5DA2F86" w14:textId="392D83B6" w:rsidR="00DC708A" w:rsidRPr="00DF2DFC" w:rsidRDefault="00DC708A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F2DFC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u w:val="single"/>
                <w:lang w:val="en-US" w:eastAsia="de-DE"/>
              </w:rPr>
              <w:t>52</w:t>
            </w:r>
          </w:p>
        </w:tc>
      </w:tr>
      <w:tr w:rsidR="00DF2DFC" w:rsidRPr="00411614" w14:paraId="4FEFB1CE" w14:textId="77777777" w:rsidTr="00015B61">
        <w:trPr>
          <w:trHeight w:val="300"/>
        </w:trPr>
        <w:tc>
          <w:tcPr>
            <w:tcW w:w="4248" w:type="dxa"/>
            <w:shd w:val="clear" w:color="auto" w:fill="auto"/>
            <w:noWrap/>
            <w:vAlign w:val="center"/>
          </w:tcPr>
          <w:p w14:paraId="70B3F417" w14:textId="71DD65A1" w:rsidR="00DF2DFC" w:rsidRPr="00DF2DFC" w:rsidRDefault="00DF2DFC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F2DFC">
              <w:rPr>
                <w:rFonts w:ascii="Calibri" w:hAnsi="Calibri" w:cs="Calibri"/>
                <w:sz w:val="18"/>
                <w:szCs w:val="18"/>
              </w:rPr>
              <w:t xml:space="preserve">     </w:t>
            </w:r>
            <w:proofErr w:type="spellStart"/>
            <w:r w:rsidRPr="00DF2DFC">
              <w:rPr>
                <w:rFonts w:ascii="Calibri" w:hAnsi="Calibri" w:cs="Calibri"/>
                <w:sz w:val="18"/>
                <w:szCs w:val="18"/>
              </w:rPr>
              <w:t>glioblastoma</w:t>
            </w:r>
            <w:proofErr w:type="spellEnd"/>
            <w:r w:rsidRPr="00DF2DFC">
              <w:rPr>
                <w:rFonts w:ascii="Calibri" w:hAnsi="Calibri" w:cs="Calibri"/>
                <w:sz w:val="18"/>
                <w:szCs w:val="18"/>
              </w:rPr>
              <w:t xml:space="preserve"> multiform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2A81849" w14:textId="06C19374" w:rsidR="00DF2DFC" w:rsidRPr="00DF2DFC" w:rsidRDefault="00DF2DFC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F2DFC">
              <w:rPr>
                <w:sz w:val="18"/>
                <w:szCs w:val="18"/>
              </w:rPr>
              <w:t>19</w:t>
            </w:r>
            <w:r w:rsidR="00ED1B9F">
              <w:rPr>
                <w:sz w:val="18"/>
                <w:szCs w:val="18"/>
              </w:rPr>
              <w:t xml:space="preserve"> (36.5%)</w:t>
            </w:r>
          </w:p>
        </w:tc>
      </w:tr>
      <w:tr w:rsidR="00DF2DFC" w:rsidRPr="00411614" w14:paraId="20286BAB" w14:textId="77777777" w:rsidTr="00015B61">
        <w:trPr>
          <w:trHeight w:val="300"/>
        </w:trPr>
        <w:tc>
          <w:tcPr>
            <w:tcW w:w="4248" w:type="dxa"/>
            <w:shd w:val="clear" w:color="auto" w:fill="auto"/>
            <w:noWrap/>
            <w:vAlign w:val="center"/>
          </w:tcPr>
          <w:p w14:paraId="397BBFEC" w14:textId="6EEA43F8" w:rsidR="00DF2DFC" w:rsidRPr="00DF2DFC" w:rsidRDefault="00DF2DFC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F2DFC">
              <w:rPr>
                <w:rFonts w:ascii="Calibri" w:hAnsi="Calibri" w:cs="Calibri"/>
                <w:sz w:val="18"/>
                <w:szCs w:val="18"/>
              </w:rPr>
              <w:t xml:space="preserve">     </w:t>
            </w:r>
            <w:proofErr w:type="spellStart"/>
            <w:r w:rsidRPr="00DF2DFC">
              <w:rPr>
                <w:rFonts w:ascii="Calibri" w:hAnsi="Calibri" w:cs="Calibri"/>
                <w:sz w:val="18"/>
                <w:szCs w:val="18"/>
              </w:rPr>
              <w:t>anaplastic</w:t>
            </w:r>
            <w:proofErr w:type="spellEnd"/>
            <w:r w:rsidRPr="00DF2DF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DF2DFC">
              <w:rPr>
                <w:rFonts w:ascii="Calibri" w:hAnsi="Calibri" w:cs="Calibri"/>
                <w:sz w:val="18"/>
                <w:szCs w:val="18"/>
              </w:rPr>
              <w:t>astrocytom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B7E87B1" w14:textId="48E95373" w:rsidR="00DF2DFC" w:rsidRPr="00DF2DFC" w:rsidRDefault="00DF2DFC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F2DFC">
              <w:rPr>
                <w:sz w:val="18"/>
                <w:szCs w:val="18"/>
              </w:rPr>
              <w:t>14</w:t>
            </w:r>
            <w:r w:rsidR="00ED1B9F">
              <w:rPr>
                <w:sz w:val="18"/>
                <w:szCs w:val="18"/>
              </w:rPr>
              <w:t xml:space="preserve"> (26.9%)</w:t>
            </w:r>
          </w:p>
        </w:tc>
      </w:tr>
      <w:tr w:rsidR="00DF2DFC" w:rsidRPr="00411614" w14:paraId="42B969AE" w14:textId="77777777" w:rsidTr="00015B61">
        <w:trPr>
          <w:trHeight w:val="300"/>
        </w:trPr>
        <w:tc>
          <w:tcPr>
            <w:tcW w:w="4248" w:type="dxa"/>
            <w:shd w:val="clear" w:color="auto" w:fill="auto"/>
            <w:noWrap/>
            <w:vAlign w:val="center"/>
          </w:tcPr>
          <w:p w14:paraId="206DA4BA" w14:textId="2EB256A2" w:rsidR="00DF2DFC" w:rsidRPr="00DF2DFC" w:rsidRDefault="00DF2DFC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F2DFC">
              <w:rPr>
                <w:rFonts w:ascii="Calibri" w:hAnsi="Calibri" w:cs="Calibri"/>
                <w:sz w:val="18"/>
                <w:szCs w:val="18"/>
              </w:rPr>
              <w:t xml:space="preserve">     </w:t>
            </w:r>
            <w:proofErr w:type="spellStart"/>
            <w:r w:rsidRPr="00DF2DFC">
              <w:rPr>
                <w:rFonts w:ascii="Calibri" w:hAnsi="Calibri" w:cs="Calibri"/>
                <w:sz w:val="18"/>
                <w:szCs w:val="18"/>
              </w:rPr>
              <w:t>anaplastic</w:t>
            </w:r>
            <w:proofErr w:type="spellEnd"/>
            <w:r w:rsidRPr="00DF2DF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DF2DFC">
              <w:rPr>
                <w:rFonts w:ascii="Calibri" w:hAnsi="Calibri" w:cs="Calibri"/>
                <w:sz w:val="18"/>
                <w:szCs w:val="18"/>
              </w:rPr>
              <w:t>oligoastrocytom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5526AC" w14:textId="14AF5E87" w:rsidR="00DF2DFC" w:rsidRPr="00DF2DFC" w:rsidRDefault="00DF2DFC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F2DFC">
              <w:rPr>
                <w:sz w:val="18"/>
                <w:szCs w:val="18"/>
              </w:rPr>
              <w:t>7</w:t>
            </w:r>
            <w:r w:rsidR="00ED1B9F">
              <w:rPr>
                <w:sz w:val="18"/>
                <w:szCs w:val="18"/>
              </w:rPr>
              <w:t xml:space="preserve"> (13.5%)</w:t>
            </w:r>
          </w:p>
        </w:tc>
      </w:tr>
      <w:tr w:rsidR="00DF2DFC" w:rsidRPr="00411614" w14:paraId="56B1D7A5" w14:textId="77777777" w:rsidTr="00015B61">
        <w:trPr>
          <w:trHeight w:val="300"/>
        </w:trPr>
        <w:tc>
          <w:tcPr>
            <w:tcW w:w="4248" w:type="dxa"/>
            <w:shd w:val="clear" w:color="auto" w:fill="auto"/>
            <w:noWrap/>
            <w:vAlign w:val="center"/>
          </w:tcPr>
          <w:p w14:paraId="07EACEA7" w14:textId="14BA6167" w:rsidR="00DF2DFC" w:rsidRPr="00DF2DFC" w:rsidRDefault="00DF2DFC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F2DFC">
              <w:rPr>
                <w:rFonts w:ascii="Calibri" w:hAnsi="Calibri" w:cs="Calibri"/>
                <w:sz w:val="18"/>
                <w:szCs w:val="18"/>
              </w:rPr>
              <w:t xml:space="preserve">     </w:t>
            </w:r>
            <w:proofErr w:type="spellStart"/>
            <w:r w:rsidRPr="00DF2DFC">
              <w:rPr>
                <w:rFonts w:ascii="Calibri" w:hAnsi="Calibri" w:cs="Calibri"/>
                <w:sz w:val="18"/>
                <w:szCs w:val="18"/>
              </w:rPr>
              <w:t>anaplastic</w:t>
            </w:r>
            <w:proofErr w:type="spellEnd"/>
            <w:r w:rsidRPr="00DF2DF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DF2DFC">
              <w:rPr>
                <w:rFonts w:ascii="Calibri" w:hAnsi="Calibri" w:cs="Calibri"/>
                <w:sz w:val="18"/>
                <w:szCs w:val="18"/>
              </w:rPr>
              <w:t>pleomorphic</w:t>
            </w:r>
            <w:proofErr w:type="spellEnd"/>
            <w:r w:rsidRPr="00DF2DF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DF2DFC">
              <w:rPr>
                <w:rFonts w:ascii="Calibri" w:hAnsi="Calibri" w:cs="Calibri"/>
                <w:sz w:val="18"/>
                <w:szCs w:val="18"/>
              </w:rPr>
              <w:t>xanthoastrocytom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6069C95" w14:textId="692A245A" w:rsidR="00DF2DFC" w:rsidRPr="00DF2DFC" w:rsidRDefault="00DF2DFC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F2DFC">
              <w:rPr>
                <w:sz w:val="18"/>
                <w:szCs w:val="18"/>
              </w:rPr>
              <w:t>4</w:t>
            </w:r>
            <w:r w:rsidR="00ED1B9F">
              <w:rPr>
                <w:sz w:val="18"/>
                <w:szCs w:val="18"/>
              </w:rPr>
              <w:t xml:space="preserve"> (7.7%)</w:t>
            </w:r>
          </w:p>
        </w:tc>
      </w:tr>
      <w:tr w:rsidR="00DF2DFC" w:rsidRPr="00411614" w14:paraId="72CF9947" w14:textId="77777777" w:rsidTr="00015B61">
        <w:trPr>
          <w:trHeight w:val="300"/>
        </w:trPr>
        <w:tc>
          <w:tcPr>
            <w:tcW w:w="4248" w:type="dxa"/>
            <w:shd w:val="clear" w:color="auto" w:fill="auto"/>
            <w:noWrap/>
            <w:vAlign w:val="center"/>
          </w:tcPr>
          <w:p w14:paraId="5B1A874F" w14:textId="60745372" w:rsidR="00DF2DFC" w:rsidRPr="00DF2DFC" w:rsidRDefault="00DF2DFC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F2DFC">
              <w:rPr>
                <w:rFonts w:ascii="Calibri" w:hAnsi="Calibri" w:cs="Calibri"/>
                <w:sz w:val="18"/>
                <w:szCs w:val="18"/>
              </w:rPr>
              <w:t xml:space="preserve">     </w:t>
            </w:r>
            <w:proofErr w:type="spellStart"/>
            <w:r w:rsidRPr="00DF2DFC">
              <w:rPr>
                <w:rFonts w:ascii="Calibri" w:hAnsi="Calibri" w:cs="Calibri"/>
                <w:sz w:val="18"/>
                <w:szCs w:val="18"/>
              </w:rPr>
              <w:t>other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3C5B579" w14:textId="70F88D50" w:rsidR="00DF2DFC" w:rsidRPr="00DF2DFC" w:rsidRDefault="00DF2DFC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F2DFC">
              <w:rPr>
                <w:sz w:val="18"/>
                <w:szCs w:val="18"/>
              </w:rPr>
              <w:t>8</w:t>
            </w:r>
            <w:r w:rsidR="00ED1B9F">
              <w:rPr>
                <w:sz w:val="18"/>
                <w:szCs w:val="18"/>
              </w:rPr>
              <w:t xml:space="preserve"> (15.4%)</w:t>
            </w:r>
          </w:p>
        </w:tc>
      </w:tr>
      <w:tr w:rsidR="00DC708A" w:rsidRPr="00411614" w14:paraId="4A7F192A" w14:textId="77777777" w:rsidTr="00015B61">
        <w:trPr>
          <w:trHeight w:val="300"/>
        </w:trPr>
        <w:tc>
          <w:tcPr>
            <w:tcW w:w="4248" w:type="dxa"/>
            <w:shd w:val="clear" w:color="auto" w:fill="auto"/>
            <w:noWrap/>
            <w:vAlign w:val="center"/>
          </w:tcPr>
          <w:p w14:paraId="16C22EF3" w14:textId="01F37E36" w:rsidR="00DC708A" w:rsidRPr="00DF2DFC" w:rsidRDefault="00DC708A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DF2DFC">
              <w:rPr>
                <w:rFonts w:ascii="Calibri" w:hAnsi="Calibri" w:cs="Calibri"/>
                <w:b/>
                <w:sz w:val="18"/>
                <w:szCs w:val="18"/>
                <w:u w:val="single"/>
              </w:rPr>
              <w:t>group</w:t>
            </w:r>
            <w:proofErr w:type="spellEnd"/>
            <w:r w:rsidRPr="00DF2DFC">
              <w:rPr>
                <w:rFonts w:ascii="Calibri" w:hAnsi="Calibri" w:cs="Calibri"/>
                <w:b/>
                <w:sz w:val="18"/>
                <w:szCs w:val="18"/>
                <w:u w:val="single"/>
              </w:rPr>
              <w:t xml:space="preserve"> 2 (</w:t>
            </w:r>
            <w:proofErr w:type="spellStart"/>
            <w:r w:rsidRPr="00DF2DFC">
              <w:rPr>
                <w:rFonts w:ascii="Calibri" w:hAnsi="Calibri" w:cs="Calibri"/>
                <w:b/>
                <w:sz w:val="18"/>
                <w:szCs w:val="18"/>
                <w:u w:val="single"/>
              </w:rPr>
              <w:t>ependymoma</w:t>
            </w:r>
            <w:proofErr w:type="spellEnd"/>
            <w:r w:rsidRPr="00DF2DFC">
              <w:rPr>
                <w:rFonts w:ascii="Calibri" w:hAnsi="Calibri" w:cs="Calibri"/>
                <w:b/>
                <w:sz w:val="18"/>
                <w:szCs w:val="18"/>
                <w:u w:val="single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8FE0F1" w14:textId="125D6DE7" w:rsidR="00DC708A" w:rsidRPr="00DF2DFC" w:rsidRDefault="00DC708A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u w:val="single"/>
                <w:lang w:val="en-US" w:eastAsia="de-DE"/>
              </w:rPr>
            </w:pPr>
            <w:r w:rsidRPr="00DF2DFC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u w:val="single"/>
                <w:lang w:val="en-US" w:eastAsia="de-DE"/>
              </w:rPr>
              <w:t>43</w:t>
            </w:r>
          </w:p>
        </w:tc>
      </w:tr>
      <w:tr w:rsidR="00DC708A" w:rsidRPr="00411614" w14:paraId="4FF2B1CC" w14:textId="77777777" w:rsidTr="00015B61">
        <w:trPr>
          <w:trHeight w:val="300"/>
        </w:trPr>
        <w:tc>
          <w:tcPr>
            <w:tcW w:w="4248" w:type="dxa"/>
            <w:shd w:val="clear" w:color="auto" w:fill="auto"/>
            <w:noWrap/>
            <w:vAlign w:val="center"/>
          </w:tcPr>
          <w:p w14:paraId="6574A147" w14:textId="56A50E71" w:rsidR="00DC708A" w:rsidRPr="00DF2DFC" w:rsidRDefault="00DF2DFC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F2DFC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</w:t>
            </w:r>
            <w:proofErr w:type="spellStart"/>
            <w:r w:rsidRPr="00DF2DFC">
              <w:rPr>
                <w:rFonts w:ascii="Calibri" w:hAnsi="Calibri" w:cs="Calibri"/>
                <w:sz w:val="18"/>
                <w:szCs w:val="18"/>
                <w:lang w:val="en-US"/>
              </w:rPr>
              <w:t>ependymom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65BFDB5" w14:textId="2D66D378" w:rsidR="00DC708A" w:rsidRPr="00DF2DFC" w:rsidRDefault="00DF2DFC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F2D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3</w:t>
            </w:r>
            <w:r w:rsidR="00ED1B9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(100%)</w:t>
            </w:r>
          </w:p>
        </w:tc>
      </w:tr>
      <w:tr w:rsidR="00DC708A" w:rsidRPr="00411614" w14:paraId="4406FC56" w14:textId="77777777" w:rsidTr="00015B61">
        <w:trPr>
          <w:trHeight w:val="300"/>
        </w:trPr>
        <w:tc>
          <w:tcPr>
            <w:tcW w:w="4248" w:type="dxa"/>
            <w:shd w:val="clear" w:color="auto" w:fill="auto"/>
            <w:noWrap/>
            <w:vAlign w:val="center"/>
          </w:tcPr>
          <w:p w14:paraId="100CE516" w14:textId="2E4459C3" w:rsidR="00DC708A" w:rsidRPr="00DF2DFC" w:rsidRDefault="00DC708A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F2DFC">
              <w:rPr>
                <w:rFonts w:ascii="Calibri" w:hAnsi="Calibri" w:cs="Calibri"/>
                <w:b/>
                <w:sz w:val="18"/>
                <w:szCs w:val="18"/>
                <w:u w:val="single"/>
              </w:rPr>
              <w:t>group 3 (embryonal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BD442C" w14:textId="7851227D" w:rsidR="00DC708A" w:rsidRPr="00DF2DFC" w:rsidRDefault="00DC708A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u w:val="single"/>
                <w:lang w:val="en-US" w:eastAsia="de-DE"/>
              </w:rPr>
            </w:pPr>
            <w:r w:rsidRPr="00DF2DFC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u w:val="single"/>
                <w:lang w:val="en-US" w:eastAsia="de-DE"/>
              </w:rPr>
              <w:t>97</w:t>
            </w:r>
          </w:p>
        </w:tc>
      </w:tr>
      <w:tr w:rsidR="00DF2DFC" w:rsidRPr="00411614" w14:paraId="523D504D" w14:textId="77777777" w:rsidTr="00015B61">
        <w:trPr>
          <w:trHeight w:val="300"/>
        </w:trPr>
        <w:tc>
          <w:tcPr>
            <w:tcW w:w="4248" w:type="dxa"/>
            <w:shd w:val="clear" w:color="auto" w:fill="auto"/>
            <w:noWrap/>
            <w:vAlign w:val="center"/>
          </w:tcPr>
          <w:p w14:paraId="6757AC96" w14:textId="4ECF4980" w:rsidR="00DF2DFC" w:rsidRPr="00DF2DFC" w:rsidRDefault="00DF2DFC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F2DFC">
              <w:rPr>
                <w:rFonts w:ascii="Calibri" w:hAnsi="Calibri" w:cs="Calibri"/>
                <w:sz w:val="18"/>
                <w:szCs w:val="18"/>
              </w:rPr>
              <w:t xml:space="preserve">     </w:t>
            </w:r>
            <w:proofErr w:type="spellStart"/>
            <w:r w:rsidRPr="00DF2DFC">
              <w:rPr>
                <w:rFonts w:ascii="Calibri" w:hAnsi="Calibri" w:cs="Calibri"/>
                <w:sz w:val="18"/>
                <w:szCs w:val="18"/>
              </w:rPr>
              <w:t>medulloblastom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84D607" w14:textId="7B0F3AF7" w:rsidR="00DF2DFC" w:rsidRPr="00DF2DFC" w:rsidRDefault="00DF2DFC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F2DFC">
              <w:rPr>
                <w:sz w:val="18"/>
                <w:szCs w:val="18"/>
              </w:rPr>
              <w:t>60</w:t>
            </w:r>
            <w:r w:rsidR="00ED1B9F">
              <w:rPr>
                <w:sz w:val="18"/>
                <w:szCs w:val="18"/>
              </w:rPr>
              <w:t xml:space="preserve"> (61.9%)</w:t>
            </w:r>
          </w:p>
        </w:tc>
      </w:tr>
      <w:tr w:rsidR="00DF2DFC" w:rsidRPr="00DF2DFC" w14:paraId="47A3C337" w14:textId="77777777" w:rsidTr="00015B61">
        <w:trPr>
          <w:trHeight w:val="300"/>
        </w:trPr>
        <w:tc>
          <w:tcPr>
            <w:tcW w:w="4248" w:type="dxa"/>
            <w:shd w:val="clear" w:color="auto" w:fill="auto"/>
            <w:noWrap/>
            <w:vAlign w:val="center"/>
          </w:tcPr>
          <w:p w14:paraId="7092CB78" w14:textId="45D2852C" w:rsidR="00DF2DFC" w:rsidRPr="00DF2DFC" w:rsidRDefault="00DF2DFC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F2DFC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atypical </w:t>
            </w:r>
            <w:proofErr w:type="spellStart"/>
            <w:r w:rsidRPr="00DF2DFC">
              <w:rPr>
                <w:rFonts w:ascii="Calibri" w:hAnsi="Calibri" w:cs="Calibri"/>
                <w:sz w:val="18"/>
                <w:szCs w:val="18"/>
                <w:lang w:val="en-US"/>
              </w:rPr>
              <w:t>teratoid</w:t>
            </w:r>
            <w:proofErr w:type="spellEnd"/>
            <w:r w:rsidRPr="00DF2DFC">
              <w:rPr>
                <w:rFonts w:ascii="Calibri" w:hAnsi="Calibri" w:cs="Calibri"/>
                <w:sz w:val="18"/>
                <w:szCs w:val="18"/>
                <w:lang w:val="en-US"/>
              </w:rPr>
              <w:t>/</w:t>
            </w:r>
            <w:proofErr w:type="spellStart"/>
            <w:r w:rsidRPr="00DF2DFC">
              <w:rPr>
                <w:rFonts w:ascii="Calibri" w:hAnsi="Calibri" w:cs="Calibri"/>
                <w:sz w:val="18"/>
                <w:szCs w:val="18"/>
                <w:lang w:val="en-US"/>
              </w:rPr>
              <w:t>rhabdoid</w:t>
            </w:r>
            <w:proofErr w:type="spellEnd"/>
            <w:r w:rsidRPr="00DF2DFC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tumor (ATRT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A94C058" w14:textId="4A5CD240" w:rsidR="00DF2DFC" w:rsidRPr="00DF2DFC" w:rsidRDefault="00DF2DFC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F2DFC">
              <w:rPr>
                <w:sz w:val="18"/>
                <w:szCs w:val="18"/>
              </w:rPr>
              <w:t>32</w:t>
            </w:r>
            <w:r w:rsidR="00ED1B9F">
              <w:rPr>
                <w:sz w:val="18"/>
                <w:szCs w:val="18"/>
              </w:rPr>
              <w:t xml:space="preserve"> (33.0%)</w:t>
            </w:r>
          </w:p>
        </w:tc>
      </w:tr>
      <w:tr w:rsidR="00DF2DFC" w:rsidRPr="00411614" w14:paraId="3D0337C4" w14:textId="77777777" w:rsidTr="00015B61">
        <w:trPr>
          <w:trHeight w:val="300"/>
        </w:trPr>
        <w:tc>
          <w:tcPr>
            <w:tcW w:w="4248" w:type="dxa"/>
            <w:shd w:val="clear" w:color="auto" w:fill="auto"/>
            <w:noWrap/>
            <w:vAlign w:val="center"/>
          </w:tcPr>
          <w:p w14:paraId="196B52E1" w14:textId="05E17A10" w:rsidR="00DF2DFC" w:rsidRPr="00DF2DFC" w:rsidRDefault="00DF2DFC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F2DFC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</w:t>
            </w:r>
            <w:proofErr w:type="spellStart"/>
            <w:r w:rsidRPr="00DF2DFC">
              <w:rPr>
                <w:rFonts w:ascii="Calibri" w:hAnsi="Calibri" w:cs="Calibri"/>
                <w:sz w:val="18"/>
                <w:szCs w:val="18"/>
              </w:rPr>
              <w:t>other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5573118" w14:textId="6FC75936" w:rsidR="00DF2DFC" w:rsidRPr="00DF2DFC" w:rsidRDefault="00DF2DFC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F2DFC">
              <w:rPr>
                <w:sz w:val="18"/>
                <w:szCs w:val="18"/>
              </w:rPr>
              <w:t>5</w:t>
            </w:r>
            <w:r w:rsidR="00ED1B9F">
              <w:rPr>
                <w:sz w:val="18"/>
                <w:szCs w:val="18"/>
              </w:rPr>
              <w:t xml:space="preserve"> (5.2%)</w:t>
            </w:r>
          </w:p>
        </w:tc>
      </w:tr>
      <w:tr w:rsidR="00DC708A" w:rsidRPr="00411614" w14:paraId="15523A50" w14:textId="77777777" w:rsidTr="00015B61">
        <w:trPr>
          <w:trHeight w:val="300"/>
        </w:trPr>
        <w:tc>
          <w:tcPr>
            <w:tcW w:w="4248" w:type="dxa"/>
            <w:shd w:val="clear" w:color="auto" w:fill="auto"/>
            <w:noWrap/>
            <w:vAlign w:val="center"/>
          </w:tcPr>
          <w:p w14:paraId="25627C49" w14:textId="57127DFC" w:rsidR="00DC708A" w:rsidRPr="00DF2DFC" w:rsidRDefault="00DF2DFC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DF2DFC">
              <w:rPr>
                <w:rFonts w:ascii="Calibri" w:hAnsi="Calibri" w:cs="Calibri"/>
                <w:b/>
                <w:sz w:val="18"/>
                <w:szCs w:val="18"/>
                <w:u w:val="single"/>
              </w:rPr>
              <w:t>group</w:t>
            </w:r>
            <w:proofErr w:type="spellEnd"/>
            <w:r w:rsidRPr="00DF2DFC">
              <w:rPr>
                <w:rFonts w:ascii="Calibri" w:hAnsi="Calibri" w:cs="Calibri"/>
                <w:b/>
                <w:sz w:val="18"/>
                <w:szCs w:val="18"/>
                <w:u w:val="single"/>
              </w:rPr>
              <w:t xml:space="preserve"> 4 (</w:t>
            </w:r>
            <w:proofErr w:type="spellStart"/>
            <w:r w:rsidRPr="00DF2DFC">
              <w:rPr>
                <w:rFonts w:ascii="Calibri" w:hAnsi="Calibri" w:cs="Calibri"/>
                <w:b/>
                <w:sz w:val="18"/>
                <w:szCs w:val="18"/>
                <w:u w:val="single"/>
              </w:rPr>
              <w:t>craniopharyngeoma</w:t>
            </w:r>
            <w:proofErr w:type="spellEnd"/>
            <w:r w:rsidR="00DC708A" w:rsidRPr="00DF2DFC">
              <w:rPr>
                <w:rFonts w:ascii="Calibri" w:hAnsi="Calibri" w:cs="Calibri"/>
                <w:b/>
                <w:sz w:val="18"/>
                <w:szCs w:val="18"/>
                <w:u w:val="single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46D589" w14:textId="629C71A7" w:rsidR="00DC708A" w:rsidRPr="00DF2DFC" w:rsidRDefault="00DC708A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u w:val="single"/>
                <w:lang w:val="en-US" w:eastAsia="de-DE"/>
              </w:rPr>
            </w:pPr>
            <w:r w:rsidRPr="00DF2DFC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u w:val="single"/>
                <w:lang w:val="en-US" w:eastAsia="de-DE"/>
              </w:rPr>
              <w:t>42</w:t>
            </w:r>
          </w:p>
        </w:tc>
      </w:tr>
      <w:tr w:rsidR="00DC708A" w:rsidRPr="00411614" w14:paraId="627DD65E" w14:textId="77777777" w:rsidTr="00015B61">
        <w:trPr>
          <w:trHeight w:val="300"/>
        </w:trPr>
        <w:tc>
          <w:tcPr>
            <w:tcW w:w="4248" w:type="dxa"/>
            <w:shd w:val="clear" w:color="auto" w:fill="auto"/>
            <w:noWrap/>
            <w:vAlign w:val="center"/>
          </w:tcPr>
          <w:p w14:paraId="42D07588" w14:textId="7260DD18" w:rsidR="00DC708A" w:rsidRPr="00DF2DFC" w:rsidRDefault="00DF2DFC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F2DFC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</w:t>
            </w:r>
            <w:proofErr w:type="spellStart"/>
            <w:r w:rsidRPr="00DF2DFC">
              <w:rPr>
                <w:rFonts w:ascii="Calibri" w:hAnsi="Calibri" w:cs="Calibri"/>
                <w:sz w:val="18"/>
                <w:szCs w:val="18"/>
                <w:lang w:val="en-US"/>
              </w:rPr>
              <w:t>craniopharyngeom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239B8CC" w14:textId="7E5FFFA3" w:rsidR="00DC708A" w:rsidRPr="00DF2DFC" w:rsidRDefault="00DF2DFC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F2DF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2</w:t>
            </w:r>
            <w:r w:rsidR="00ED1B9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(100%)</w:t>
            </w:r>
          </w:p>
        </w:tc>
      </w:tr>
      <w:tr w:rsidR="00DC708A" w:rsidRPr="00411614" w14:paraId="7790A94F" w14:textId="77777777" w:rsidTr="00015B61">
        <w:trPr>
          <w:trHeight w:val="300"/>
        </w:trPr>
        <w:tc>
          <w:tcPr>
            <w:tcW w:w="4248" w:type="dxa"/>
            <w:shd w:val="clear" w:color="auto" w:fill="auto"/>
            <w:noWrap/>
            <w:vAlign w:val="center"/>
          </w:tcPr>
          <w:p w14:paraId="7F6A134A" w14:textId="2F1F0943" w:rsidR="00DC708A" w:rsidRPr="00DF2DFC" w:rsidRDefault="00DC708A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DF2DFC">
              <w:rPr>
                <w:rFonts w:ascii="Calibri" w:hAnsi="Calibri" w:cs="Calibri"/>
                <w:b/>
                <w:sz w:val="18"/>
                <w:szCs w:val="18"/>
                <w:u w:val="single"/>
              </w:rPr>
              <w:t>group</w:t>
            </w:r>
            <w:proofErr w:type="spellEnd"/>
            <w:r w:rsidRPr="00DF2DFC">
              <w:rPr>
                <w:rFonts w:ascii="Calibri" w:hAnsi="Calibri" w:cs="Calibri"/>
                <w:b/>
                <w:sz w:val="18"/>
                <w:szCs w:val="18"/>
                <w:u w:val="single"/>
              </w:rPr>
              <w:t xml:space="preserve"> 5 (</w:t>
            </w:r>
            <w:proofErr w:type="spellStart"/>
            <w:r w:rsidRPr="00DF2DFC">
              <w:rPr>
                <w:rFonts w:ascii="Calibri" w:hAnsi="Calibri" w:cs="Calibri"/>
                <w:b/>
                <w:sz w:val="18"/>
                <w:szCs w:val="18"/>
                <w:u w:val="single"/>
              </w:rPr>
              <w:t>others</w:t>
            </w:r>
            <w:proofErr w:type="spellEnd"/>
            <w:r w:rsidRPr="00DF2DFC">
              <w:rPr>
                <w:rFonts w:ascii="Calibri" w:hAnsi="Calibri" w:cs="Calibri"/>
                <w:b/>
                <w:sz w:val="18"/>
                <w:szCs w:val="18"/>
                <w:u w:val="single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372FD1D" w14:textId="6405867D" w:rsidR="00DC708A" w:rsidRPr="00DF2DFC" w:rsidRDefault="00DC708A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u w:val="single"/>
                <w:lang w:val="en-US" w:eastAsia="de-DE"/>
              </w:rPr>
            </w:pPr>
            <w:r w:rsidRPr="00DF2DFC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u w:val="single"/>
                <w:lang w:val="en-US" w:eastAsia="de-DE"/>
              </w:rPr>
              <w:t>92</w:t>
            </w:r>
          </w:p>
        </w:tc>
      </w:tr>
      <w:tr w:rsidR="00DF2DFC" w:rsidRPr="00411614" w14:paraId="62B38C23" w14:textId="77777777" w:rsidTr="00015B61">
        <w:trPr>
          <w:trHeight w:val="300"/>
        </w:trPr>
        <w:tc>
          <w:tcPr>
            <w:tcW w:w="4248" w:type="dxa"/>
            <w:shd w:val="clear" w:color="auto" w:fill="auto"/>
            <w:noWrap/>
            <w:vAlign w:val="center"/>
          </w:tcPr>
          <w:p w14:paraId="64727171" w14:textId="6E11A42C" w:rsidR="00DF2DFC" w:rsidRPr="00DF2DFC" w:rsidRDefault="00DF2DFC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F2DFC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plexus tumo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576F331" w14:textId="3815F617" w:rsidR="00DF2DFC" w:rsidRPr="00DF2DFC" w:rsidRDefault="00DF2DFC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F2DFC">
              <w:rPr>
                <w:sz w:val="18"/>
                <w:szCs w:val="18"/>
              </w:rPr>
              <w:t>15</w:t>
            </w:r>
            <w:r w:rsidR="00ED1B9F">
              <w:rPr>
                <w:sz w:val="18"/>
                <w:szCs w:val="18"/>
              </w:rPr>
              <w:t xml:space="preserve"> (16.3%)</w:t>
            </w:r>
          </w:p>
        </w:tc>
      </w:tr>
      <w:tr w:rsidR="00DF2DFC" w:rsidRPr="00411614" w14:paraId="54B1A21F" w14:textId="77777777" w:rsidTr="00015B61">
        <w:trPr>
          <w:trHeight w:val="300"/>
        </w:trPr>
        <w:tc>
          <w:tcPr>
            <w:tcW w:w="4248" w:type="dxa"/>
            <w:shd w:val="clear" w:color="auto" w:fill="auto"/>
            <w:noWrap/>
            <w:vAlign w:val="center"/>
          </w:tcPr>
          <w:p w14:paraId="50C19C4E" w14:textId="6AA676AF" w:rsidR="00DF2DFC" w:rsidRPr="00DF2DFC" w:rsidRDefault="00DF2DFC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F2DFC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sarcom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E963D12" w14:textId="329F6D51" w:rsidR="00DF2DFC" w:rsidRPr="00DF2DFC" w:rsidRDefault="00DF2DFC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F2DFC">
              <w:rPr>
                <w:sz w:val="18"/>
                <w:szCs w:val="18"/>
              </w:rPr>
              <w:t>13</w:t>
            </w:r>
            <w:r w:rsidR="00ED1B9F">
              <w:rPr>
                <w:sz w:val="18"/>
                <w:szCs w:val="18"/>
              </w:rPr>
              <w:t xml:space="preserve"> (14.1%)</w:t>
            </w:r>
          </w:p>
        </w:tc>
      </w:tr>
      <w:tr w:rsidR="00DF2DFC" w:rsidRPr="00411614" w14:paraId="0158F0DB" w14:textId="77777777" w:rsidTr="00015B61">
        <w:trPr>
          <w:trHeight w:val="300"/>
        </w:trPr>
        <w:tc>
          <w:tcPr>
            <w:tcW w:w="4248" w:type="dxa"/>
            <w:shd w:val="clear" w:color="auto" w:fill="auto"/>
            <w:noWrap/>
            <w:vAlign w:val="center"/>
          </w:tcPr>
          <w:p w14:paraId="0EB00A63" w14:textId="0E1E2231" w:rsidR="00DF2DFC" w:rsidRPr="00DF2DFC" w:rsidRDefault="00DF2DFC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F2DFC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pineal region tumo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8B340F" w14:textId="35EC6D0C" w:rsidR="00DF2DFC" w:rsidRPr="00DF2DFC" w:rsidRDefault="00DF2DFC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F2DFC">
              <w:rPr>
                <w:sz w:val="18"/>
                <w:szCs w:val="18"/>
              </w:rPr>
              <w:t>9</w:t>
            </w:r>
            <w:r w:rsidR="00ED1B9F">
              <w:rPr>
                <w:sz w:val="18"/>
                <w:szCs w:val="18"/>
              </w:rPr>
              <w:t xml:space="preserve"> (9.8%)</w:t>
            </w:r>
          </w:p>
        </w:tc>
      </w:tr>
      <w:tr w:rsidR="00DF2DFC" w:rsidRPr="00411614" w14:paraId="5ED2C864" w14:textId="77777777" w:rsidTr="00015B61">
        <w:trPr>
          <w:trHeight w:val="300"/>
        </w:trPr>
        <w:tc>
          <w:tcPr>
            <w:tcW w:w="4248" w:type="dxa"/>
            <w:shd w:val="clear" w:color="auto" w:fill="auto"/>
            <w:noWrap/>
            <w:vAlign w:val="center"/>
          </w:tcPr>
          <w:p w14:paraId="7B4E07D9" w14:textId="40E47DB8" w:rsidR="00DF2DFC" w:rsidRPr="00DF2DFC" w:rsidRDefault="00DF2DFC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F2DFC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hamartom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B900312" w14:textId="2E175768" w:rsidR="00DF2DFC" w:rsidRPr="00DF2DFC" w:rsidRDefault="00DF2DFC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F2DFC">
              <w:rPr>
                <w:sz w:val="18"/>
                <w:szCs w:val="18"/>
              </w:rPr>
              <w:t>6</w:t>
            </w:r>
            <w:r w:rsidR="00ED1B9F">
              <w:rPr>
                <w:sz w:val="18"/>
                <w:szCs w:val="18"/>
              </w:rPr>
              <w:t xml:space="preserve"> (6.5%)</w:t>
            </w:r>
          </w:p>
        </w:tc>
      </w:tr>
      <w:tr w:rsidR="00DF2DFC" w:rsidRPr="00411614" w14:paraId="3F3C64F5" w14:textId="77777777" w:rsidTr="00015B61">
        <w:trPr>
          <w:trHeight w:val="300"/>
        </w:trPr>
        <w:tc>
          <w:tcPr>
            <w:tcW w:w="4248" w:type="dxa"/>
            <w:shd w:val="clear" w:color="auto" w:fill="auto"/>
            <w:noWrap/>
            <w:vAlign w:val="center"/>
          </w:tcPr>
          <w:p w14:paraId="406A628D" w14:textId="7B6C5CAB" w:rsidR="00DF2DFC" w:rsidRPr="00DF2DFC" w:rsidRDefault="00DF2DFC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F2DFC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</w:t>
            </w:r>
            <w:proofErr w:type="spellStart"/>
            <w:r w:rsidRPr="00DF2DFC">
              <w:rPr>
                <w:rFonts w:ascii="Calibri" w:hAnsi="Calibri" w:cs="Calibri"/>
                <w:sz w:val="18"/>
                <w:szCs w:val="18"/>
                <w:lang w:val="en-US"/>
              </w:rPr>
              <w:t>neurofibroma</w:t>
            </w:r>
            <w:proofErr w:type="spellEnd"/>
            <w:r w:rsidRPr="00DF2DFC">
              <w:rPr>
                <w:rFonts w:ascii="Calibri" w:hAnsi="Calibri" w:cs="Calibri"/>
                <w:sz w:val="18"/>
                <w:szCs w:val="18"/>
                <w:lang w:val="en-US"/>
              </w:rPr>
              <w:t>/</w:t>
            </w:r>
            <w:proofErr w:type="spellStart"/>
            <w:r w:rsidRPr="00DF2DFC">
              <w:rPr>
                <w:rFonts w:ascii="Calibri" w:hAnsi="Calibri" w:cs="Calibri"/>
                <w:sz w:val="18"/>
                <w:szCs w:val="18"/>
                <w:lang w:val="en-US"/>
              </w:rPr>
              <w:t>neurinom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C53A060" w14:textId="75512E70" w:rsidR="00DF2DFC" w:rsidRPr="00DF2DFC" w:rsidRDefault="00DF2DFC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F2DFC">
              <w:rPr>
                <w:sz w:val="18"/>
                <w:szCs w:val="18"/>
              </w:rPr>
              <w:t>5</w:t>
            </w:r>
            <w:r w:rsidR="00ED1B9F">
              <w:rPr>
                <w:sz w:val="18"/>
                <w:szCs w:val="18"/>
              </w:rPr>
              <w:t xml:space="preserve"> (</w:t>
            </w:r>
            <w:r w:rsidR="0080089F">
              <w:rPr>
                <w:sz w:val="18"/>
                <w:szCs w:val="18"/>
              </w:rPr>
              <w:t>5.4%)</w:t>
            </w:r>
          </w:p>
        </w:tc>
      </w:tr>
      <w:tr w:rsidR="00DF2DFC" w:rsidRPr="00411614" w14:paraId="53A6EE21" w14:textId="77777777" w:rsidTr="00015B61">
        <w:trPr>
          <w:trHeight w:val="300"/>
        </w:trPr>
        <w:tc>
          <w:tcPr>
            <w:tcW w:w="4248" w:type="dxa"/>
            <w:shd w:val="clear" w:color="auto" w:fill="auto"/>
            <w:noWrap/>
            <w:vAlign w:val="center"/>
          </w:tcPr>
          <w:p w14:paraId="2469797B" w14:textId="028560C4" w:rsidR="00DF2DFC" w:rsidRPr="00DF2DFC" w:rsidRDefault="00DF2DFC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F2DFC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CNS PNE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D662BB0" w14:textId="301C38D8" w:rsidR="00DF2DFC" w:rsidRPr="00DF2DFC" w:rsidRDefault="00DF2DFC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F2DFC">
              <w:rPr>
                <w:sz w:val="18"/>
                <w:szCs w:val="18"/>
              </w:rPr>
              <w:t>8</w:t>
            </w:r>
            <w:r w:rsidR="0080089F">
              <w:rPr>
                <w:sz w:val="18"/>
                <w:szCs w:val="18"/>
              </w:rPr>
              <w:t xml:space="preserve"> (8.7%)</w:t>
            </w:r>
          </w:p>
        </w:tc>
      </w:tr>
      <w:tr w:rsidR="00DF2DFC" w:rsidRPr="00411614" w14:paraId="4E1F4592" w14:textId="77777777" w:rsidTr="00015B61">
        <w:trPr>
          <w:trHeight w:val="300"/>
        </w:trPr>
        <w:tc>
          <w:tcPr>
            <w:tcW w:w="4248" w:type="dxa"/>
            <w:shd w:val="clear" w:color="auto" w:fill="auto"/>
            <w:noWrap/>
            <w:vAlign w:val="center"/>
          </w:tcPr>
          <w:p w14:paraId="7DC53946" w14:textId="7FEB4636" w:rsidR="00DF2DFC" w:rsidRPr="00DF2DFC" w:rsidRDefault="00DF2DFC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F2DFC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malignant melanom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331E54" w14:textId="5E71805C" w:rsidR="00DF2DFC" w:rsidRPr="00DF2DFC" w:rsidRDefault="00DF2DFC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F2DFC">
              <w:rPr>
                <w:sz w:val="18"/>
                <w:szCs w:val="18"/>
              </w:rPr>
              <w:t>2</w:t>
            </w:r>
            <w:r w:rsidR="0080089F">
              <w:rPr>
                <w:sz w:val="18"/>
                <w:szCs w:val="18"/>
              </w:rPr>
              <w:t xml:space="preserve"> (2.2%)</w:t>
            </w:r>
          </w:p>
        </w:tc>
      </w:tr>
      <w:tr w:rsidR="00DF2DFC" w:rsidRPr="00411614" w14:paraId="27293036" w14:textId="77777777" w:rsidTr="00015B61">
        <w:trPr>
          <w:trHeight w:val="300"/>
        </w:trPr>
        <w:tc>
          <w:tcPr>
            <w:tcW w:w="42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7BD5F5" w14:textId="3C85AB23" w:rsidR="00DF2DFC" w:rsidRPr="00DF2DFC" w:rsidRDefault="00DF2DFC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F2DFC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mature </w:t>
            </w:r>
            <w:proofErr w:type="spellStart"/>
            <w:r w:rsidRPr="00DF2DFC">
              <w:rPr>
                <w:rFonts w:ascii="Calibri" w:hAnsi="Calibri" w:cs="Calibri"/>
                <w:sz w:val="18"/>
                <w:szCs w:val="18"/>
                <w:lang w:val="en-US"/>
              </w:rPr>
              <w:t>teratoma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CBF956" w14:textId="4AC5FB3D" w:rsidR="00DF2DFC" w:rsidRPr="00DF2DFC" w:rsidRDefault="00DF2DFC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F2DFC">
              <w:rPr>
                <w:sz w:val="18"/>
                <w:szCs w:val="18"/>
              </w:rPr>
              <w:t>2</w:t>
            </w:r>
            <w:r w:rsidR="0080089F">
              <w:rPr>
                <w:sz w:val="18"/>
                <w:szCs w:val="18"/>
              </w:rPr>
              <w:t xml:space="preserve"> (2.2%)</w:t>
            </w:r>
          </w:p>
        </w:tc>
      </w:tr>
      <w:tr w:rsidR="00DF2DFC" w:rsidRPr="00411614" w14:paraId="2C904140" w14:textId="77777777" w:rsidTr="00015B61">
        <w:trPr>
          <w:trHeight w:val="300"/>
        </w:trPr>
        <w:tc>
          <w:tcPr>
            <w:tcW w:w="42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F6C8F1" w14:textId="32BB191A" w:rsidR="00DF2DFC" w:rsidRPr="00DF2DFC" w:rsidRDefault="00DF2DFC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F2DFC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other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879C9E" w14:textId="7A47059C" w:rsidR="00DF2DFC" w:rsidRPr="00DF2DFC" w:rsidRDefault="00DF2DFC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DF2DFC">
              <w:rPr>
                <w:sz w:val="18"/>
                <w:szCs w:val="18"/>
              </w:rPr>
              <w:t>32</w:t>
            </w:r>
            <w:r w:rsidR="0080089F">
              <w:rPr>
                <w:sz w:val="18"/>
                <w:szCs w:val="18"/>
              </w:rPr>
              <w:t xml:space="preserve"> (34.8%)</w:t>
            </w:r>
          </w:p>
        </w:tc>
      </w:tr>
      <w:tr w:rsidR="00DF2DFC" w:rsidRPr="00411614" w14:paraId="1E5CA7E8" w14:textId="77777777" w:rsidTr="00015B61">
        <w:trPr>
          <w:trHeight w:val="300"/>
        </w:trPr>
        <w:tc>
          <w:tcPr>
            <w:tcW w:w="42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140856" w14:textId="5D9D4CF9" w:rsidR="00DF2DFC" w:rsidRPr="00DF2DFC" w:rsidRDefault="00DF2DFC" w:rsidP="00015B61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F2DFC">
              <w:rPr>
                <w:rFonts w:ascii="Calibri" w:hAnsi="Calibri" w:cs="Calibri"/>
                <w:b/>
                <w:sz w:val="18"/>
                <w:szCs w:val="18"/>
                <w:u w:val="single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909B1E" w14:textId="769ED8E0" w:rsidR="00DF2DFC" w:rsidRPr="00DF2DFC" w:rsidRDefault="00DF2DFC" w:rsidP="00015B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u w:val="single"/>
                <w:lang w:val="en-US" w:eastAsia="de-DE"/>
              </w:rPr>
            </w:pPr>
            <w:r w:rsidRPr="00DF2DFC">
              <w:rPr>
                <w:rFonts w:ascii="Calibri" w:hAnsi="Calibri" w:cs="Calibri"/>
                <w:b/>
                <w:sz w:val="18"/>
                <w:szCs w:val="18"/>
                <w:u w:val="single"/>
              </w:rPr>
              <w:t>531</w:t>
            </w:r>
          </w:p>
        </w:tc>
      </w:tr>
    </w:tbl>
    <w:p w14:paraId="28E29D66" w14:textId="18BD1E1C" w:rsidR="00DC708A" w:rsidRDefault="00DC708A" w:rsidP="0077474E"/>
    <w:p w14:paraId="504C4E89" w14:textId="743948FA" w:rsidR="007B7FF8" w:rsidRPr="00393C7C" w:rsidRDefault="007B7FF8" w:rsidP="0077474E">
      <w:pPr>
        <w:rPr>
          <w:lang w:val="en-US"/>
        </w:rPr>
      </w:pPr>
      <w:bookmarkStart w:id="3" w:name="_GoBack"/>
      <w:bookmarkEnd w:id="3"/>
    </w:p>
    <w:sectPr w:rsidR="007B7FF8" w:rsidRPr="00393C7C" w:rsidSect="0013126E">
      <w:pgSz w:w="11906" w:h="16838"/>
      <w:pgMar w:top="395" w:right="0" w:bottom="1134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B27"/>
    <w:rsid w:val="00015B61"/>
    <w:rsid w:val="00035DD4"/>
    <w:rsid w:val="00091C6C"/>
    <w:rsid w:val="000E5B01"/>
    <w:rsid w:val="000E7DFB"/>
    <w:rsid w:val="001016E1"/>
    <w:rsid w:val="001076EA"/>
    <w:rsid w:val="001135F5"/>
    <w:rsid w:val="0013126E"/>
    <w:rsid w:val="00186E8A"/>
    <w:rsid w:val="0019014A"/>
    <w:rsid w:val="001B306C"/>
    <w:rsid w:val="001F1CA9"/>
    <w:rsid w:val="00216549"/>
    <w:rsid w:val="00220928"/>
    <w:rsid w:val="00314DFC"/>
    <w:rsid w:val="00331B27"/>
    <w:rsid w:val="00380588"/>
    <w:rsid w:val="00392ECB"/>
    <w:rsid w:val="00393C7C"/>
    <w:rsid w:val="003B07E9"/>
    <w:rsid w:val="00411614"/>
    <w:rsid w:val="004F5746"/>
    <w:rsid w:val="005127B9"/>
    <w:rsid w:val="00522489"/>
    <w:rsid w:val="00552E0E"/>
    <w:rsid w:val="00560FC4"/>
    <w:rsid w:val="00597D61"/>
    <w:rsid w:val="005A25CA"/>
    <w:rsid w:val="005A44D0"/>
    <w:rsid w:val="005C13A9"/>
    <w:rsid w:val="005D24A1"/>
    <w:rsid w:val="005D555F"/>
    <w:rsid w:val="005D78FE"/>
    <w:rsid w:val="005F6A35"/>
    <w:rsid w:val="0061619B"/>
    <w:rsid w:val="00625103"/>
    <w:rsid w:val="00651072"/>
    <w:rsid w:val="00657CD5"/>
    <w:rsid w:val="006F548C"/>
    <w:rsid w:val="006F5B15"/>
    <w:rsid w:val="006F7EFB"/>
    <w:rsid w:val="00700C12"/>
    <w:rsid w:val="00722042"/>
    <w:rsid w:val="00740933"/>
    <w:rsid w:val="007665B0"/>
    <w:rsid w:val="0077474E"/>
    <w:rsid w:val="00782B6F"/>
    <w:rsid w:val="007B5F5E"/>
    <w:rsid w:val="007B7FF8"/>
    <w:rsid w:val="007C66AD"/>
    <w:rsid w:val="0080089F"/>
    <w:rsid w:val="00867EA4"/>
    <w:rsid w:val="008E77A4"/>
    <w:rsid w:val="0091338C"/>
    <w:rsid w:val="00927DE9"/>
    <w:rsid w:val="0098353F"/>
    <w:rsid w:val="009B7B21"/>
    <w:rsid w:val="009F7BEF"/>
    <w:rsid w:val="00A60FAC"/>
    <w:rsid w:val="00A615FF"/>
    <w:rsid w:val="00AC2303"/>
    <w:rsid w:val="00B200C4"/>
    <w:rsid w:val="00B321B7"/>
    <w:rsid w:val="00B47AB1"/>
    <w:rsid w:val="00B519EA"/>
    <w:rsid w:val="00BF06BA"/>
    <w:rsid w:val="00C0450A"/>
    <w:rsid w:val="00C1439E"/>
    <w:rsid w:val="00C42B37"/>
    <w:rsid w:val="00C50076"/>
    <w:rsid w:val="00C53588"/>
    <w:rsid w:val="00C8246C"/>
    <w:rsid w:val="00D05F55"/>
    <w:rsid w:val="00D063E1"/>
    <w:rsid w:val="00D32AA6"/>
    <w:rsid w:val="00D72900"/>
    <w:rsid w:val="00DC708A"/>
    <w:rsid w:val="00DF2DFC"/>
    <w:rsid w:val="00E24629"/>
    <w:rsid w:val="00E37C35"/>
    <w:rsid w:val="00ED1B9F"/>
    <w:rsid w:val="00ED4F75"/>
    <w:rsid w:val="00F02859"/>
    <w:rsid w:val="00F22492"/>
    <w:rsid w:val="00F61435"/>
    <w:rsid w:val="00F6348E"/>
    <w:rsid w:val="00FD5D90"/>
    <w:rsid w:val="00FF5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D48025"/>
  <w15:chartTrackingRefBased/>
  <w15:docId w15:val="{0E71D0F3-67E2-4417-9244-09E470778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F7BE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331B27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331B27"/>
    <w:rPr>
      <w:color w:val="954F72"/>
      <w:u w:val="single"/>
    </w:rPr>
  </w:style>
  <w:style w:type="paragraph" w:customStyle="1" w:styleId="msonormal0">
    <w:name w:val="msonormal"/>
    <w:basedOn w:val="Standard"/>
    <w:rsid w:val="00331B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3">
    <w:name w:val="xl63"/>
    <w:basedOn w:val="Standard"/>
    <w:rsid w:val="00331B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4">
    <w:name w:val="xl64"/>
    <w:basedOn w:val="Standard"/>
    <w:rsid w:val="00331B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5">
    <w:name w:val="xl65"/>
    <w:basedOn w:val="Standard"/>
    <w:rsid w:val="00331B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331B2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331B2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331B2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9">
    <w:name w:val="xl69"/>
    <w:basedOn w:val="Standard"/>
    <w:rsid w:val="00331B2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331B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1">
    <w:name w:val="xl71"/>
    <w:basedOn w:val="Standard"/>
    <w:rsid w:val="00331B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2">
    <w:name w:val="xl72"/>
    <w:basedOn w:val="Standard"/>
    <w:rsid w:val="00331B2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3">
    <w:name w:val="xl73"/>
    <w:basedOn w:val="Standard"/>
    <w:rsid w:val="00331B2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4">
    <w:name w:val="xl74"/>
    <w:basedOn w:val="Standard"/>
    <w:rsid w:val="00331B2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5">
    <w:name w:val="xl75"/>
    <w:basedOn w:val="Standard"/>
    <w:rsid w:val="00331B2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6">
    <w:name w:val="xl76"/>
    <w:basedOn w:val="Standard"/>
    <w:rsid w:val="00331B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7">
    <w:name w:val="xl77"/>
    <w:basedOn w:val="Standard"/>
    <w:rsid w:val="00331B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8">
    <w:name w:val="xl78"/>
    <w:basedOn w:val="Standard"/>
    <w:rsid w:val="00331B2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9">
    <w:name w:val="xl79"/>
    <w:basedOn w:val="Standard"/>
    <w:rsid w:val="00331B2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331B2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81">
    <w:name w:val="xl81"/>
    <w:basedOn w:val="Standard"/>
    <w:rsid w:val="00331B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82">
    <w:name w:val="xl82"/>
    <w:basedOn w:val="Standard"/>
    <w:rsid w:val="00331B2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83">
    <w:name w:val="xl83"/>
    <w:basedOn w:val="Standard"/>
    <w:rsid w:val="00331B2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84">
    <w:name w:val="xl84"/>
    <w:basedOn w:val="Standard"/>
    <w:rsid w:val="00331B2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85">
    <w:name w:val="xl85"/>
    <w:basedOn w:val="Standard"/>
    <w:rsid w:val="00331B2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86">
    <w:name w:val="xl86"/>
    <w:basedOn w:val="Standard"/>
    <w:rsid w:val="00331B2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87">
    <w:name w:val="xl87"/>
    <w:basedOn w:val="Standard"/>
    <w:rsid w:val="00331B2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88">
    <w:name w:val="xl88"/>
    <w:basedOn w:val="Standard"/>
    <w:rsid w:val="00331B27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89">
    <w:name w:val="xl89"/>
    <w:basedOn w:val="Standard"/>
    <w:rsid w:val="00331B27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0">
    <w:name w:val="xl90"/>
    <w:basedOn w:val="Standard"/>
    <w:rsid w:val="00331B2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1">
    <w:name w:val="xl91"/>
    <w:basedOn w:val="Standard"/>
    <w:rsid w:val="00331B27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2">
    <w:name w:val="xl92"/>
    <w:basedOn w:val="Standard"/>
    <w:rsid w:val="00331B27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3">
    <w:name w:val="xl93"/>
    <w:basedOn w:val="Standard"/>
    <w:rsid w:val="00331B2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4">
    <w:name w:val="xl94"/>
    <w:basedOn w:val="Standard"/>
    <w:rsid w:val="00331B2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5">
    <w:name w:val="xl95"/>
    <w:basedOn w:val="Standard"/>
    <w:rsid w:val="00331B2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6">
    <w:name w:val="xl96"/>
    <w:basedOn w:val="Standard"/>
    <w:rsid w:val="00331B2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7">
    <w:name w:val="xl97"/>
    <w:basedOn w:val="Standard"/>
    <w:rsid w:val="00331B2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8">
    <w:name w:val="xl98"/>
    <w:basedOn w:val="Standard"/>
    <w:rsid w:val="00331B2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9">
    <w:name w:val="xl99"/>
    <w:basedOn w:val="Standard"/>
    <w:rsid w:val="00331B27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0">
    <w:name w:val="xl100"/>
    <w:basedOn w:val="Standard"/>
    <w:rsid w:val="00331B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01">
    <w:name w:val="xl101"/>
    <w:basedOn w:val="Standard"/>
    <w:rsid w:val="00331B2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02">
    <w:name w:val="xl102"/>
    <w:basedOn w:val="Standard"/>
    <w:rsid w:val="00331B2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03">
    <w:name w:val="xl103"/>
    <w:basedOn w:val="Standard"/>
    <w:rsid w:val="00331B27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04">
    <w:name w:val="xl104"/>
    <w:basedOn w:val="Standard"/>
    <w:rsid w:val="00331B2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05">
    <w:name w:val="xl105"/>
    <w:basedOn w:val="Standard"/>
    <w:rsid w:val="00380588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u w:val="single"/>
      <w:lang w:eastAsia="de-DE"/>
    </w:rPr>
  </w:style>
  <w:style w:type="paragraph" w:customStyle="1" w:styleId="xl106">
    <w:name w:val="xl106"/>
    <w:basedOn w:val="Standard"/>
    <w:rsid w:val="00380588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u w:val="single"/>
      <w:lang w:eastAsia="de-DE"/>
    </w:rPr>
  </w:style>
  <w:style w:type="paragraph" w:customStyle="1" w:styleId="xl107">
    <w:name w:val="xl107"/>
    <w:basedOn w:val="Standard"/>
    <w:rsid w:val="00380588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u w:val="single"/>
      <w:lang w:eastAsia="de-DE"/>
    </w:rPr>
  </w:style>
  <w:style w:type="paragraph" w:customStyle="1" w:styleId="xl108">
    <w:name w:val="xl108"/>
    <w:basedOn w:val="Standard"/>
    <w:rsid w:val="003805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u w:val="single"/>
      <w:lang w:eastAsia="de-DE"/>
    </w:rPr>
  </w:style>
  <w:style w:type="paragraph" w:customStyle="1" w:styleId="xl109">
    <w:name w:val="xl109"/>
    <w:basedOn w:val="Standard"/>
    <w:rsid w:val="0038058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u w:val="single"/>
      <w:lang w:eastAsia="de-DE"/>
    </w:rPr>
  </w:style>
  <w:style w:type="paragraph" w:customStyle="1" w:styleId="xl110">
    <w:name w:val="xl110"/>
    <w:basedOn w:val="Standard"/>
    <w:rsid w:val="00380588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u w:val="single"/>
      <w:lang w:eastAsia="de-DE"/>
    </w:rPr>
  </w:style>
  <w:style w:type="paragraph" w:customStyle="1" w:styleId="xl111">
    <w:name w:val="xl111"/>
    <w:basedOn w:val="Standard"/>
    <w:rsid w:val="0038058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112">
    <w:name w:val="xl112"/>
    <w:basedOn w:val="Standard"/>
    <w:rsid w:val="0038058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u w:val="single"/>
      <w:lang w:eastAsia="de-DE"/>
    </w:rPr>
  </w:style>
  <w:style w:type="paragraph" w:customStyle="1" w:styleId="xl113">
    <w:name w:val="xl113"/>
    <w:basedOn w:val="Standard"/>
    <w:rsid w:val="0038058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u w:val="single"/>
      <w:lang w:eastAsia="de-DE"/>
    </w:rPr>
  </w:style>
  <w:style w:type="paragraph" w:customStyle="1" w:styleId="xl114">
    <w:name w:val="xl114"/>
    <w:basedOn w:val="Standard"/>
    <w:rsid w:val="00380588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u w:val="single"/>
      <w:lang w:eastAsia="de-DE"/>
    </w:rPr>
  </w:style>
  <w:style w:type="paragraph" w:customStyle="1" w:styleId="xl115">
    <w:name w:val="xl115"/>
    <w:basedOn w:val="Standard"/>
    <w:rsid w:val="00380588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u w:val="single"/>
      <w:lang w:eastAsia="de-DE"/>
    </w:rPr>
  </w:style>
  <w:style w:type="paragraph" w:customStyle="1" w:styleId="xl116">
    <w:name w:val="xl116"/>
    <w:basedOn w:val="Standard"/>
    <w:rsid w:val="00380588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F7B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F7B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251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A16482-0A8B-4559-951B-CEC6B537BA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5</Words>
  <Characters>4382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Schaumann</dc:creator>
  <cp:keywords/>
  <dc:description/>
  <cp:lastModifiedBy>Thomale, Ulrich-Wilhelm</cp:lastModifiedBy>
  <cp:revision>5</cp:revision>
  <cp:lastPrinted>2023-07-29T08:39:00Z</cp:lastPrinted>
  <dcterms:created xsi:type="dcterms:W3CDTF">2023-08-04T18:45:00Z</dcterms:created>
  <dcterms:modified xsi:type="dcterms:W3CDTF">2023-08-06T20:19:00Z</dcterms:modified>
</cp:coreProperties>
</file>